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09B66" w14:textId="77777777" w:rsidR="00302494" w:rsidRDefault="00B239FA">
      <w:pPr>
        <w:rPr>
          <w:rFonts w:ascii="Arial" w:hAnsi="Arial" w:cs="Arial"/>
          <w:b/>
        </w:rPr>
      </w:pPr>
      <w:r w:rsidRPr="00B239FA">
        <w:rPr>
          <w:rFonts w:ascii="Arial" w:hAnsi="Arial" w:cs="Arial"/>
          <w:b/>
        </w:rPr>
        <w:t>SUPPORTING INFORMATION</w:t>
      </w:r>
    </w:p>
    <w:p w14:paraId="38EFA4E8" w14:textId="77777777" w:rsidR="00653877" w:rsidRDefault="00653877">
      <w:pPr>
        <w:rPr>
          <w:rFonts w:ascii="Arial" w:hAnsi="Arial" w:cs="Arial"/>
          <w:b/>
        </w:rPr>
      </w:pPr>
    </w:p>
    <w:p w14:paraId="5C961B31" w14:textId="77777777" w:rsidR="00653877" w:rsidRDefault="00653877">
      <w:pPr>
        <w:rPr>
          <w:rFonts w:ascii="Arial" w:hAnsi="Arial" w:cs="Arial"/>
          <w:b/>
        </w:rPr>
      </w:pPr>
    </w:p>
    <w:p w14:paraId="12B9CCF2" w14:textId="77777777" w:rsidR="00553CAD" w:rsidRDefault="00653877" w:rsidP="00553CAD">
      <w:pPr>
        <w:rPr>
          <w:rFonts w:ascii="Arial" w:hAnsi="Arial" w:cs="Arial"/>
        </w:rPr>
      </w:pPr>
      <w:r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ab/>
      </w:r>
      <w:r w:rsidR="00553CAD" w:rsidRPr="00653877">
        <w:rPr>
          <w:rFonts w:ascii="Arial" w:hAnsi="Arial" w:cs="Arial"/>
        </w:rPr>
        <w:t>Study design showing time points of body composition, anthropometric and neurodevelopmental assessments.</w:t>
      </w:r>
    </w:p>
    <w:p w14:paraId="11DADB8C" w14:textId="77777777" w:rsidR="000D6030" w:rsidRDefault="000D6030" w:rsidP="00553CAD">
      <w:pPr>
        <w:rPr>
          <w:rFonts w:ascii="Arial" w:hAnsi="Arial" w:cs="Arial"/>
        </w:rPr>
      </w:pPr>
    </w:p>
    <w:p w14:paraId="74F68F2B" w14:textId="227A5388" w:rsidR="000D6030" w:rsidRDefault="000D6030" w:rsidP="00553CAD">
      <w:pPr>
        <w:rPr>
          <w:rFonts w:ascii="Arial" w:hAnsi="Arial" w:cs="Arial"/>
        </w:rPr>
      </w:pPr>
      <w:r w:rsidRPr="00866520">
        <w:rPr>
          <w:rFonts w:ascii="Arial" w:hAnsi="Arial" w:cs="Arial"/>
          <w:b/>
        </w:rPr>
        <w:t>S2</w:t>
      </w:r>
      <w:r w:rsidRPr="00866520">
        <w:rPr>
          <w:rFonts w:ascii="Arial" w:hAnsi="Arial" w:cs="Arial"/>
        </w:rPr>
        <w:tab/>
        <w:t>Covariates examined for associations with neurodevelopmental outcomes at age 2 years</w:t>
      </w:r>
      <w:r w:rsidR="00A52155" w:rsidRPr="00866520">
        <w:rPr>
          <w:rFonts w:ascii="Arial" w:hAnsi="Arial" w:cs="Arial"/>
        </w:rPr>
        <w:t>.</w:t>
      </w:r>
    </w:p>
    <w:p w14:paraId="34A85660" w14:textId="77777777" w:rsidR="00A52155" w:rsidRDefault="00A52155" w:rsidP="00553CAD">
      <w:pPr>
        <w:rPr>
          <w:rFonts w:ascii="Arial" w:hAnsi="Arial" w:cs="Arial"/>
        </w:rPr>
      </w:pPr>
    </w:p>
    <w:p w14:paraId="03E3AAC1" w14:textId="54D9DE19" w:rsidR="00E1427A" w:rsidRDefault="00866520" w:rsidP="00866520">
      <w:pPr>
        <w:rPr>
          <w:rFonts w:ascii="Arial" w:hAnsi="Arial" w:cs="Arial"/>
          <w:b/>
        </w:rPr>
      </w:pPr>
      <w:r w:rsidRPr="00866520">
        <w:rPr>
          <w:rFonts w:ascii="Arial" w:hAnsi="Arial" w:cs="Arial"/>
          <w:b/>
        </w:rPr>
        <w:t>S3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ab/>
      </w:r>
      <w:r w:rsidRPr="00866520">
        <w:rPr>
          <w:rFonts w:ascii="Arial" w:hAnsi="Arial" w:cs="Arial"/>
          <w:bCs/>
        </w:rPr>
        <w:t>Neurodevelopmental scores and rates of delay for overall sample, and for</w:t>
      </w:r>
      <w:r>
        <w:rPr>
          <w:rFonts w:ascii="Arial" w:hAnsi="Arial" w:cs="Arial"/>
          <w:bCs/>
        </w:rPr>
        <w:t xml:space="preserve"> </w:t>
      </w:r>
      <w:r w:rsidRPr="00866520">
        <w:rPr>
          <w:rFonts w:ascii="Arial" w:hAnsi="Arial" w:cs="Arial"/>
          <w:bCs/>
        </w:rPr>
        <w:t>male and female children.</w:t>
      </w:r>
      <w:r w:rsidRPr="00866520">
        <w:rPr>
          <w:rFonts w:ascii="Arial" w:hAnsi="Arial" w:cs="Arial"/>
          <w:b/>
        </w:rPr>
        <w:t xml:space="preserve">   </w:t>
      </w:r>
    </w:p>
    <w:p w14:paraId="6D27BE10" w14:textId="77777777" w:rsidR="00866520" w:rsidRDefault="00866520" w:rsidP="00A52155">
      <w:pPr>
        <w:rPr>
          <w:rFonts w:ascii="Arial" w:hAnsi="Arial" w:cs="Arial"/>
        </w:rPr>
      </w:pPr>
    </w:p>
    <w:p w14:paraId="73C5603E" w14:textId="72C359AA" w:rsidR="00032E61" w:rsidRDefault="00E1427A" w:rsidP="00A52155">
      <w:pPr>
        <w:rPr>
          <w:rFonts w:ascii="Arial" w:hAnsi="Arial" w:cs="Arial"/>
        </w:rPr>
      </w:pPr>
      <w:r w:rsidRPr="008925ED">
        <w:rPr>
          <w:rFonts w:ascii="Arial" w:hAnsi="Arial" w:cs="Arial"/>
          <w:b/>
        </w:rPr>
        <w:t>S4</w:t>
      </w:r>
      <w:r w:rsidRPr="008925ED">
        <w:rPr>
          <w:rFonts w:ascii="Arial" w:hAnsi="Arial" w:cs="Arial"/>
        </w:rPr>
        <w:tab/>
        <w:t>Correlations between growth measures (body composition and anthropometry) between 3 and 24 months and neurodevelopmental outcomes (INTER-NDA domain scores) at 24 months.</w:t>
      </w:r>
      <w:r>
        <w:rPr>
          <w:rFonts w:ascii="Arial" w:hAnsi="Arial" w:cs="Arial"/>
        </w:rPr>
        <w:t xml:space="preserve"> </w:t>
      </w:r>
    </w:p>
    <w:p w14:paraId="760A2A93" w14:textId="77777777" w:rsidR="00032E61" w:rsidRDefault="00032E61" w:rsidP="00A52155">
      <w:pPr>
        <w:rPr>
          <w:rFonts w:ascii="Arial" w:hAnsi="Arial" w:cs="Arial"/>
        </w:rPr>
      </w:pPr>
    </w:p>
    <w:p w14:paraId="618CE427" w14:textId="75198781" w:rsidR="00C234D9" w:rsidRDefault="00C234D9" w:rsidP="00C234D9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5 </w:t>
      </w:r>
      <w:r>
        <w:rPr>
          <w:rFonts w:ascii="Arial" w:hAnsi="Arial" w:cs="Arial"/>
          <w:b/>
        </w:rPr>
        <w:tab/>
      </w:r>
      <w:r w:rsidRPr="00B239FA">
        <w:rPr>
          <w:rFonts w:ascii="Arial" w:hAnsi="Arial" w:cs="Arial"/>
        </w:rPr>
        <w:t xml:space="preserve">Body composition </w:t>
      </w:r>
      <w:r>
        <w:rPr>
          <w:rFonts w:ascii="Arial" w:hAnsi="Arial" w:cs="Arial"/>
        </w:rPr>
        <w:t>measures</w:t>
      </w:r>
      <w:r w:rsidRPr="00B239FA">
        <w:rPr>
          <w:rFonts w:ascii="Arial" w:hAnsi="Arial" w:cs="Arial"/>
        </w:rPr>
        <w:t xml:space="preserve"> in children with and without </w:t>
      </w:r>
      <w:r>
        <w:rPr>
          <w:rFonts w:ascii="Arial" w:hAnsi="Arial" w:cs="Arial"/>
        </w:rPr>
        <w:t xml:space="preserve">neurodevelopmental </w:t>
      </w:r>
      <w:r w:rsidRPr="00B239FA">
        <w:rPr>
          <w:rFonts w:ascii="Arial" w:hAnsi="Arial" w:cs="Arial"/>
        </w:rPr>
        <w:t xml:space="preserve">delay. </w:t>
      </w:r>
    </w:p>
    <w:p w14:paraId="15385C1B" w14:textId="77777777" w:rsidR="00AD171B" w:rsidRDefault="00AD171B" w:rsidP="00A52155">
      <w:pPr>
        <w:rPr>
          <w:rFonts w:ascii="Arial" w:hAnsi="Arial" w:cs="Arial"/>
          <w:b/>
        </w:rPr>
      </w:pPr>
    </w:p>
    <w:p w14:paraId="591D39E0" w14:textId="66AFE5DC" w:rsidR="00AD171B" w:rsidRPr="00B239FA" w:rsidRDefault="00AD171B" w:rsidP="00AD171B">
      <w:pPr>
        <w:rPr>
          <w:rFonts w:ascii="Arial" w:hAnsi="Arial" w:cs="Arial"/>
        </w:rPr>
      </w:pPr>
      <w:r w:rsidRPr="00AD171B">
        <w:rPr>
          <w:rFonts w:ascii="Arial" w:hAnsi="Arial" w:cs="Arial"/>
          <w:b/>
        </w:rPr>
        <w:t>S6</w:t>
      </w:r>
      <w:r w:rsidR="00CB3487">
        <w:rPr>
          <w:rFonts w:ascii="Arial" w:hAnsi="Arial" w:cs="Arial"/>
        </w:rPr>
        <w:t xml:space="preserve"> </w:t>
      </w:r>
      <w:r w:rsidR="00CB3487">
        <w:rPr>
          <w:rFonts w:ascii="Arial" w:hAnsi="Arial" w:cs="Arial"/>
        </w:rPr>
        <w:tab/>
      </w:r>
      <w:r>
        <w:rPr>
          <w:rFonts w:ascii="Arial" w:hAnsi="Arial" w:cs="Arial"/>
        </w:rPr>
        <w:t>Receiver operating characteristics</w:t>
      </w:r>
      <w:r w:rsidR="007805CC">
        <w:rPr>
          <w:rFonts w:ascii="Arial" w:hAnsi="Arial" w:cs="Arial"/>
        </w:rPr>
        <w:t xml:space="preserve"> curves</w:t>
      </w:r>
      <w:r>
        <w:rPr>
          <w:rFonts w:ascii="Arial" w:hAnsi="Arial" w:cs="Arial"/>
        </w:rPr>
        <w:t xml:space="preserve"> for the relationship between fat free mass (18 months) and gross motor delay; and fat% at 24 months and </w:t>
      </w:r>
      <w:proofErr w:type="spellStart"/>
      <w:r>
        <w:rPr>
          <w:rFonts w:ascii="Arial" w:hAnsi="Arial" w:cs="Arial"/>
        </w:rPr>
        <w:t>behavioural</w:t>
      </w:r>
      <w:proofErr w:type="spellEnd"/>
      <w:r>
        <w:rPr>
          <w:rFonts w:ascii="Arial" w:hAnsi="Arial" w:cs="Arial"/>
        </w:rPr>
        <w:t xml:space="preserve"> problems. </w:t>
      </w:r>
    </w:p>
    <w:p w14:paraId="732C9568" w14:textId="77777777" w:rsidR="00CB3487" w:rsidRDefault="00CB3487" w:rsidP="00A52155">
      <w:pPr>
        <w:rPr>
          <w:rFonts w:ascii="Arial" w:hAnsi="Arial" w:cs="Arial"/>
          <w:b/>
        </w:rPr>
      </w:pPr>
    </w:p>
    <w:p w14:paraId="7B33B017" w14:textId="1713C81C" w:rsidR="00CB3487" w:rsidRDefault="00CB3487" w:rsidP="00CB3487">
      <w:pPr>
        <w:rPr>
          <w:rFonts w:ascii="Arial" w:hAnsi="Arial" w:cs="Arial"/>
        </w:rPr>
      </w:pPr>
      <w:r>
        <w:rPr>
          <w:rFonts w:ascii="Arial" w:hAnsi="Arial" w:cs="Arial"/>
          <w:b/>
        </w:rPr>
        <w:t>S7</w:t>
      </w:r>
      <w:r>
        <w:rPr>
          <w:rFonts w:ascii="Arial" w:hAnsi="Arial" w:cs="Arial"/>
          <w:b/>
        </w:rPr>
        <w:tab/>
      </w:r>
      <w:r w:rsidRPr="00CB3487">
        <w:rPr>
          <w:rFonts w:ascii="Arial" w:hAnsi="Arial" w:cs="Arial"/>
        </w:rPr>
        <w:t>Associations between perinatal and postnatal covariates and neurodevelopment scores at 24 months</w:t>
      </w:r>
      <w:r>
        <w:rPr>
          <w:rFonts w:ascii="Arial" w:hAnsi="Arial" w:cs="Arial"/>
          <w:b/>
        </w:rPr>
        <w:t>.</w:t>
      </w:r>
    </w:p>
    <w:p w14:paraId="106CBD6E" w14:textId="723BCCFB" w:rsidR="00CB3487" w:rsidRDefault="00CB3487" w:rsidP="00A52155">
      <w:pPr>
        <w:rPr>
          <w:rFonts w:ascii="Arial" w:hAnsi="Arial" w:cs="Arial"/>
          <w:b/>
        </w:rPr>
      </w:pPr>
    </w:p>
    <w:p w14:paraId="0092B015" w14:textId="01F32771" w:rsidR="00AE6ADF" w:rsidRDefault="00CB3487" w:rsidP="00397A0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866520">
        <w:rPr>
          <w:rFonts w:ascii="Arial" w:hAnsi="Arial" w:cs="Arial"/>
          <w:b/>
        </w:rPr>
        <w:t>8</w:t>
      </w:r>
      <w:r w:rsidR="00397A05">
        <w:rPr>
          <w:rFonts w:ascii="Arial" w:hAnsi="Arial" w:cs="Arial"/>
          <w:b/>
        </w:rPr>
        <w:tab/>
      </w:r>
      <w:r w:rsidR="00AE6ADF" w:rsidRPr="00AE6ADF">
        <w:rPr>
          <w:rFonts w:ascii="Arial" w:hAnsi="Arial" w:cs="Arial"/>
        </w:rPr>
        <w:t>Results for multiple linear regression of associations between the change in fat z-score during different time periods and INTER-NDA negative and positive behavior scores.</w:t>
      </w:r>
    </w:p>
    <w:p w14:paraId="5B07CCC1" w14:textId="77777777" w:rsidR="00AE6ADF" w:rsidRDefault="00AE6ADF" w:rsidP="00397A05">
      <w:pPr>
        <w:rPr>
          <w:rFonts w:ascii="Arial" w:hAnsi="Arial" w:cs="Arial"/>
          <w:b/>
        </w:rPr>
      </w:pPr>
    </w:p>
    <w:p w14:paraId="60DF6A7E" w14:textId="567D9439" w:rsidR="00397A05" w:rsidRDefault="00AE6ADF" w:rsidP="00397A05">
      <w:pPr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866520">
        <w:rPr>
          <w:rFonts w:ascii="Arial" w:hAnsi="Arial" w:cs="Arial"/>
          <w:b/>
        </w:rPr>
        <w:t>9</w:t>
      </w:r>
      <w:r>
        <w:rPr>
          <w:rFonts w:ascii="Arial" w:hAnsi="Arial" w:cs="Arial"/>
          <w:b/>
        </w:rPr>
        <w:tab/>
      </w:r>
      <w:r w:rsidR="00397A05">
        <w:rPr>
          <w:rFonts w:ascii="Arial" w:hAnsi="Arial" w:cs="Arial"/>
        </w:rPr>
        <w:t>Comparisons between length, FFM and Fat% and neurodevelopmental delay</w:t>
      </w:r>
    </w:p>
    <w:p w14:paraId="0BAEE0F1" w14:textId="4FB7FFDC" w:rsidR="00CB3487" w:rsidRDefault="00CB3487" w:rsidP="00A52155">
      <w:pPr>
        <w:rPr>
          <w:rFonts w:ascii="Arial" w:hAnsi="Arial" w:cs="Arial"/>
          <w:b/>
        </w:rPr>
        <w:sectPr w:rsidR="00CB3487" w:rsidSect="00A52155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06"/>
        <w:gridCol w:w="1708"/>
        <w:gridCol w:w="680"/>
        <w:gridCol w:w="680"/>
        <w:gridCol w:w="680"/>
        <w:gridCol w:w="680"/>
        <w:gridCol w:w="680"/>
        <w:gridCol w:w="676"/>
      </w:tblGrid>
      <w:tr w:rsidR="00032E61" w:rsidRPr="00B677D0" w14:paraId="5CFF27C1" w14:textId="77777777" w:rsidTr="00032E61">
        <w:tc>
          <w:tcPr>
            <w:tcW w:w="1512" w:type="pct"/>
          </w:tcPr>
          <w:p w14:paraId="49E647D8" w14:textId="77777777" w:rsidR="00032E61" w:rsidRPr="00B677D0" w:rsidRDefault="00032E61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0" w:type="pct"/>
          </w:tcPr>
          <w:p w14:paraId="225EF8D2" w14:textId="77777777" w:rsidR="00032E61" w:rsidRPr="00B250B7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50B7">
              <w:rPr>
                <w:rFonts w:ascii="Arial" w:hAnsi="Arial" w:cs="Arial"/>
                <w:b/>
                <w:sz w:val="20"/>
                <w:szCs w:val="20"/>
              </w:rPr>
              <w:t>Recruitment &amp; baseline assessment</w:t>
            </w:r>
          </w:p>
        </w:tc>
        <w:tc>
          <w:tcPr>
            <w:tcW w:w="2457" w:type="pct"/>
            <w:gridSpan w:val="6"/>
          </w:tcPr>
          <w:p w14:paraId="307C517A" w14:textId="77777777" w:rsidR="00032E61" w:rsidRPr="00B250B7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ge at f</w:t>
            </w:r>
            <w:r w:rsidRPr="00B250B7">
              <w:rPr>
                <w:rFonts w:ascii="Arial" w:hAnsi="Arial" w:cs="Arial"/>
                <w:b/>
                <w:sz w:val="20"/>
                <w:szCs w:val="20"/>
              </w:rPr>
              <w:t xml:space="preserve">ollow Up Assessments </w:t>
            </w:r>
          </w:p>
          <w:p w14:paraId="2C4E9036" w14:textId="77777777" w:rsidR="00032E61" w:rsidRPr="00B250B7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250B7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gramStart"/>
            <w:r w:rsidRPr="00B250B7">
              <w:rPr>
                <w:rFonts w:ascii="Arial" w:hAnsi="Arial" w:cs="Arial"/>
                <w:b/>
                <w:sz w:val="20"/>
                <w:szCs w:val="20"/>
              </w:rPr>
              <w:t>in</w:t>
            </w:r>
            <w:proofErr w:type="gramEnd"/>
            <w:r w:rsidRPr="00B250B7">
              <w:rPr>
                <w:rFonts w:ascii="Arial" w:hAnsi="Arial" w:cs="Arial"/>
                <w:b/>
                <w:sz w:val="20"/>
                <w:szCs w:val="20"/>
              </w:rPr>
              <w:t xml:space="preserve"> months)</w:t>
            </w:r>
          </w:p>
        </w:tc>
      </w:tr>
      <w:tr w:rsidR="00032E61" w:rsidRPr="00B677D0" w14:paraId="0EE9AB9D" w14:textId="77777777" w:rsidTr="00032E61">
        <w:tc>
          <w:tcPr>
            <w:tcW w:w="1512" w:type="pct"/>
          </w:tcPr>
          <w:p w14:paraId="43A50389" w14:textId="77777777" w:rsidR="00032E61" w:rsidRPr="00B677D0" w:rsidRDefault="00032E61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0" w:type="pct"/>
          </w:tcPr>
          <w:p w14:paraId="2C85723E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77D0">
              <w:rPr>
                <w:rFonts w:ascii="Arial" w:hAnsi="Arial" w:cs="Arial"/>
                <w:b/>
                <w:sz w:val="20"/>
                <w:szCs w:val="20"/>
              </w:rPr>
              <w:t>Birth</w:t>
            </w:r>
          </w:p>
        </w:tc>
        <w:tc>
          <w:tcPr>
            <w:tcW w:w="410" w:type="pct"/>
          </w:tcPr>
          <w:p w14:paraId="167C7557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77D0">
              <w:rPr>
                <w:rFonts w:ascii="Arial" w:hAnsi="Arial" w:cs="Arial"/>
                <w:b/>
                <w:sz w:val="20"/>
                <w:szCs w:val="20"/>
              </w:rPr>
              <w:t xml:space="preserve">3 </w:t>
            </w:r>
          </w:p>
        </w:tc>
        <w:tc>
          <w:tcPr>
            <w:tcW w:w="410" w:type="pct"/>
          </w:tcPr>
          <w:p w14:paraId="3FAE42A7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77D0">
              <w:rPr>
                <w:rFonts w:ascii="Arial" w:hAnsi="Arial" w:cs="Arial"/>
                <w:b/>
                <w:sz w:val="20"/>
                <w:szCs w:val="20"/>
              </w:rPr>
              <w:t xml:space="preserve">6 </w:t>
            </w:r>
          </w:p>
        </w:tc>
        <w:tc>
          <w:tcPr>
            <w:tcW w:w="410" w:type="pct"/>
          </w:tcPr>
          <w:p w14:paraId="1B3FD56A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77D0">
              <w:rPr>
                <w:rFonts w:ascii="Arial" w:hAnsi="Arial" w:cs="Arial"/>
                <w:b/>
                <w:sz w:val="20"/>
                <w:szCs w:val="20"/>
              </w:rPr>
              <w:t xml:space="preserve">9 </w:t>
            </w:r>
          </w:p>
        </w:tc>
        <w:tc>
          <w:tcPr>
            <w:tcW w:w="410" w:type="pct"/>
          </w:tcPr>
          <w:p w14:paraId="7AEB07B0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77D0">
              <w:rPr>
                <w:rFonts w:ascii="Arial" w:hAnsi="Arial" w:cs="Arial"/>
                <w:b/>
                <w:sz w:val="20"/>
                <w:szCs w:val="20"/>
              </w:rPr>
              <w:t xml:space="preserve">12 </w:t>
            </w:r>
          </w:p>
        </w:tc>
        <w:tc>
          <w:tcPr>
            <w:tcW w:w="410" w:type="pct"/>
          </w:tcPr>
          <w:p w14:paraId="2592F662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77D0">
              <w:rPr>
                <w:rFonts w:ascii="Arial" w:hAnsi="Arial" w:cs="Arial"/>
                <w:b/>
                <w:sz w:val="20"/>
                <w:szCs w:val="20"/>
              </w:rPr>
              <w:t xml:space="preserve">18 </w:t>
            </w:r>
          </w:p>
        </w:tc>
        <w:tc>
          <w:tcPr>
            <w:tcW w:w="408" w:type="pct"/>
          </w:tcPr>
          <w:p w14:paraId="1202C26E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77D0">
              <w:rPr>
                <w:rFonts w:ascii="Arial" w:hAnsi="Arial" w:cs="Arial"/>
                <w:b/>
                <w:sz w:val="20"/>
                <w:szCs w:val="20"/>
              </w:rPr>
              <w:t xml:space="preserve">24 </w:t>
            </w:r>
          </w:p>
        </w:tc>
      </w:tr>
      <w:tr w:rsidR="00032E61" w:rsidRPr="00B677D0" w14:paraId="11D30A5B" w14:textId="77777777" w:rsidTr="00032E61">
        <w:tc>
          <w:tcPr>
            <w:tcW w:w="1512" w:type="pct"/>
          </w:tcPr>
          <w:p w14:paraId="35695B9C" w14:textId="77777777" w:rsidR="00032E61" w:rsidRPr="00B677D0" w:rsidRDefault="00032E61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Body composition 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measurements</w:t>
            </w:r>
            <w:r w:rsidRPr="00B250B7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30" w:type="pct"/>
          </w:tcPr>
          <w:p w14:paraId="25EC44A4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10" w:type="pct"/>
          </w:tcPr>
          <w:p w14:paraId="741220AA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3F8A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pct"/>
          </w:tcPr>
          <w:p w14:paraId="767C18D5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3F8A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pct"/>
          </w:tcPr>
          <w:p w14:paraId="11D1A5FB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3F8A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pct"/>
          </w:tcPr>
          <w:p w14:paraId="32D958BD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3F8A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pct"/>
          </w:tcPr>
          <w:p w14:paraId="572E1A3C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3F8A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08" w:type="pct"/>
          </w:tcPr>
          <w:p w14:paraId="1EB145E4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3F8A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</w:tr>
      <w:tr w:rsidR="00032E61" w:rsidRPr="00B677D0" w14:paraId="5200D562" w14:textId="77777777" w:rsidTr="00032E61">
        <w:tc>
          <w:tcPr>
            <w:tcW w:w="1512" w:type="pct"/>
          </w:tcPr>
          <w:p w14:paraId="68410652" w14:textId="77777777" w:rsidR="00032E61" w:rsidRPr="00B677D0" w:rsidRDefault="00032E61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77D0">
              <w:rPr>
                <w:rFonts w:ascii="Arial" w:hAnsi="Arial" w:cs="Arial"/>
                <w:b/>
                <w:sz w:val="20"/>
                <w:szCs w:val="20"/>
              </w:rPr>
              <w:t>Anthropometric measurement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30" w:type="pct"/>
          </w:tcPr>
          <w:p w14:paraId="219C59A6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6900">
              <w:rPr>
                <w:rFonts w:ascii="Arial" w:hAnsi="Arial" w:cs="Arial"/>
                <w:b/>
                <w:sz w:val="20"/>
                <w:szCs w:val="20"/>
              </w:rPr>
              <w:t>+</w:t>
            </w:r>
            <w:r w:rsidRPr="0065387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10" w:type="pct"/>
          </w:tcPr>
          <w:p w14:paraId="0627F153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6900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pct"/>
          </w:tcPr>
          <w:p w14:paraId="4561C396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6900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pct"/>
          </w:tcPr>
          <w:p w14:paraId="52992171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6900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pct"/>
          </w:tcPr>
          <w:p w14:paraId="57A4BE9F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6900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10" w:type="pct"/>
          </w:tcPr>
          <w:p w14:paraId="6631BA0B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6900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  <w:tc>
          <w:tcPr>
            <w:tcW w:w="408" w:type="pct"/>
          </w:tcPr>
          <w:p w14:paraId="1CBB217F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56900"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</w:tr>
      <w:tr w:rsidR="00032E61" w:rsidRPr="00B677D0" w14:paraId="4FE83F43" w14:textId="77777777" w:rsidTr="00032E61">
        <w:tc>
          <w:tcPr>
            <w:tcW w:w="1512" w:type="pct"/>
          </w:tcPr>
          <w:p w14:paraId="0506FF0D" w14:textId="77777777" w:rsidR="00032E61" w:rsidRPr="00B677D0" w:rsidRDefault="00032E61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77D0">
              <w:rPr>
                <w:rFonts w:ascii="Arial" w:hAnsi="Arial" w:cs="Arial"/>
                <w:b/>
                <w:sz w:val="20"/>
                <w:szCs w:val="20"/>
              </w:rPr>
              <w:t>Neurodevelopment assessment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030" w:type="pct"/>
          </w:tcPr>
          <w:p w14:paraId="78733F28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10" w:type="pct"/>
          </w:tcPr>
          <w:p w14:paraId="784ACC87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10" w:type="pct"/>
          </w:tcPr>
          <w:p w14:paraId="68953F91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10" w:type="pct"/>
          </w:tcPr>
          <w:p w14:paraId="40B48680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10" w:type="pct"/>
          </w:tcPr>
          <w:p w14:paraId="6898BAC2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10" w:type="pct"/>
          </w:tcPr>
          <w:p w14:paraId="464191A6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08" w:type="pct"/>
          </w:tcPr>
          <w:p w14:paraId="5C7D59BB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+</w:t>
            </w:r>
          </w:p>
        </w:tc>
      </w:tr>
      <w:tr w:rsidR="00032E61" w:rsidRPr="00B677D0" w14:paraId="23A41C52" w14:textId="77777777" w:rsidTr="00032E61">
        <w:tc>
          <w:tcPr>
            <w:tcW w:w="1512" w:type="pct"/>
          </w:tcPr>
          <w:p w14:paraId="1BCFCF80" w14:textId="77777777" w:rsidR="00032E61" w:rsidRPr="00B677D0" w:rsidRDefault="00032E61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ildren with complete body composition measurements (n)</w:t>
            </w:r>
          </w:p>
        </w:tc>
        <w:tc>
          <w:tcPr>
            <w:tcW w:w="1030" w:type="pct"/>
          </w:tcPr>
          <w:p w14:paraId="0E581308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14:paraId="63DECFDA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70</w:t>
            </w:r>
          </w:p>
        </w:tc>
        <w:tc>
          <w:tcPr>
            <w:tcW w:w="410" w:type="pct"/>
          </w:tcPr>
          <w:p w14:paraId="75D8D601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59</w:t>
            </w:r>
          </w:p>
        </w:tc>
        <w:tc>
          <w:tcPr>
            <w:tcW w:w="410" w:type="pct"/>
          </w:tcPr>
          <w:p w14:paraId="1A96CF37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57</w:t>
            </w:r>
          </w:p>
        </w:tc>
        <w:tc>
          <w:tcPr>
            <w:tcW w:w="410" w:type="pct"/>
          </w:tcPr>
          <w:p w14:paraId="2698255B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54</w:t>
            </w:r>
          </w:p>
        </w:tc>
        <w:tc>
          <w:tcPr>
            <w:tcW w:w="410" w:type="pct"/>
          </w:tcPr>
          <w:p w14:paraId="35DDECA0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40</w:t>
            </w:r>
          </w:p>
        </w:tc>
        <w:tc>
          <w:tcPr>
            <w:tcW w:w="408" w:type="pct"/>
          </w:tcPr>
          <w:p w14:paraId="1DCB846D" w14:textId="77777777" w:rsidR="00032E61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3</w:t>
            </w:r>
          </w:p>
        </w:tc>
      </w:tr>
      <w:tr w:rsidR="00032E61" w:rsidRPr="00B677D0" w14:paraId="211AA4B2" w14:textId="77777777" w:rsidTr="00032E61">
        <w:tc>
          <w:tcPr>
            <w:tcW w:w="1512" w:type="pct"/>
          </w:tcPr>
          <w:p w14:paraId="69DF3DA5" w14:textId="77777777" w:rsidR="00032E61" w:rsidRPr="00B677D0" w:rsidRDefault="00032E61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ildren with complete body composition and neurodevelopment measurements (n)</w:t>
            </w:r>
          </w:p>
        </w:tc>
        <w:tc>
          <w:tcPr>
            <w:tcW w:w="1030" w:type="pct"/>
          </w:tcPr>
          <w:p w14:paraId="344CC433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410" w:type="pct"/>
          </w:tcPr>
          <w:p w14:paraId="000FA987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0</w:t>
            </w:r>
          </w:p>
        </w:tc>
        <w:tc>
          <w:tcPr>
            <w:tcW w:w="410" w:type="pct"/>
          </w:tcPr>
          <w:p w14:paraId="73E76114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1</w:t>
            </w:r>
          </w:p>
        </w:tc>
        <w:tc>
          <w:tcPr>
            <w:tcW w:w="410" w:type="pct"/>
          </w:tcPr>
          <w:p w14:paraId="0E842F96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8</w:t>
            </w:r>
          </w:p>
        </w:tc>
        <w:tc>
          <w:tcPr>
            <w:tcW w:w="410" w:type="pct"/>
          </w:tcPr>
          <w:p w14:paraId="00223D3A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0</w:t>
            </w:r>
          </w:p>
        </w:tc>
        <w:tc>
          <w:tcPr>
            <w:tcW w:w="410" w:type="pct"/>
          </w:tcPr>
          <w:p w14:paraId="3C93823B" w14:textId="77777777" w:rsidR="00032E61" w:rsidRPr="00B677D0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95</w:t>
            </w:r>
          </w:p>
        </w:tc>
        <w:tc>
          <w:tcPr>
            <w:tcW w:w="408" w:type="pct"/>
          </w:tcPr>
          <w:p w14:paraId="01F7F911" w14:textId="77777777" w:rsidR="00032E61" w:rsidRDefault="00032E61" w:rsidP="009339E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8</w:t>
            </w:r>
          </w:p>
        </w:tc>
      </w:tr>
    </w:tbl>
    <w:p w14:paraId="3FF7E3C3" w14:textId="77777777" w:rsidR="00032E61" w:rsidRPr="00653877" w:rsidRDefault="00032E61" w:rsidP="00032E61">
      <w:pPr>
        <w:rPr>
          <w:rFonts w:ascii="Arial" w:hAnsi="Arial" w:cs="Arial"/>
          <w:i/>
          <w:color w:val="000000"/>
          <w:sz w:val="20"/>
          <w:szCs w:val="20"/>
          <w:lang w:val="en-GB"/>
        </w:rPr>
      </w:pPr>
      <w:proofErr w:type="spellStart"/>
      <w:r w:rsidRPr="00653877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>a</w:t>
      </w:r>
      <w:r w:rsidRPr="00653877">
        <w:rPr>
          <w:rFonts w:ascii="Arial" w:hAnsi="Arial" w:cs="Arial"/>
          <w:color w:val="000000"/>
          <w:sz w:val="20"/>
          <w:szCs w:val="20"/>
          <w:lang w:val="en-GB"/>
        </w:rPr>
        <w:t>Fat</w:t>
      </w:r>
      <w:proofErr w:type="spellEnd"/>
      <w:r w:rsidRPr="00653877">
        <w:rPr>
          <w:rFonts w:ascii="Arial" w:hAnsi="Arial" w:cs="Arial"/>
          <w:color w:val="000000"/>
          <w:sz w:val="20"/>
          <w:szCs w:val="20"/>
          <w:lang w:val="en-GB"/>
        </w:rPr>
        <w:t xml:space="preserve"> free mass, fat mass and fat% measured using the Deuterium Dilution Method; </w:t>
      </w:r>
      <w:r w:rsidRPr="00653877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>b</w:t>
      </w:r>
      <w:r w:rsidRPr="00653877">
        <w:rPr>
          <w:rFonts w:ascii="Arial" w:hAnsi="Arial" w:cs="Arial"/>
          <w:sz w:val="20"/>
          <w:szCs w:val="20"/>
        </w:rPr>
        <w:t>Weight, length, head circumference, mid-upper arm circumference, and triceps and subscapular skin fold thickness</w:t>
      </w:r>
      <w:r w:rsidRPr="00653877">
        <w:rPr>
          <w:rFonts w:ascii="Arial" w:hAnsi="Arial" w:cs="Arial"/>
          <w:color w:val="000000"/>
          <w:sz w:val="20"/>
          <w:szCs w:val="20"/>
          <w:lang w:val="en-GB"/>
        </w:rPr>
        <w:t xml:space="preserve"> measured according to the protocol of the </w:t>
      </w:r>
      <w:r w:rsidRPr="00653877">
        <w:rPr>
          <w:rFonts w:ascii="Arial" w:hAnsi="Arial" w:cs="Arial"/>
          <w:color w:val="000000"/>
          <w:sz w:val="20"/>
          <w:szCs w:val="20"/>
        </w:rPr>
        <w:t>WHO Multicenter Growth Reference Study;</w:t>
      </w:r>
      <w:r w:rsidRPr="00653877">
        <w:rPr>
          <w:rFonts w:ascii="Arial" w:hAnsi="Arial" w:cs="Arial"/>
          <w:color w:val="000000"/>
          <w:sz w:val="20"/>
          <w:szCs w:val="20"/>
          <w:lang w:val="en-GB"/>
        </w:rPr>
        <w:t xml:space="preserve"> </w:t>
      </w:r>
      <w:proofErr w:type="spellStart"/>
      <w:r w:rsidRPr="00653877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>c</w:t>
      </w:r>
      <w:r w:rsidRPr="00653877">
        <w:rPr>
          <w:rFonts w:ascii="Arial" w:hAnsi="Arial" w:cs="Arial"/>
          <w:color w:val="000000"/>
          <w:sz w:val="20"/>
          <w:szCs w:val="20"/>
          <w:lang w:val="en-GB"/>
        </w:rPr>
        <w:t>Measured</w:t>
      </w:r>
      <w:proofErr w:type="spellEnd"/>
      <w:r w:rsidRPr="00653877">
        <w:rPr>
          <w:rFonts w:ascii="Arial" w:hAnsi="Arial" w:cs="Arial"/>
          <w:color w:val="000000"/>
          <w:sz w:val="20"/>
          <w:szCs w:val="20"/>
          <w:lang w:val="en-GB"/>
        </w:rPr>
        <w:t xml:space="preserve"> on the INTERGROWTH-21</w:t>
      </w:r>
      <w:r w:rsidRPr="00653877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 xml:space="preserve">st </w:t>
      </w:r>
      <w:r w:rsidRPr="00653877">
        <w:rPr>
          <w:rFonts w:ascii="Arial" w:hAnsi="Arial" w:cs="Arial"/>
          <w:color w:val="000000"/>
          <w:sz w:val="20"/>
          <w:szCs w:val="20"/>
          <w:lang w:val="en-GB"/>
        </w:rPr>
        <w:t>Project Neurodevelopment Assessment (INTER-NDA)</w:t>
      </w:r>
      <w:r>
        <w:rPr>
          <w:rFonts w:ascii="Arial" w:hAnsi="Arial" w:cs="Arial"/>
          <w:color w:val="000000"/>
          <w:sz w:val="20"/>
          <w:szCs w:val="20"/>
          <w:lang w:val="en-GB"/>
        </w:rPr>
        <w:t xml:space="preserve">; </w:t>
      </w:r>
      <w:proofErr w:type="spellStart"/>
      <w:r w:rsidRPr="00653877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>d</w:t>
      </w:r>
      <w:r>
        <w:rPr>
          <w:rFonts w:ascii="Arial" w:hAnsi="Arial" w:cs="Arial"/>
          <w:color w:val="000000"/>
          <w:sz w:val="20"/>
          <w:szCs w:val="20"/>
          <w:lang w:val="en-GB"/>
        </w:rPr>
        <w:t>Weight</w:t>
      </w:r>
      <w:proofErr w:type="spellEnd"/>
      <w:r>
        <w:rPr>
          <w:rFonts w:ascii="Arial" w:hAnsi="Arial" w:cs="Arial"/>
          <w:color w:val="000000"/>
          <w:sz w:val="20"/>
          <w:szCs w:val="20"/>
          <w:lang w:val="en-GB"/>
        </w:rPr>
        <w:t>, length and head circumference only.</w:t>
      </w:r>
    </w:p>
    <w:p w14:paraId="07E86DF6" w14:textId="77777777" w:rsidR="00032E61" w:rsidRDefault="00032E61" w:rsidP="00032E61">
      <w:pPr>
        <w:rPr>
          <w:rFonts w:ascii="Arial" w:hAnsi="Arial" w:cs="Arial"/>
          <w:b/>
        </w:rPr>
      </w:pPr>
    </w:p>
    <w:p w14:paraId="7F103392" w14:textId="3BF721D8" w:rsidR="00032E61" w:rsidRDefault="00032E61" w:rsidP="00032E61">
      <w:pPr>
        <w:rPr>
          <w:rFonts w:ascii="Arial" w:hAnsi="Arial" w:cs="Arial"/>
          <w:b/>
        </w:rPr>
        <w:sectPr w:rsidR="00032E61" w:rsidSect="00A52155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>
        <w:rPr>
          <w:rFonts w:ascii="Arial" w:hAnsi="Arial" w:cs="Arial"/>
          <w:b/>
        </w:rPr>
        <w:t xml:space="preserve">Table S1 </w:t>
      </w:r>
      <w:r w:rsidRPr="00653877">
        <w:rPr>
          <w:rFonts w:ascii="Arial" w:hAnsi="Arial" w:cs="Arial"/>
        </w:rPr>
        <w:t>Study design showing time points of body composition, anthropometric and neurodevelopmental assessments</w:t>
      </w:r>
      <w:r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0"/>
        <w:gridCol w:w="5660"/>
      </w:tblGrid>
      <w:tr w:rsidR="00032E61" w14:paraId="0C8FFE43" w14:textId="77777777" w:rsidTr="009339E4">
        <w:tc>
          <w:tcPr>
            <w:tcW w:w="2660" w:type="dxa"/>
          </w:tcPr>
          <w:p w14:paraId="6DB79589" w14:textId="77777777" w:rsidR="00032E61" w:rsidRDefault="00032E61" w:rsidP="009339E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Socio-demographic and prenatal Covariates</w:t>
            </w:r>
          </w:p>
        </w:tc>
        <w:tc>
          <w:tcPr>
            <w:tcW w:w="5856" w:type="dxa"/>
          </w:tcPr>
          <w:p w14:paraId="36F0AB38" w14:textId="77777777" w:rsidR="00032E61" w:rsidRDefault="00032E61" w:rsidP="009339E4">
            <w:pPr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/>
              </w:rPr>
              <w:t>N</w:t>
            </w:r>
            <w:r w:rsidRPr="006E721D">
              <w:rPr>
                <w:rFonts w:ascii="Arial" w:eastAsia="Times New Roman" w:hAnsi="Arial" w:cs="Arial"/>
                <w:lang w:val="en-GB"/>
              </w:rPr>
              <w:t>umber</w:t>
            </w:r>
            <w:r>
              <w:rPr>
                <w:rFonts w:ascii="Arial" w:eastAsia="Times New Roman" w:hAnsi="Arial" w:cs="Arial"/>
                <w:lang w:val="en-GB"/>
              </w:rPr>
              <w:t xml:space="preserve"> of years of maternal education</w:t>
            </w:r>
          </w:p>
          <w:p w14:paraId="49E56653" w14:textId="77777777" w:rsidR="00032E61" w:rsidRDefault="00032E61" w:rsidP="009339E4">
            <w:pPr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hAnsi="Arial" w:cs="Arial"/>
              </w:rPr>
              <w:t>A</w:t>
            </w:r>
            <w:r w:rsidRPr="006E721D">
              <w:rPr>
                <w:rFonts w:ascii="Arial" w:hAnsi="Arial" w:cs="Arial"/>
              </w:rPr>
              <w:t>verage household monthly income</w:t>
            </w:r>
          </w:p>
          <w:p w14:paraId="009355F9" w14:textId="77777777" w:rsidR="00032E61" w:rsidRDefault="00032E61" w:rsidP="009339E4">
            <w:pPr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/>
              </w:rPr>
              <w:t>N</w:t>
            </w:r>
            <w:r w:rsidRPr="006E721D">
              <w:rPr>
                <w:rFonts w:ascii="Arial" w:eastAsia="Times New Roman" w:hAnsi="Arial" w:cs="Arial"/>
                <w:lang w:val="en-GB"/>
              </w:rPr>
              <w:t>umber of</w:t>
            </w:r>
            <w:r>
              <w:rPr>
                <w:rFonts w:ascii="Arial" w:eastAsia="Times New Roman" w:hAnsi="Arial" w:cs="Arial"/>
                <w:lang w:val="en-GB"/>
              </w:rPr>
              <w:t xml:space="preserve"> previous births</w:t>
            </w:r>
          </w:p>
          <w:p w14:paraId="2F55E070" w14:textId="77777777" w:rsidR="00032E61" w:rsidRPr="006E721D" w:rsidRDefault="00032E61" w:rsidP="009339E4">
            <w:pPr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/>
              </w:rPr>
              <w:t>M</w:t>
            </w:r>
            <w:r w:rsidRPr="006E721D">
              <w:rPr>
                <w:rFonts w:ascii="Arial" w:eastAsia="Times New Roman" w:hAnsi="Arial" w:cs="Arial"/>
                <w:lang w:val="en-GB"/>
              </w:rPr>
              <w:t>aternal age at birth</w:t>
            </w:r>
          </w:p>
        </w:tc>
      </w:tr>
      <w:tr w:rsidR="00032E61" w14:paraId="19FBFD44" w14:textId="77777777" w:rsidTr="009339E4">
        <w:tc>
          <w:tcPr>
            <w:tcW w:w="2660" w:type="dxa"/>
          </w:tcPr>
          <w:p w14:paraId="0B19F997" w14:textId="77777777" w:rsidR="00032E61" w:rsidRDefault="00032E61" w:rsidP="009339E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erinatal Covariates</w:t>
            </w:r>
          </w:p>
        </w:tc>
        <w:tc>
          <w:tcPr>
            <w:tcW w:w="5856" w:type="dxa"/>
          </w:tcPr>
          <w:p w14:paraId="7E88DC3F" w14:textId="77777777" w:rsidR="00032E61" w:rsidRDefault="00032E61" w:rsidP="009339E4">
            <w:pPr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/>
              </w:rPr>
              <w:t>Gestational age at birth</w:t>
            </w:r>
          </w:p>
          <w:p w14:paraId="637662E5" w14:textId="77777777" w:rsidR="00032E61" w:rsidRDefault="00032E61" w:rsidP="009339E4">
            <w:pPr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/>
              </w:rPr>
              <w:t>B</w:t>
            </w:r>
            <w:r w:rsidRPr="006E721D">
              <w:rPr>
                <w:rFonts w:ascii="Arial" w:eastAsia="Times New Roman" w:hAnsi="Arial" w:cs="Arial"/>
                <w:lang w:val="en-GB"/>
              </w:rPr>
              <w:t>irth weight,</w:t>
            </w:r>
            <w:r>
              <w:rPr>
                <w:rFonts w:ascii="Arial" w:eastAsia="Times New Roman" w:hAnsi="Arial" w:cs="Arial"/>
                <w:lang w:val="en-GB"/>
              </w:rPr>
              <w:t xml:space="preserve"> length and head circumference</w:t>
            </w:r>
          </w:p>
          <w:p w14:paraId="4FBCD31E" w14:textId="77777777" w:rsidR="00032E61" w:rsidRDefault="00032E61" w:rsidP="009339E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lang w:val="en-GB"/>
              </w:rPr>
              <w:t>M</w:t>
            </w:r>
            <w:r w:rsidRPr="006E721D">
              <w:rPr>
                <w:rFonts w:ascii="Arial" w:eastAsia="Times New Roman" w:hAnsi="Arial" w:cs="Arial"/>
                <w:lang w:val="en-GB"/>
              </w:rPr>
              <w:t>ode of delivery</w:t>
            </w:r>
          </w:p>
        </w:tc>
      </w:tr>
      <w:tr w:rsidR="00032E61" w14:paraId="6E595FD2" w14:textId="77777777" w:rsidTr="009339E4">
        <w:tc>
          <w:tcPr>
            <w:tcW w:w="2660" w:type="dxa"/>
          </w:tcPr>
          <w:p w14:paraId="732FEB99" w14:textId="77777777" w:rsidR="00032E61" w:rsidRDefault="00032E61" w:rsidP="009339E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eonatal Covariates</w:t>
            </w:r>
          </w:p>
        </w:tc>
        <w:tc>
          <w:tcPr>
            <w:tcW w:w="5856" w:type="dxa"/>
          </w:tcPr>
          <w:p w14:paraId="106E3AE1" w14:textId="77777777" w:rsidR="00032E61" w:rsidRDefault="00032E61" w:rsidP="009339E4">
            <w:pPr>
              <w:rPr>
                <w:rFonts w:ascii="Arial" w:eastAsia="Times New Roman" w:hAnsi="Arial" w:cs="Arial"/>
                <w:lang w:val="en-GB"/>
              </w:rPr>
            </w:pPr>
            <w:r w:rsidRPr="006E721D">
              <w:rPr>
                <w:rFonts w:ascii="Arial" w:eastAsia="Times New Roman" w:hAnsi="Arial" w:cs="Arial"/>
                <w:lang w:val="en-GB"/>
              </w:rPr>
              <w:t>APG</w:t>
            </w:r>
            <w:r>
              <w:rPr>
                <w:rFonts w:ascii="Arial" w:eastAsia="Times New Roman" w:hAnsi="Arial" w:cs="Arial"/>
                <w:lang w:val="en-GB"/>
              </w:rPr>
              <w:t>AR score at 5 minutes of life</w:t>
            </w:r>
          </w:p>
          <w:p w14:paraId="6FD58B99" w14:textId="77777777" w:rsidR="00032E61" w:rsidRDefault="00032E61" w:rsidP="009339E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lang w:val="en-GB"/>
              </w:rPr>
              <w:t>A</w:t>
            </w:r>
            <w:r w:rsidRPr="006E721D">
              <w:rPr>
                <w:rFonts w:ascii="Arial" w:eastAsia="Times New Roman" w:hAnsi="Arial" w:cs="Arial"/>
                <w:lang w:val="en-GB"/>
              </w:rPr>
              <w:t>dmission to neonatal unit post-birth;</w:t>
            </w:r>
          </w:p>
        </w:tc>
      </w:tr>
      <w:tr w:rsidR="00032E61" w14:paraId="3D60791B" w14:textId="77777777" w:rsidTr="009339E4">
        <w:tc>
          <w:tcPr>
            <w:tcW w:w="2660" w:type="dxa"/>
          </w:tcPr>
          <w:p w14:paraId="75BDE336" w14:textId="77777777" w:rsidR="00032E61" w:rsidRDefault="00032E61" w:rsidP="009339E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stnatal Covariates</w:t>
            </w:r>
          </w:p>
        </w:tc>
        <w:tc>
          <w:tcPr>
            <w:tcW w:w="5856" w:type="dxa"/>
          </w:tcPr>
          <w:p w14:paraId="10C28C6D" w14:textId="77777777" w:rsidR="00032E61" w:rsidRDefault="00032E61" w:rsidP="009339E4">
            <w:pPr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/>
              </w:rPr>
              <w:t>A</w:t>
            </w:r>
            <w:r w:rsidRPr="006E721D">
              <w:rPr>
                <w:rFonts w:ascii="Arial" w:eastAsia="Times New Roman" w:hAnsi="Arial" w:cs="Arial"/>
                <w:lang w:val="en-GB"/>
              </w:rPr>
              <w:t>g</w:t>
            </w:r>
            <w:r>
              <w:rPr>
                <w:rFonts w:ascii="Arial" w:eastAsia="Times New Roman" w:hAnsi="Arial" w:cs="Arial"/>
                <w:lang w:val="en-GB"/>
              </w:rPr>
              <w:t>e at INTER-NDA assessment</w:t>
            </w:r>
          </w:p>
          <w:p w14:paraId="1291E42D" w14:textId="77777777" w:rsidR="00032E61" w:rsidRDefault="00032E61" w:rsidP="009339E4">
            <w:pPr>
              <w:rPr>
                <w:rFonts w:ascii="Arial" w:eastAsia="Times New Roman" w:hAnsi="Arial" w:cs="Arial"/>
                <w:lang w:val="en-GB"/>
              </w:rPr>
            </w:pPr>
            <w:r>
              <w:rPr>
                <w:rFonts w:ascii="Arial" w:eastAsia="Times New Roman" w:hAnsi="Arial" w:cs="Arial"/>
                <w:lang w:val="en-GB"/>
              </w:rPr>
              <w:t>Age at weaning</w:t>
            </w:r>
          </w:p>
          <w:p w14:paraId="01EB5D21" w14:textId="77777777" w:rsidR="00032E61" w:rsidRDefault="00032E61" w:rsidP="009339E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lang w:val="en-GB"/>
              </w:rPr>
              <w:t xml:space="preserve">Hospital admissions </w:t>
            </w:r>
            <w:r w:rsidRPr="006E721D">
              <w:rPr>
                <w:rFonts w:ascii="Arial" w:eastAsia="Times New Roman" w:hAnsi="Arial" w:cs="Arial"/>
                <w:lang w:val="en-GB"/>
              </w:rPr>
              <w:t>dur</w:t>
            </w:r>
            <w:r>
              <w:rPr>
                <w:rFonts w:ascii="Arial" w:eastAsia="Times New Roman" w:hAnsi="Arial" w:cs="Arial"/>
                <w:lang w:val="en-GB"/>
              </w:rPr>
              <w:t xml:space="preserve">ing the first two years of life </w:t>
            </w:r>
          </w:p>
        </w:tc>
      </w:tr>
      <w:tr w:rsidR="00032E61" w14:paraId="66E2978D" w14:textId="77777777" w:rsidTr="009339E4">
        <w:tc>
          <w:tcPr>
            <w:tcW w:w="2660" w:type="dxa"/>
          </w:tcPr>
          <w:p w14:paraId="3912CA8B" w14:textId="77777777" w:rsidR="00032E61" w:rsidRDefault="00032E61" w:rsidP="009339E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hropometric Covariates</w:t>
            </w:r>
          </w:p>
        </w:tc>
        <w:tc>
          <w:tcPr>
            <w:tcW w:w="5856" w:type="dxa"/>
          </w:tcPr>
          <w:p w14:paraId="20F0F6C9" w14:textId="77777777" w:rsidR="00032E61" w:rsidRDefault="00032E61" w:rsidP="009339E4">
            <w:pPr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ascii="Arial" w:hAnsi="Arial" w:cs="Arial"/>
              </w:rPr>
              <w:t xml:space="preserve">At </w:t>
            </w:r>
            <w:r w:rsidRPr="00E95C48">
              <w:rPr>
                <w:rFonts w:ascii="Arial" w:hAnsi="Arial" w:cs="Arial"/>
                <w:color w:val="000000"/>
                <w:lang w:val="en-GB"/>
              </w:rPr>
              <w:t xml:space="preserve">3, 6, 9, 12, </w:t>
            </w:r>
            <w:r w:rsidRPr="009A04E4">
              <w:rPr>
                <w:rFonts w:ascii="Arial" w:hAnsi="Arial" w:cs="Arial"/>
                <w:color w:val="000000"/>
                <w:lang w:val="en-GB"/>
              </w:rPr>
              <w:t>18, and 24 </w:t>
            </w:r>
            <w:r w:rsidRPr="00E95C48">
              <w:rPr>
                <w:rFonts w:ascii="Arial" w:hAnsi="Arial" w:cs="Arial"/>
                <w:color w:val="000000"/>
                <w:lang w:val="en-GB"/>
              </w:rPr>
              <w:t>months of age</w:t>
            </w:r>
            <w:r>
              <w:rPr>
                <w:rFonts w:ascii="Arial" w:hAnsi="Arial" w:cs="Arial"/>
                <w:color w:val="000000"/>
                <w:lang w:val="en-GB"/>
              </w:rPr>
              <w:t>:</w:t>
            </w:r>
          </w:p>
          <w:p w14:paraId="57385103" w14:textId="77777777" w:rsidR="00032E61" w:rsidRDefault="00032E61" w:rsidP="009339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ight</w:t>
            </w:r>
          </w:p>
          <w:p w14:paraId="2688D1AF" w14:textId="77777777" w:rsidR="00032E61" w:rsidRDefault="00032E61" w:rsidP="009339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ngth</w:t>
            </w:r>
          </w:p>
          <w:p w14:paraId="69E0E822" w14:textId="77777777" w:rsidR="00032E61" w:rsidRDefault="00032E61" w:rsidP="009339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CE44D0">
              <w:rPr>
                <w:rFonts w:ascii="Arial" w:hAnsi="Arial" w:cs="Arial"/>
              </w:rPr>
              <w:t>ead circumference</w:t>
            </w:r>
          </w:p>
          <w:p w14:paraId="74365E14" w14:textId="77777777" w:rsidR="00032E61" w:rsidRDefault="00032E61" w:rsidP="009339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d-upper arm circumference</w:t>
            </w:r>
          </w:p>
          <w:p w14:paraId="64C41D86" w14:textId="77777777" w:rsidR="00032E61" w:rsidRDefault="00032E61" w:rsidP="009339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Pr="00CE44D0">
              <w:rPr>
                <w:rFonts w:ascii="Arial" w:hAnsi="Arial" w:cs="Arial"/>
              </w:rPr>
              <w:t>riceps</w:t>
            </w:r>
            <w:r>
              <w:rPr>
                <w:rFonts w:ascii="Arial" w:hAnsi="Arial" w:cs="Arial"/>
              </w:rPr>
              <w:t xml:space="preserve"> skin fold thickness </w:t>
            </w:r>
          </w:p>
          <w:p w14:paraId="52AD8C0C" w14:textId="77777777" w:rsidR="00032E61" w:rsidRDefault="00032E61" w:rsidP="009339E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Subscapular skin fold thickness </w:t>
            </w:r>
          </w:p>
        </w:tc>
      </w:tr>
    </w:tbl>
    <w:p w14:paraId="2E4FE863" w14:textId="77777777" w:rsidR="00032E61" w:rsidRDefault="00032E61" w:rsidP="00032E61">
      <w:pPr>
        <w:rPr>
          <w:rFonts w:ascii="Arial" w:hAnsi="Arial" w:cs="Arial"/>
          <w:b/>
        </w:rPr>
      </w:pPr>
    </w:p>
    <w:p w14:paraId="3F3D50C2" w14:textId="37CFDF60" w:rsidR="00032E61" w:rsidRDefault="00032E61" w:rsidP="00032E61">
      <w:pPr>
        <w:rPr>
          <w:rFonts w:ascii="Arial" w:hAnsi="Arial" w:cs="Arial"/>
          <w:b/>
        </w:rPr>
        <w:sectPr w:rsidR="00032E61" w:rsidSect="00653877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>
        <w:rPr>
          <w:rFonts w:ascii="Arial" w:hAnsi="Arial" w:cs="Arial"/>
          <w:b/>
        </w:rPr>
        <w:t xml:space="preserve">Table S2 </w:t>
      </w:r>
      <w:r>
        <w:rPr>
          <w:rFonts w:ascii="Arial" w:hAnsi="Arial" w:cs="Arial"/>
        </w:rPr>
        <w:t>Covariates examined for associations with neurodevelopmental outcomes at age 2 years</w:t>
      </w:r>
    </w:p>
    <w:p w14:paraId="0F0E0413" w14:textId="677CBF9D" w:rsidR="007819CC" w:rsidRPr="0046698A" w:rsidRDefault="007819CC" w:rsidP="007819CC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02"/>
        <w:gridCol w:w="1389"/>
        <w:gridCol w:w="1381"/>
        <w:gridCol w:w="1398"/>
        <w:gridCol w:w="923"/>
        <w:gridCol w:w="1264"/>
        <w:gridCol w:w="1046"/>
        <w:gridCol w:w="2218"/>
        <w:gridCol w:w="1297"/>
        <w:gridCol w:w="932"/>
      </w:tblGrid>
      <w:tr w:rsidR="007819CC" w:rsidRPr="00866520" w14:paraId="745D9C20" w14:textId="77777777" w:rsidTr="007819CC">
        <w:trPr>
          <w:trHeight w:val="853"/>
        </w:trPr>
        <w:tc>
          <w:tcPr>
            <w:tcW w:w="753" w:type="pct"/>
          </w:tcPr>
          <w:p w14:paraId="27BF0420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</w:p>
        </w:tc>
        <w:tc>
          <w:tcPr>
            <w:tcW w:w="1494" w:type="pct"/>
            <w:gridSpan w:val="3"/>
          </w:tcPr>
          <w:p w14:paraId="660E1471" w14:textId="77777777" w:rsidR="007819CC" w:rsidRPr="00866520" w:rsidRDefault="007819CC" w:rsidP="003C2A68">
            <w:pPr>
              <w:jc w:val="center"/>
              <w:rPr>
                <w:rFonts w:asciiTheme="minorBidi" w:hAnsiTheme="minorBidi"/>
                <w:b/>
              </w:rPr>
            </w:pPr>
            <w:r w:rsidRPr="00866520">
              <w:rPr>
                <w:rFonts w:asciiTheme="minorBidi" w:hAnsiTheme="minorBidi"/>
                <w:b/>
              </w:rPr>
              <w:t>Standardized INTER-NDA domain scores</w:t>
            </w:r>
          </w:p>
        </w:tc>
        <w:tc>
          <w:tcPr>
            <w:tcW w:w="331" w:type="pct"/>
          </w:tcPr>
          <w:p w14:paraId="45332491" w14:textId="77777777" w:rsidR="007819CC" w:rsidRPr="00866520" w:rsidRDefault="007819CC" w:rsidP="003C2A68">
            <w:pPr>
              <w:jc w:val="center"/>
              <w:rPr>
                <w:rFonts w:asciiTheme="minorBidi" w:hAnsiTheme="minorBidi"/>
                <w:b/>
              </w:rPr>
            </w:pPr>
          </w:p>
        </w:tc>
        <w:tc>
          <w:tcPr>
            <w:tcW w:w="828" w:type="pct"/>
            <w:gridSpan w:val="2"/>
          </w:tcPr>
          <w:p w14:paraId="560EAFA2" w14:textId="77777777" w:rsidR="007819CC" w:rsidRPr="00866520" w:rsidRDefault="007819CC" w:rsidP="003C2A68">
            <w:pPr>
              <w:jc w:val="center"/>
              <w:rPr>
                <w:rFonts w:asciiTheme="minorBidi" w:hAnsiTheme="minorBidi"/>
                <w:b/>
              </w:rPr>
            </w:pPr>
            <w:r w:rsidRPr="00866520">
              <w:rPr>
                <w:rFonts w:asciiTheme="minorBidi" w:hAnsiTheme="minorBidi"/>
                <w:b/>
              </w:rPr>
              <w:t>Children with any delay</w:t>
            </w:r>
          </w:p>
        </w:tc>
        <w:tc>
          <w:tcPr>
            <w:tcW w:w="1594" w:type="pct"/>
            <w:gridSpan w:val="3"/>
          </w:tcPr>
          <w:p w14:paraId="0C74B558" w14:textId="77777777" w:rsidR="007819CC" w:rsidRPr="00866520" w:rsidRDefault="007819CC" w:rsidP="003C2A68">
            <w:pPr>
              <w:jc w:val="center"/>
              <w:rPr>
                <w:rFonts w:asciiTheme="minorBidi" w:hAnsiTheme="minorBidi"/>
                <w:b/>
              </w:rPr>
            </w:pPr>
            <w:r w:rsidRPr="00866520">
              <w:rPr>
                <w:rFonts w:asciiTheme="minorBidi" w:hAnsiTheme="minorBidi"/>
                <w:b/>
              </w:rPr>
              <w:t>Children with severe and mild-to-moderate delay</w:t>
            </w:r>
          </w:p>
        </w:tc>
      </w:tr>
      <w:tr w:rsidR="007819CC" w:rsidRPr="00866520" w14:paraId="619FFB78" w14:textId="77777777" w:rsidTr="007819CC">
        <w:trPr>
          <w:trHeight w:val="1250"/>
        </w:trPr>
        <w:tc>
          <w:tcPr>
            <w:tcW w:w="753" w:type="pct"/>
          </w:tcPr>
          <w:p w14:paraId="463B6971" w14:textId="77777777" w:rsidR="007819CC" w:rsidRPr="00866520" w:rsidRDefault="007819CC" w:rsidP="003C2A68">
            <w:pPr>
              <w:rPr>
                <w:rFonts w:asciiTheme="minorBidi" w:hAnsiTheme="minorBidi"/>
                <w:b/>
              </w:rPr>
            </w:pPr>
            <w:r w:rsidRPr="00866520">
              <w:rPr>
                <w:rFonts w:asciiTheme="minorBidi" w:hAnsiTheme="minorBidi"/>
                <w:b/>
              </w:rPr>
              <w:t>INTER-NDA domains</w:t>
            </w:r>
          </w:p>
        </w:tc>
        <w:tc>
          <w:tcPr>
            <w:tcW w:w="498" w:type="pct"/>
          </w:tcPr>
          <w:p w14:paraId="7048EA97" w14:textId="77777777" w:rsidR="007819CC" w:rsidRPr="00866520" w:rsidRDefault="007819CC" w:rsidP="003C2A68">
            <w:pPr>
              <w:jc w:val="center"/>
              <w:rPr>
                <w:rFonts w:asciiTheme="minorBidi" w:hAnsiTheme="minorBidi"/>
                <w:b/>
              </w:rPr>
            </w:pPr>
            <w:r w:rsidRPr="00866520">
              <w:rPr>
                <w:rFonts w:asciiTheme="minorBidi" w:hAnsiTheme="minorBidi"/>
                <w:b/>
              </w:rPr>
              <w:t>Total sample</w:t>
            </w:r>
          </w:p>
          <w:p w14:paraId="385C9B31" w14:textId="77777777" w:rsidR="007819CC" w:rsidRPr="00866520" w:rsidRDefault="007819CC" w:rsidP="003C2A68">
            <w:pPr>
              <w:jc w:val="center"/>
              <w:rPr>
                <w:rFonts w:asciiTheme="minorBidi" w:hAnsiTheme="minorBidi"/>
                <w:b/>
              </w:rPr>
            </w:pPr>
            <w:r w:rsidRPr="00866520">
              <w:rPr>
                <w:rFonts w:asciiTheme="minorBidi" w:hAnsiTheme="minorBidi"/>
                <w:b/>
              </w:rPr>
              <w:t>(n=132)</w:t>
            </w:r>
          </w:p>
        </w:tc>
        <w:tc>
          <w:tcPr>
            <w:tcW w:w="495" w:type="pct"/>
          </w:tcPr>
          <w:p w14:paraId="53BA75D9" w14:textId="77777777" w:rsidR="007819CC" w:rsidRPr="00866520" w:rsidRDefault="007819CC" w:rsidP="003C2A68">
            <w:pPr>
              <w:jc w:val="center"/>
              <w:rPr>
                <w:rFonts w:asciiTheme="minorBidi" w:hAnsiTheme="minorBidi"/>
                <w:b/>
              </w:rPr>
            </w:pPr>
            <w:r w:rsidRPr="00866520">
              <w:rPr>
                <w:rFonts w:asciiTheme="minorBidi" w:hAnsiTheme="minorBidi"/>
                <w:b/>
              </w:rPr>
              <w:t>Males</w:t>
            </w:r>
          </w:p>
          <w:p w14:paraId="3347F7E0" w14:textId="77777777" w:rsidR="007819CC" w:rsidRPr="00866520" w:rsidRDefault="007819CC" w:rsidP="003C2A68">
            <w:pPr>
              <w:jc w:val="center"/>
              <w:rPr>
                <w:rFonts w:asciiTheme="minorBidi" w:hAnsiTheme="minorBidi"/>
                <w:b/>
              </w:rPr>
            </w:pPr>
            <w:r w:rsidRPr="00866520">
              <w:rPr>
                <w:rFonts w:asciiTheme="minorBidi" w:hAnsiTheme="minorBidi"/>
                <w:b/>
              </w:rPr>
              <w:t>(n=69)</w:t>
            </w:r>
          </w:p>
        </w:tc>
        <w:tc>
          <w:tcPr>
            <w:tcW w:w="501" w:type="pct"/>
          </w:tcPr>
          <w:p w14:paraId="6AFD1162" w14:textId="77777777" w:rsidR="007819CC" w:rsidRPr="00866520" w:rsidRDefault="007819CC" w:rsidP="003C2A68">
            <w:pPr>
              <w:jc w:val="center"/>
              <w:rPr>
                <w:rFonts w:asciiTheme="minorBidi" w:hAnsiTheme="minorBidi"/>
                <w:b/>
              </w:rPr>
            </w:pPr>
            <w:r w:rsidRPr="00866520">
              <w:rPr>
                <w:rFonts w:asciiTheme="minorBidi" w:hAnsiTheme="minorBidi"/>
                <w:b/>
              </w:rPr>
              <w:t>Females</w:t>
            </w:r>
          </w:p>
          <w:p w14:paraId="0990C19C" w14:textId="77777777" w:rsidR="007819CC" w:rsidRPr="00866520" w:rsidRDefault="007819CC" w:rsidP="003C2A68">
            <w:pPr>
              <w:jc w:val="center"/>
              <w:rPr>
                <w:rFonts w:asciiTheme="minorBidi" w:hAnsiTheme="minorBidi"/>
                <w:b/>
              </w:rPr>
            </w:pPr>
            <w:r w:rsidRPr="00866520">
              <w:rPr>
                <w:rFonts w:asciiTheme="minorBidi" w:hAnsiTheme="minorBidi"/>
                <w:b/>
              </w:rPr>
              <w:t>(n=63)</w:t>
            </w:r>
          </w:p>
        </w:tc>
        <w:tc>
          <w:tcPr>
            <w:tcW w:w="331" w:type="pct"/>
          </w:tcPr>
          <w:p w14:paraId="11602B75" w14:textId="77777777" w:rsidR="007819CC" w:rsidRPr="00866520" w:rsidRDefault="007819CC" w:rsidP="003C2A68">
            <w:pPr>
              <w:jc w:val="center"/>
              <w:rPr>
                <w:rFonts w:asciiTheme="minorBidi" w:hAnsiTheme="minorBidi"/>
                <w:b/>
              </w:rPr>
            </w:pPr>
            <w:r w:rsidRPr="00866520">
              <w:rPr>
                <w:rFonts w:asciiTheme="minorBidi" w:hAnsiTheme="minorBidi"/>
                <w:b/>
                <w:bCs/>
              </w:rPr>
              <w:t>P-</w:t>
            </w:r>
            <w:proofErr w:type="spellStart"/>
            <w:r w:rsidRPr="00866520">
              <w:rPr>
                <w:rFonts w:asciiTheme="minorBidi" w:hAnsiTheme="minorBidi"/>
                <w:b/>
                <w:bCs/>
              </w:rPr>
              <w:t>value</w:t>
            </w:r>
            <w:r w:rsidRPr="00866520">
              <w:rPr>
                <w:rFonts w:asciiTheme="minorBidi" w:hAnsiTheme="minorBidi"/>
                <w:vertAlign w:val="superscript"/>
              </w:rPr>
              <w:t>c</w:t>
            </w:r>
            <w:proofErr w:type="spellEnd"/>
          </w:p>
        </w:tc>
        <w:tc>
          <w:tcPr>
            <w:tcW w:w="453" w:type="pct"/>
          </w:tcPr>
          <w:p w14:paraId="316FDA4E" w14:textId="77777777" w:rsidR="007819CC" w:rsidRPr="00866520" w:rsidRDefault="007819CC" w:rsidP="003C2A68">
            <w:pPr>
              <w:jc w:val="center"/>
              <w:rPr>
                <w:rFonts w:asciiTheme="minorBidi" w:hAnsiTheme="minorBidi"/>
                <w:b/>
              </w:rPr>
            </w:pPr>
          </w:p>
          <w:p w14:paraId="2B16C205" w14:textId="77777777" w:rsidR="007819CC" w:rsidRPr="00866520" w:rsidRDefault="007819CC" w:rsidP="003C2A68">
            <w:pPr>
              <w:jc w:val="center"/>
              <w:rPr>
                <w:rFonts w:asciiTheme="minorBidi" w:hAnsiTheme="minorBidi"/>
                <w:b/>
              </w:rPr>
            </w:pPr>
            <w:r w:rsidRPr="00866520">
              <w:rPr>
                <w:rFonts w:asciiTheme="minorBidi" w:hAnsiTheme="minorBidi"/>
                <w:b/>
              </w:rPr>
              <w:t>N (%)</w:t>
            </w:r>
          </w:p>
          <w:p w14:paraId="231E11EF" w14:textId="77777777" w:rsidR="007819CC" w:rsidRPr="00866520" w:rsidRDefault="007819CC" w:rsidP="003C2A68">
            <w:pPr>
              <w:jc w:val="center"/>
              <w:rPr>
                <w:rFonts w:asciiTheme="minorBidi" w:hAnsiTheme="minorBidi"/>
                <w:b/>
              </w:rPr>
            </w:pPr>
          </w:p>
        </w:tc>
        <w:tc>
          <w:tcPr>
            <w:tcW w:w="375" w:type="pct"/>
          </w:tcPr>
          <w:p w14:paraId="53A2C8AD" w14:textId="77777777" w:rsidR="007819CC" w:rsidRPr="00866520" w:rsidRDefault="007819CC" w:rsidP="003C2A68">
            <w:pPr>
              <w:jc w:val="center"/>
              <w:rPr>
                <w:rFonts w:asciiTheme="minorBidi" w:hAnsiTheme="minorBidi"/>
                <w:b/>
              </w:rPr>
            </w:pPr>
            <w:r w:rsidRPr="00866520">
              <w:rPr>
                <w:rFonts w:asciiTheme="minorBidi" w:hAnsiTheme="minorBidi"/>
                <w:b/>
                <w:bCs/>
              </w:rPr>
              <w:t>P-value</w:t>
            </w:r>
            <w:r w:rsidRPr="00866520">
              <w:rPr>
                <w:rFonts w:asciiTheme="minorBidi" w:hAnsiTheme="minorBidi"/>
                <w:vertAlign w:val="superscript"/>
              </w:rPr>
              <w:t>d</w:t>
            </w:r>
          </w:p>
          <w:p w14:paraId="26F9804C" w14:textId="77777777" w:rsidR="007819CC" w:rsidRPr="00866520" w:rsidRDefault="007819CC" w:rsidP="003C2A68">
            <w:pPr>
              <w:jc w:val="center"/>
              <w:rPr>
                <w:rFonts w:asciiTheme="minorBidi" w:hAnsiTheme="minorBidi"/>
                <w:b/>
              </w:rPr>
            </w:pPr>
          </w:p>
        </w:tc>
        <w:tc>
          <w:tcPr>
            <w:tcW w:w="795" w:type="pct"/>
          </w:tcPr>
          <w:p w14:paraId="4CBBA938" w14:textId="77777777" w:rsidR="007819CC" w:rsidRPr="00866520" w:rsidRDefault="007819CC" w:rsidP="003C2A68">
            <w:pPr>
              <w:jc w:val="center"/>
              <w:rPr>
                <w:rFonts w:asciiTheme="minorBidi" w:hAnsiTheme="minorBidi"/>
                <w:b/>
              </w:rPr>
            </w:pPr>
            <w:r w:rsidRPr="00866520">
              <w:rPr>
                <w:rFonts w:asciiTheme="minorBidi" w:hAnsiTheme="minorBidi"/>
                <w:b/>
              </w:rPr>
              <w:t>Mild-to-moderate delay</w:t>
            </w:r>
          </w:p>
          <w:p w14:paraId="5657995E" w14:textId="77777777" w:rsidR="007819CC" w:rsidRPr="00866520" w:rsidRDefault="007819CC" w:rsidP="003C2A68">
            <w:pPr>
              <w:jc w:val="center"/>
              <w:rPr>
                <w:rFonts w:asciiTheme="minorBidi" w:hAnsiTheme="minorBidi"/>
                <w:b/>
              </w:rPr>
            </w:pPr>
            <w:r w:rsidRPr="00866520">
              <w:rPr>
                <w:rFonts w:asciiTheme="minorBidi" w:hAnsiTheme="minorBidi"/>
                <w:b/>
              </w:rPr>
              <w:t>N (%)</w:t>
            </w:r>
          </w:p>
        </w:tc>
        <w:tc>
          <w:tcPr>
            <w:tcW w:w="465" w:type="pct"/>
          </w:tcPr>
          <w:p w14:paraId="79A384AF" w14:textId="77777777" w:rsidR="007819CC" w:rsidRPr="00866520" w:rsidRDefault="007819CC" w:rsidP="003C2A68">
            <w:pPr>
              <w:jc w:val="center"/>
              <w:rPr>
                <w:rFonts w:asciiTheme="minorBidi" w:hAnsiTheme="minorBidi"/>
                <w:b/>
              </w:rPr>
            </w:pPr>
            <w:r w:rsidRPr="00866520">
              <w:rPr>
                <w:rFonts w:asciiTheme="minorBidi" w:hAnsiTheme="minorBidi"/>
                <w:b/>
              </w:rPr>
              <w:t>Severe delay</w:t>
            </w:r>
          </w:p>
          <w:p w14:paraId="1126301A" w14:textId="77777777" w:rsidR="007819CC" w:rsidRPr="00866520" w:rsidRDefault="007819CC" w:rsidP="003C2A68">
            <w:pPr>
              <w:jc w:val="center"/>
              <w:rPr>
                <w:rFonts w:asciiTheme="minorBidi" w:hAnsiTheme="minorBidi"/>
                <w:b/>
              </w:rPr>
            </w:pPr>
            <w:r w:rsidRPr="00866520">
              <w:rPr>
                <w:rFonts w:asciiTheme="minorBidi" w:hAnsiTheme="minorBidi"/>
                <w:b/>
              </w:rPr>
              <w:t>N (%)</w:t>
            </w:r>
          </w:p>
        </w:tc>
        <w:tc>
          <w:tcPr>
            <w:tcW w:w="334" w:type="pct"/>
          </w:tcPr>
          <w:p w14:paraId="0110191C" w14:textId="77777777" w:rsidR="007819CC" w:rsidRPr="00866520" w:rsidRDefault="007819CC" w:rsidP="003C2A68">
            <w:pPr>
              <w:jc w:val="center"/>
              <w:rPr>
                <w:rFonts w:asciiTheme="minorBidi" w:hAnsiTheme="minorBidi"/>
                <w:b/>
              </w:rPr>
            </w:pPr>
            <w:r w:rsidRPr="00866520">
              <w:rPr>
                <w:rFonts w:asciiTheme="minorBidi" w:hAnsiTheme="minorBidi"/>
                <w:b/>
                <w:bCs/>
              </w:rPr>
              <w:t>P-</w:t>
            </w:r>
            <w:proofErr w:type="spellStart"/>
            <w:r w:rsidRPr="00866520">
              <w:rPr>
                <w:rFonts w:asciiTheme="minorBidi" w:hAnsiTheme="minorBidi"/>
                <w:b/>
                <w:bCs/>
              </w:rPr>
              <w:t>value</w:t>
            </w:r>
            <w:r w:rsidRPr="00866520">
              <w:rPr>
                <w:rFonts w:asciiTheme="minorBidi" w:hAnsiTheme="minorBidi"/>
                <w:vertAlign w:val="superscript"/>
              </w:rPr>
              <w:t>e</w:t>
            </w:r>
            <w:proofErr w:type="spellEnd"/>
          </w:p>
        </w:tc>
      </w:tr>
      <w:tr w:rsidR="007819CC" w:rsidRPr="00866520" w14:paraId="52D872A5" w14:textId="77777777" w:rsidTr="007819CC">
        <w:trPr>
          <w:trHeight w:val="620"/>
        </w:trPr>
        <w:tc>
          <w:tcPr>
            <w:tcW w:w="753" w:type="pct"/>
          </w:tcPr>
          <w:p w14:paraId="517F228E" w14:textId="77777777" w:rsidR="007819CC" w:rsidRPr="00866520" w:rsidRDefault="007819CC" w:rsidP="003C2A68">
            <w:pPr>
              <w:rPr>
                <w:rFonts w:asciiTheme="minorBidi" w:hAnsiTheme="minorBidi"/>
                <w:b/>
              </w:rPr>
            </w:pPr>
            <w:proofErr w:type="spellStart"/>
            <w:r w:rsidRPr="00866520">
              <w:rPr>
                <w:rFonts w:asciiTheme="minorBidi" w:hAnsiTheme="minorBidi"/>
                <w:b/>
              </w:rPr>
              <w:t>Cognition</w:t>
            </w:r>
            <w:r w:rsidRPr="00866520">
              <w:rPr>
                <w:rFonts w:asciiTheme="minorBidi" w:hAnsiTheme="minorBidi"/>
                <w:vertAlign w:val="superscript"/>
              </w:rPr>
              <w:t>a</w:t>
            </w:r>
            <w:proofErr w:type="spellEnd"/>
          </w:p>
        </w:tc>
        <w:tc>
          <w:tcPr>
            <w:tcW w:w="498" w:type="pct"/>
          </w:tcPr>
          <w:p w14:paraId="155D7F79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70.29 (16.31)</w:t>
            </w:r>
          </w:p>
        </w:tc>
        <w:tc>
          <w:tcPr>
            <w:tcW w:w="495" w:type="pct"/>
          </w:tcPr>
          <w:p w14:paraId="3EF00F49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69.93 (17.28)</w:t>
            </w:r>
          </w:p>
        </w:tc>
        <w:tc>
          <w:tcPr>
            <w:tcW w:w="501" w:type="pct"/>
          </w:tcPr>
          <w:p w14:paraId="1A87448E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70.69 (15.32)</w:t>
            </w:r>
          </w:p>
        </w:tc>
        <w:tc>
          <w:tcPr>
            <w:tcW w:w="331" w:type="pct"/>
          </w:tcPr>
          <w:p w14:paraId="525DB7AD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0.79</w:t>
            </w:r>
          </w:p>
        </w:tc>
        <w:tc>
          <w:tcPr>
            <w:tcW w:w="453" w:type="pct"/>
          </w:tcPr>
          <w:p w14:paraId="705C5B9C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6 (4.5%)</w:t>
            </w:r>
          </w:p>
        </w:tc>
        <w:tc>
          <w:tcPr>
            <w:tcW w:w="375" w:type="pct"/>
          </w:tcPr>
          <w:p w14:paraId="223361DD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0.47</w:t>
            </w:r>
          </w:p>
        </w:tc>
        <w:tc>
          <w:tcPr>
            <w:tcW w:w="795" w:type="pct"/>
          </w:tcPr>
          <w:p w14:paraId="283E2E3C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4 (3.0%)</w:t>
            </w:r>
          </w:p>
        </w:tc>
        <w:tc>
          <w:tcPr>
            <w:tcW w:w="465" w:type="pct"/>
          </w:tcPr>
          <w:p w14:paraId="74806A31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2 (1.5%)</w:t>
            </w:r>
          </w:p>
        </w:tc>
        <w:tc>
          <w:tcPr>
            <w:tcW w:w="334" w:type="pct"/>
          </w:tcPr>
          <w:p w14:paraId="7D76D50E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0.39</w:t>
            </w:r>
          </w:p>
        </w:tc>
      </w:tr>
      <w:tr w:rsidR="007819CC" w:rsidRPr="00866520" w14:paraId="72B73DC4" w14:textId="77777777" w:rsidTr="007819CC">
        <w:trPr>
          <w:trHeight w:val="620"/>
        </w:trPr>
        <w:tc>
          <w:tcPr>
            <w:tcW w:w="753" w:type="pct"/>
          </w:tcPr>
          <w:p w14:paraId="54B307D2" w14:textId="77777777" w:rsidR="007819CC" w:rsidRPr="00866520" w:rsidRDefault="007819CC" w:rsidP="003C2A68">
            <w:pPr>
              <w:rPr>
                <w:rFonts w:asciiTheme="minorBidi" w:hAnsiTheme="minorBidi"/>
                <w:b/>
              </w:rPr>
            </w:pPr>
            <w:proofErr w:type="spellStart"/>
            <w:r w:rsidRPr="00866520">
              <w:rPr>
                <w:rFonts w:asciiTheme="minorBidi" w:hAnsiTheme="minorBidi"/>
                <w:b/>
              </w:rPr>
              <w:t>Language</w:t>
            </w:r>
            <w:r w:rsidRPr="00866520">
              <w:rPr>
                <w:rFonts w:asciiTheme="minorBidi" w:hAnsiTheme="minorBidi"/>
                <w:vertAlign w:val="superscript"/>
              </w:rPr>
              <w:t>a</w:t>
            </w:r>
            <w:proofErr w:type="spellEnd"/>
          </w:p>
        </w:tc>
        <w:tc>
          <w:tcPr>
            <w:tcW w:w="498" w:type="pct"/>
          </w:tcPr>
          <w:p w14:paraId="733FE1FF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60.32 (25.09)</w:t>
            </w:r>
          </w:p>
        </w:tc>
        <w:tc>
          <w:tcPr>
            <w:tcW w:w="495" w:type="pct"/>
          </w:tcPr>
          <w:p w14:paraId="74CDE440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61.67 (24.98)</w:t>
            </w:r>
          </w:p>
        </w:tc>
        <w:tc>
          <w:tcPr>
            <w:tcW w:w="501" w:type="pct"/>
          </w:tcPr>
          <w:p w14:paraId="19BA6BC1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58.84 (25.34)</w:t>
            </w:r>
          </w:p>
        </w:tc>
        <w:tc>
          <w:tcPr>
            <w:tcW w:w="331" w:type="pct"/>
          </w:tcPr>
          <w:p w14:paraId="1FC4925F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0.52</w:t>
            </w:r>
          </w:p>
        </w:tc>
        <w:tc>
          <w:tcPr>
            <w:tcW w:w="453" w:type="pct"/>
          </w:tcPr>
          <w:p w14:paraId="53301662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7 (5.3%)</w:t>
            </w:r>
          </w:p>
        </w:tc>
        <w:tc>
          <w:tcPr>
            <w:tcW w:w="375" w:type="pct"/>
          </w:tcPr>
          <w:p w14:paraId="76D79F91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0.78</w:t>
            </w:r>
          </w:p>
        </w:tc>
        <w:tc>
          <w:tcPr>
            <w:tcW w:w="795" w:type="pct"/>
          </w:tcPr>
          <w:p w14:paraId="49116214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3 (2.3%)</w:t>
            </w:r>
          </w:p>
        </w:tc>
        <w:tc>
          <w:tcPr>
            <w:tcW w:w="465" w:type="pct"/>
          </w:tcPr>
          <w:p w14:paraId="3AEC8264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4 (3.0%)</w:t>
            </w:r>
          </w:p>
        </w:tc>
        <w:tc>
          <w:tcPr>
            <w:tcW w:w="334" w:type="pct"/>
          </w:tcPr>
          <w:p w14:paraId="1E530A1A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0.87</w:t>
            </w:r>
          </w:p>
        </w:tc>
      </w:tr>
      <w:tr w:rsidR="007819CC" w:rsidRPr="00866520" w14:paraId="6365D638" w14:textId="77777777" w:rsidTr="007819CC">
        <w:trPr>
          <w:trHeight w:val="574"/>
        </w:trPr>
        <w:tc>
          <w:tcPr>
            <w:tcW w:w="753" w:type="pct"/>
          </w:tcPr>
          <w:p w14:paraId="7AC97C7D" w14:textId="77777777" w:rsidR="007819CC" w:rsidRPr="00866520" w:rsidRDefault="007819CC" w:rsidP="003C2A68">
            <w:pPr>
              <w:rPr>
                <w:rFonts w:asciiTheme="minorBidi" w:hAnsiTheme="minorBidi"/>
                <w:b/>
              </w:rPr>
            </w:pPr>
            <w:r w:rsidRPr="00866520">
              <w:rPr>
                <w:rFonts w:asciiTheme="minorBidi" w:hAnsiTheme="minorBidi"/>
                <w:b/>
              </w:rPr>
              <w:t xml:space="preserve">Fine </w:t>
            </w:r>
            <w:proofErr w:type="spellStart"/>
            <w:r w:rsidRPr="00866520">
              <w:rPr>
                <w:rFonts w:asciiTheme="minorBidi" w:hAnsiTheme="minorBidi"/>
                <w:b/>
              </w:rPr>
              <w:t>Motor</w:t>
            </w:r>
            <w:r w:rsidRPr="00866520">
              <w:rPr>
                <w:rFonts w:asciiTheme="minorBidi" w:hAnsiTheme="minorBidi"/>
                <w:vertAlign w:val="superscript"/>
              </w:rPr>
              <w:t>b</w:t>
            </w:r>
            <w:proofErr w:type="spellEnd"/>
          </w:p>
        </w:tc>
        <w:tc>
          <w:tcPr>
            <w:tcW w:w="498" w:type="pct"/>
          </w:tcPr>
          <w:p w14:paraId="1EB9C405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100.00 (16.67)</w:t>
            </w:r>
          </w:p>
        </w:tc>
        <w:tc>
          <w:tcPr>
            <w:tcW w:w="495" w:type="pct"/>
          </w:tcPr>
          <w:p w14:paraId="57A1A9FD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100.00 (16.67)</w:t>
            </w:r>
          </w:p>
        </w:tc>
        <w:tc>
          <w:tcPr>
            <w:tcW w:w="501" w:type="pct"/>
          </w:tcPr>
          <w:p w14:paraId="70033542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100.00 (11.12)</w:t>
            </w:r>
          </w:p>
        </w:tc>
        <w:tc>
          <w:tcPr>
            <w:tcW w:w="331" w:type="pct"/>
          </w:tcPr>
          <w:p w14:paraId="461F29D3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0.81</w:t>
            </w:r>
          </w:p>
        </w:tc>
        <w:tc>
          <w:tcPr>
            <w:tcW w:w="453" w:type="pct"/>
          </w:tcPr>
          <w:p w14:paraId="34945F71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0 (0%)</w:t>
            </w:r>
          </w:p>
        </w:tc>
        <w:tc>
          <w:tcPr>
            <w:tcW w:w="375" w:type="pct"/>
          </w:tcPr>
          <w:p w14:paraId="3B1E3915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-</w:t>
            </w:r>
          </w:p>
        </w:tc>
        <w:tc>
          <w:tcPr>
            <w:tcW w:w="795" w:type="pct"/>
          </w:tcPr>
          <w:p w14:paraId="1180BBF7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0 (0%)</w:t>
            </w:r>
          </w:p>
        </w:tc>
        <w:tc>
          <w:tcPr>
            <w:tcW w:w="465" w:type="pct"/>
          </w:tcPr>
          <w:p w14:paraId="12B7A456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0 (0%)</w:t>
            </w:r>
          </w:p>
        </w:tc>
        <w:tc>
          <w:tcPr>
            <w:tcW w:w="334" w:type="pct"/>
          </w:tcPr>
          <w:p w14:paraId="2A283429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-</w:t>
            </w:r>
          </w:p>
        </w:tc>
      </w:tr>
      <w:tr w:rsidR="007819CC" w:rsidRPr="00866520" w14:paraId="4261175A" w14:textId="77777777" w:rsidTr="007819CC">
        <w:trPr>
          <w:trHeight w:val="593"/>
        </w:trPr>
        <w:tc>
          <w:tcPr>
            <w:tcW w:w="753" w:type="pct"/>
          </w:tcPr>
          <w:p w14:paraId="54D80D91" w14:textId="77777777" w:rsidR="007819CC" w:rsidRPr="00866520" w:rsidRDefault="007819CC" w:rsidP="003C2A68">
            <w:pPr>
              <w:rPr>
                <w:rFonts w:asciiTheme="minorBidi" w:hAnsiTheme="minorBidi"/>
                <w:b/>
              </w:rPr>
            </w:pPr>
            <w:r w:rsidRPr="00866520">
              <w:rPr>
                <w:rFonts w:asciiTheme="minorBidi" w:hAnsiTheme="minorBidi"/>
                <w:b/>
              </w:rPr>
              <w:t xml:space="preserve">Gross </w:t>
            </w:r>
            <w:proofErr w:type="spellStart"/>
            <w:r w:rsidRPr="00866520">
              <w:rPr>
                <w:rFonts w:asciiTheme="minorBidi" w:hAnsiTheme="minorBidi"/>
                <w:b/>
              </w:rPr>
              <w:t>Motor</w:t>
            </w:r>
            <w:r w:rsidRPr="00866520">
              <w:rPr>
                <w:rFonts w:asciiTheme="minorBidi" w:hAnsiTheme="minorBidi"/>
                <w:vertAlign w:val="superscript"/>
              </w:rPr>
              <w:t>b</w:t>
            </w:r>
            <w:proofErr w:type="spellEnd"/>
          </w:p>
        </w:tc>
        <w:tc>
          <w:tcPr>
            <w:tcW w:w="498" w:type="pct"/>
          </w:tcPr>
          <w:p w14:paraId="7F8D4ABD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88.89 (22.23)</w:t>
            </w:r>
          </w:p>
        </w:tc>
        <w:tc>
          <w:tcPr>
            <w:tcW w:w="495" w:type="pct"/>
          </w:tcPr>
          <w:p w14:paraId="6A793768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88.89 (22.23)</w:t>
            </w:r>
          </w:p>
        </w:tc>
        <w:tc>
          <w:tcPr>
            <w:tcW w:w="501" w:type="pct"/>
          </w:tcPr>
          <w:p w14:paraId="474F8FA2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83.34 (33.34)</w:t>
            </w:r>
          </w:p>
        </w:tc>
        <w:tc>
          <w:tcPr>
            <w:tcW w:w="331" w:type="pct"/>
          </w:tcPr>
          <w:p w14:paraId="5246278C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0.18</w:t>
            </w:r>
          </w:p>
        </w:tc>
        <w:tc>
          <w:tcPr>
            <w:tcW w:w="453" w:type="pct"/>
          </w:tcPr>
          <w:p w14:paraId="6867FCB3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8 (6.1%)</w:t>
            </w:r>
          </w:p>
        </w:tc>
        <w:tc>
          <w:tcPr>
            <w:tcW w:w="375" w:type="pct"/>
          </w:tcPr>
          <w:p w14:paraId="78564CDE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0.55</w:t>
            </w:r>
          </w:p>
        </w:tc>
        <w:tc>
          <w:tcPr>
            <w:tcW w:w="795" w:type="pct"/>
          </w:tcPr>
          <w:p w14:paraId="21CFEBCB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8 (6.1%)</w:t>
            </w:r>
          </w:p>
        </w:tc>
        <w:tc>
          <w:tcPr>
            <w:tcW w:w="465" w:type="pct"/>
          </w:tcPr>
          <w:p w14:paraId="40958A10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0 (0%)</w:t>
            </w:r>
          </w:p>
        </w:tc>
        <w:tc>
          <w:tcPr>
            <w:tcW w:w="334" w:type="pct"/>
          </w:tcPr>
          <w:p w14:paraId="43DE4DF2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-</w:t>
            </w:r>
          </w:p>
        </w:tc>
      </w:tr>
      <w:tr w:rsidR="007819CC" w:rsidRPr="00866520" w14:paraId="41FB340E" w14:textId="77777777" w:rsidTr="007819CC">
        <w:trPr>
          <w:trHeight w:val="602"/>
        </w:trPr>
        <w:tc>
          <w:tcPr>
            <w:tcW w:w="753" w:type="pct"/>
          </w:tcPr>
          <w:p w14:paraId="21C9BAC1" w14:textId="77777777" w:rsidR="007819CC" w:rsidRPr="00866520" w:rsidRDefault="007819CC" w:rsidP="003C2A68">
            <w:pPr>
              <w:rPr>
                <w:rFonts w:asciiTheme="minorBidi" w:hAnsiTheme="minorBidi"/>
                <w:b/>
              </w:rPr>
            </w:pPr>
            <w:r w:rsidRPr="00866520">
              <w:rPr>
                <w:rFonts w:asciiTheme="minorBidi" w:hAnsiTheme="minorBidi"/>
                <w:b/>
              </w:rPr>
              <w:t xml:space="preserve">Positive </w:t>
            </w:r>
            <w:proofErr w:type="spellStart"/>
            <w:r w:rsidRPr="00866520">
              <w:rPr>
                <w:rFonts w:asciiTheme="minorBidi" w:hAnsiTheme="minorBidi"/>
                <w:b/>
              </w:rPr>
              <w:t>Behavior</w:t>
            </w:r>
            <w:r w:rsidRPr="00866520">
              <w:rPr>
                <w:rFonts w:asciiTheme="minorBidi" w:hAnsiTheme="minorBidi"/>
                <w:vertAlign w:val="superscript"/>
              </w:rPr>
              <w:t>a</w:t>
            </w:r>
            <w:proofErr w:type="spellEnd"/>
          </w:p>
        </w:tc>
        <w:tc>
          <w:tcPr>
            <w:tcW w:w="498" w:type="pct"/>
          </w:tcPr>
          <w:p w14:paraId="530E3689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66.44 (23.54)</w:t>
            </w:r>
          </w:p>
        </w:tc>
        <w:tc>
          <w:tcPr>
            <w:tcW w:w="495" w:type="pct"/>
          </w:tcPr>
          <w:p w14:paraId="634EF6FD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64.06 (23.41)</w:t>
            </w:r>
          </w:p>
        </w:tc>
        <w:tc>
          <w:tcPr>
            <w:tcW w:w="501" w:type="pct"/>
          </w:tcPr>
          <w:p w14:paraId="67664437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69.05 (23.60)</w:t>
            </w:r>
          </w:p>
        </w:tc>
        <w:tc>
          <w:tcPr>
            <w:tcW w:w="331" w:type="pct"/>
          </w:tcPr>
          <w:p w14:paraId="5953D8EE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0.23</w:t>
            </w:r>
          </w:p>
        </w:tc>
        <w:tc>
          <w:tcPr>
            <w:tcW w:w="453" w:type="pct"/>
          </w:tcPr>
          <w:p w14:paraId="00B61255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37 (28.0%)</w:t>
            </w:r>
          </w:p>
        </w:tc>
        <w:tc>
          <w:tcPr>
            <w:tcW w:w="375" w:type="pct"/>
          </w:tcPr>
          <w:p w14:paraId="63EA019F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0.52</w:t>
            </w:r>
          </w:p>
        </w:tc>
        <w:tc>
          <w:tcPr>
            <w:tcW w:w="795" w:type="pct"/>
          </w:tcPr>
          <w:p w14:paraId="234D1A30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20 (15.2%)</w:t>
            </w:r>
          </w:p>
        </w:tc>
        <w:tc>
          <w:tcPr>
            <w:tcW w:w="465" w:type="pct"/>
          </w:tcPr>
          <w:p w14:paraId="5FF2782E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17 (12.9%)</w:t>
            </w:r>
          </w:p>
        </w:tc>
        <w:tc>
          <w:tcPr>
            <w:tcW w:w="334" w:type="pct"/>
          </w:tcPr>
          <w:p w14:paraId="73F96742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0.74</w:t>
            </w:r>
          </w:p>
        </w:tc>
      </w:tr>
      <w:tr w:rsidR="007819CC" w:rsidRPr="00866520" w14:paraId="329AAB28" w14:textId="77777777" w:rsidTr="007819CC">
        <w:trPr>
          <w:trHeight w:val="638"/>
        </w:trPr>
        <w:tc>
          <w:tcPr>
            <w:tcW w:w="753" w:type="pct"/>
          </w:tcPr>
          <w:p w14:paraId="5D08D846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  <w:b/>
              </w:rPr>
              <w:t xml:space="preserve">Negative </w:t>
            </w:r>
            <w:proofErr w:type="spellStart"/>
            <w:r w:rsidRPr="00866520">
              <w:rPr>
                <w:rFonts w:asciiTheme="minorBidi" w:hAnsiTheme="minorBidi"/>
                <w:b/>
              </w:rPr>
              <w:t>Behavior</w:t>
            </w:r>
            <w:r w:rsidRPr="00866520">
              <w:rPr>
                <w:rFonts w:asciiTheme="minorBidi" w:hAnsiTheme="minorBidi"/>
                <w:vertAlign w:val="superscript"/>
              </w:rPr>
              <w:t>b</w:t>
            </w:r>
            <w:proofErr w:type="spellEnd"/>
          </w:p>
        </w:tc>
        <w:tc>
          <w:tcPr>
            <w:tcW w:w="498" w:type="pct"/>
          </w:tcPr>
          <w:p w14:paraId="375DD171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25.00 (50.00)</w:t>
            </w:r>
          </w:p>
        </w:tc>
        <w:tc>
          <w:tcPr>
            <w:tcW w:w="495" w:type="pct"/>
          </w:tcPr>
          <w:p w14:paraId="2538B7FD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25.00 (38.00)</w:t>
            </w:r>
          </w:p>
        </w:tc>
        <w:tc>
          <w:tcPr>
            <w:tcW w:w="501" w:type="pct"/>
          </w:tcPr>
          <w:p w14:paraId="0BF739E2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25.00 (50.00)</w:t>
            </w:r>
          </w:p>
        </w:tc>
        <w:tc>
          <w:tcPr>
            <w:tcW w:w="331" w:type="pct"/>
          </w:tcPr>
          <w:p w14:paraId="267445D4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0.09</w:t>
            </w:r>
          </w:p>
        </w:tc>
        <w:tc>
          <w:tcPr>
            <w:tcW w:w="453" w:type="pct"/>
          </w:tcPr>
          <w:p w14:paraId="55A7AEBB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28 (21.2%)</w:t>
            </w:r>
          </w:p>
        </w:tc>
        <w:tc>
          <w:tcPr>
            <w:tcW w:w="375" w:type="pct"/>
          </w:tcPr>
          <w:p w14:paraId="1CE7182C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0.31</w:t>
            </w:r>
          </w:p>
        </w:tc>
        <w:tc>
          <w:tcPr>
            <w:tcW w:w="795" w:type="pct"/>
          </w:tcPr>
          <w:p w14:paraId="68971A76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22 (16.7%)</w:t>
            </w:r>
          </w:p>
        </w:tc>
        <w:tc>
          <w:tcPr>
            <w:tcW w:w="465" w:type="pct"/>
          </w:tcPr>
          <w:p w14:paraId="07DF0FD7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6 (4.5%)</w:t>
            </w:r>
          </w:p>
        </w:tc>
        <w:tc>
          <w:tcPr>
            <w:tcW w:w="334" w:type="pct"/>
          </w:tcPr>
          <w:p w14:paraId="136F5EF5" w14:textId="77777777" w:rsidR="007819CC" w:rsidRPr="00866520" w:rsidRDefault="007819CC" w:rsidP="003C2A68">
            <w:pPr>
              <w:rPr>
                <w:rFonts w:asciiTheme="minorBidi" w:hAnsiTheme="minorBidi"/>
              </w:rPr>
            </w:pPr>
            <w:r w:rsidRPr="00866520">
              <w:rPr>
                <w:rFonts w:asciiTheme="minorBidi" w:hAnsiTheme="minorBidi"/>
              </w:rPr>
              <w:t>0.51</w:t>
            </w:r>
          </w:p>
        </w:tc>
      </w:tr>
    </w:tbl>
    <w:p w14:paraId="26A385A0" w14:textId="77777777" w:rsidR="00A52155" w:rsidRPr="00866520" w:rsidRDefault="007819CC" w:rsidP="00A52155">
      <w:pPr>
        <w:rPr>
          <w:rFonts w:asciiTheme="minorBidi" w:hAnsiTheme="minorBidi"/>
          <w:sz w:val="20"/>
          <w:szCs w:val="20"/>
        </w:rPr>
      </w:pPr>
      <w:proofErr w:type="spellStart"/>
      <w:r w:rsidRPr="00866520">
        <w:rPr>
          <w:rFonts w:asciiTheme="minorBidi" w:hAnsiTheme="minorBidi"/>
          <w:sz w:val="20"/>
          <w:szCs w:val="20"/>
          <w:vertAlign w:val="superscript"/>
        </w:rPr>
        <w:t>a</w:t>
      </w:r>
      <w:r w:rsidRPr="00866520">
        <w:rPr>
          <w:rFonts w:asciiTheme="minorBidi" w:hAnsiTheme="minorBidi"/>
          <w:sz w:val="20"/>
          <w:szCs w:val="20"/>
        </w:rPr>
        <w:t>For</w:t>
      </w:r>
      <w:proofErr w:type="spellEnd"/>
      <w:r w:rsidRPr="00866520">
        <w:rPr>
          <w:rFonts w:asciiTheme="minorBidi" w:hAnsiTheme="minorBidi"/>
          <w:sz w:val="20"/>
          <w:szCs w:val="20"/>
          <w:vertAlign w:val="superscript"/>
        </w:rPr>
        <w:t xml:space="preserve"> </w:t>
      </w:r>
      <w:r w:rsidRPr="00866520">
        <w:rPr>
          <w:rFonts w:asciiTheme="minorBidi" w:hAnsiTheme="minorBidi"/>
          <w:sz w:val="20"/>
          <w:szCs w:val="20"/>
        </w:rPr>
        <w:t xml:space="preserve">normally distributed INTER-NDA domains: Mean and SD presented, group comparisons examined using independent sample t test; </w:t>
      </w:r>
      <w:proofErr w:type="spellStart"/>
      <w:r w:rsidRPr="00866520">
        <w:rPr>
          <w:rFonts w:asciiTheme="minorBidi" w:hAnsiTheme="minorBidi"/>
          <w:sz w:val="20"/>
          <w:szCs w:val="20"/>
          <w:vertAlign w:val="superscript"/>
        </w:rPr>
        <w:t>b</w:t>
      </w:r>
      <w:r w:rsidRPr="00866520">
        <w:rPr>
          <w:rFonts w:asciiTheme="minorBidi" w:hAnsiTheme="minorBidi"/>
          <w:sz w:val="20"/>
          <w:szCs w:val="20"/>
        </w:rPr>
        <w:t>For</w:t>
      </w:r>
      <w:proofErr w:type="spellEnd"/>
      <w:r w:rsidRPr="00866520">
        <w:rPr>
          <w:rFonts w:asciiTheme="minorBidi" w:hAnsiTheme="minorBidi"/>
          <w:sz w:val="20"/>
          <w:szCs w:val="20"/>
        </w:rPr>
        <w:t xml:space="preserve"> non-normally distributed INTER-NDA domains with no suitable transformation identified: Mean and IQR presented, group comparisons examined using Mann Whitney test; </w:t>
      </w:r>
      <w:proofErr w:type="spellStart"/>
      <w:r w:rsidRPr="00866520">
        <w:rPr>
          <w:rFonts w:asciiTheme="minorBidi" w:hAnsiTheme="minorBidi"/>
          <w:sz w:val="20"/>
          <w:szCs w:val="20"/>
          <w:vertAlign w:val="superscript"/>
        </w:rPr>
        <w:t>c</w:t>
      </w:r>
      <w:r w:rsidRPr="00866520">
        <w:rPr>
          <w:rFonts w:asciiTheme="minorBidi" w:hAnsiTheme="minorBidi"/>
          <w:sz w:val="20"/>
          <w:szCs w:val="20"/>
        </w:rPr>
        <w:t>Comparisons</w:t>
      </w:r>
      <w:proofErr w:type="spellEnd"/>
      <w:r w:rsidRPr="00866520">
        <w:rPr>
          <w:rFonts w:asciiTheme="minorBidi" w:hAnsiTheme="minorBidi"/>
          <w:sz w:val="20"/>
          <w:szCs w:val="20"/>
        </w:rPr>
        <w:t xml:space="preserve"> in INTER-NDA scores between male and female children; </w:t>
      </w:r>
      <w:proofErr w:type="spellStart"/>
      <w:r w:rsidRPr="00866520">
        <w:rPr>
          <w:rFonts w:asciiTheme="minorBidi" w:hAnsiTheme="minorBidi"/>
          <w:sz w:val="20"/>
          <w:szCs w:val="20"/>
          <w:vertAlign w:val="superscript"/>
        </w:rPr>
        <w:t>d</w:t>
      </w:r>
      <w:r w:rsidRPr="00866520">
        <w:rPr>
          <w:rFonts w:asciiTheme="minorBidi" w:hAnsiTheme="minorBidi"/>
          <w:sz w:val="20"/>
          <w:szCs w:val="20"/>
        </w:rPr>
        <w:t>Comparisons</w:t>
      </w:r>
      <w:proofErr w:type="spellEnd"/>
      <w:r w:rsidRPr="00866520">
        <w:rPr>
          <w:rFonts w:asciiTheme="minorBidi" w:hAnsiTheme="minorBidi"/>
          <w:sz w:val="20"/>
          <w:szCs w:val="20"/>
        </w:rPr>
        <w:t xml:space="preserve"> between male and female children with no delay and any delay; </w:t>
      </w:r>
      <w:proofErr w:type="spellStart"/>
      <w:r w:rsidRPr="00866520">
        <w:rPr>
          <w:rFonts w:asciiTheme="minorBidi" w:hAnsiTheme="minorBidi"/>
          <w:sz w:val="20"/>
          <w:szCs w:val="20"/>
          <w:vertAlign w:val="superscript"/>
        </w:rPr>
        <w:t>e</w:t>
      </w:r>
      <w:r w:rsidRPr="00866520">
        <w:rPr>
          <w:rFonts w:asciiTheme="minorBidi" w:hAnsiTheme="minorBidi"/>
          <w:sz w:val="20"/>
          <w:szCs w:val="20"/>
        </w:rPr>
        <w:t>Comparisons</w:t>
      </w:r>
      <w:proofErr w:type="spellEnd"/>
      <w:r w:rsidRPr="00866520">
        <w:rPr>
          <w:rFonts w:asciiTheme="minorBidi" w:hAnsiTheme="minorBidi"/>
          <w:sz w:val="20"/>
          <w:szCs w:val="20"/>
        </w:rPr>
        <w:t xml:space="preserve"> between male and female children with no delay, mild-to-moderate delay and severe delay. No delays identified for fine motor domain, and no severe delay identified for gross motor domain; group comparisons therefore not performed for these domains.</w:t>
      </w:r>
    </w:p>
    <w:p w14:paraId="355718FF" w14:textId="77777777" w:rsidR="00866520" w:rsidRDefault="00866520" w:rsidP="00A52155">
      <w:pPr>
        <w:rPr>
          <w:rFonts w:ascii="Times New Roman" w:hAnsi="Times New Roman" w:cs="Times New Roman"/>
        </w:rPr>
      </w:pPr>
    </w:p>
    <w:p w14:paraId="1C79FDE5" w14:textId="0F44E8BD" w:rsidR="00866520" w:rsidRPr="00866520" w:rsidRDefault="00866520" w:rsidP="00A52155">
      <w:pPr>
        <w:rPr>
          <w:rFonts w:asciiTheme="minorBidi" w:hAnsiTheme="minorBidi"/>
          <w:b/>
        </w:rPr>
        <w:sectPr w:rsidR="00866520" w:rsidRPr="00866520" w:rsidSect="00A52155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  <w:bookmarkStart w:id="0" w:name="_Hlk129952669"/>
      <w:r w:rsidRPr="00866520">
        <w:rPr>
          <w:rFonts w:asciiTheme="minorBidi" w:hAnsiTheme="minorBidi"/>
          <w:b/>
        </w:rPr>
        <w:t xml:space="preserve">Table </w:t>
      </w:r>
      <w:r>
        <w:rPr>
          <w:rFonts w:asciiTheme="minorBidi" w:hAnsiTheme="minorBidi"/>
          <w:b/>
        </w:rPr>
        <w:t>S3</w:t>
      </w:r>
      <w:r w:rsidRPr="00866520">
        <w:rPr>
          <w:rFonts w:asciiTheme="minorBidi" w:hAnsiTheme="minorBidi"/>
          <w:b/>
        </w:rPr>
        <w:t>:</w:t>
      </w:r>
      <w:r w:rsidRPr="00866520">
        <w:rPr>
          <w:rFonts w:asciiTheme="minorBidi" w:hAnsiTheme="minorBidi"/>
        </w:rPr>
        <w:t xml:space="preserve"> Neurodevelopmental scores and rates of delay for overall sample, and for male and female children.  </w:t>
      </w:r>
    </w:p>
    <w:bookmarkEnd w:id="0"/>
    <w:p w14:paraId="31EE8E31" w14:textId="77777777" w:rsidR="00A52155" w:rsidRDefault="00A52155" w:rsidP="00A52155">
      <w:pPr>
        <w:rPr>
          <w:rFonts w:ascii="Arial" w:hAnsi="Arial" w:cs="Arial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708"/>
        <w:gridCol w:w="851"/>
        <w:gridCol w:w="992"/>
        <w:gridCol w:w="992"/>
        <w:gridCol w:w="993"/>
        <w:gridCol w:w="1134"/>
        <w:gridCol w:w="1559"/>
        <w:gridCol w:w="1559"/>
        <w:gridCol w:w="1559"/>
        <w:gridCol w:w="1594"/>
      </w:tblGrid>
      <w:tr w:rsidR="00E1427A" w:rsidRPr="008B6164" w14:paraId="3BD0E973" w14:textId="77777777" w:rsidTr="009339E4">
        <w:tc>
          <w:tcPr>
            <w:tcW w:w="2235" w:type="dxa"/>
          </w:tcPr>
          <w:p w14:paraId="79843AB1" w14:textId="77777777" w:rsidR="00E1427A" w:rsidRPr="00B54A67" w:rsidRDefault="00E1427A" w:rsidP="009339E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54A67">
              <w:rPr>
                <w:rFonts w:ascii="Arial" w:hAnsi="Arial" w:cs="Arial"/>
                <w:b/>
                <w:sz w:val="16"/>
                <w:szCs w:val="16"/>
              </w:rPr>
              <w:t>INTER-NDA domains</w:t>
            </w:r>
          </w:p>
        </w:tc>
        <w:tc>
          <w:tcPr>
            <w:tcW w:w="708" w:type="dxa"/>
          </w:tcPr>
          <w:p w14:paraId="60CC852B" w14:textId="77777777" w:rsidR="00E1427A" w:rsidRPr="00233CA5" w:rsidRDefault="00E1427A" w:rsidP="009339E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33CA5">
              <w:rPr>
                <w:rFonts w:ascii="Arial" w:hAnsi="Arial" w:cs="Arial"/>
                <w:b/>
                <w:sz w:val="16"/>
                <w:szCs w:val="16"/>
              </w:rPr>
              <w:t>FFM</w:t>
            </w:r>
          </w:p>
        </w:tc>
        <w:tc>
          <w:tcPr>
            <w:tcW w:w="851" w:type="dxa"/>
          </w:tcPr>
          <w:p w14:paraId="211DBFFA" w14:textId="77777777" w:rsidR="00E1427A" w:rsidRPr="00233CA5" w:rsidRDefault="00E1427A" w:rsidP="009339E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33CA5">
              <w:rPr>
                <w:rFonts w:ascii="Arial" w:hAnsi="Arial" w:cs="Arial"/>
                <w:b/>
                <w:sz w:val="16"/>
                <w:szCs w:val="16"/>
              </w:rPr>
              <w:t>FM</w:t>
            </w:r>
          </w:p>
        </w:tc>
        <w:tc>
          <w:tcPr>
            <w:tcW w:w="992" w:type="dxa"/>
          </w:tcPr>
          <w:p w14:paraId="0D5AAF3E" w14:textId="77777777" w:rsidR="00E1427A" w:rsidRPr="00233CA5" w:rsidRDefault="00E1427A" w:rsidP="009339E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33CA5">
              <w:rPr>
                <w:rFonts w:ascii="Arial" w:hAnsi="Arial" w:cs="Arial"/>
                <w:b/>
                <w:sz w:val="16"/>
                <w:szCs w:val="16"/>
              </w:rPr>
              <w:t>Fat %</w:t>
            </w:r>
          </w:p>
        </w:tc>
        <w:tc>
          <w:tcPr>
            <w:tcW w:w="992" w:type="dxa"/>
          </w:tcPr>
          <w:p w14:paraId="6B0193B2" w14:textId="77777777" w:rsidR="00E1427A" w:rsidRPr="00233CA5" w:rsidRDefault="00E1427A" w:rsidP="009339E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33CA5">
              <w:rPr>
                <w:rFonts w:ascii="Arial" w:hAnsi="Arial" w:cs="Arial"/>
                <w:b/>
                <w:sz w:val="16"/>
                <w:szCs w:val="16"/>
              </w:rPr>
              <w:t xml:space="preserve">Weight for </w:t>
            </w:r>
            <w:proofErr w:type="spellStart"/>
            <w:r w:rsidRPr="00233CA5">
              <w:rPr>
                <w:rFonts w:ascii="Arial" w:hAnsi="Arial" w:cs="Arial"/>
                <w:b/>
                <w:sz w:val="16"/>
                <w:szCs w:val="16"/>
              </w:rPr>
              <w:t>length</w:t>
            </w:r>
            <w:r w:rsidRPr="00233CA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</w:t>
            </w:r>
            <w:proofErr w:type="spellEnd"/>
            <w:r w:rsidRPr="00233CA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93" w:type="dxa"/>
          </w:tcPr>
          <w:p w14:paraId="368BFA04" w14:textId="77777777" w:rsidR="00E1427A" w:rsidRPr="00233CA5" w:rsidRDefault="00E1427A" w:rsidP="009339E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233CA5">
              <w:rPr>
                <w:rFonts w:ascii="Arial" w:hAnsi="Arial" w:cs="Arial"/>
                <w:b/>
                <w:sz w:val="16"/>
                <w:szCs w:val="16"/>
              </w:rPr>
              <w:t>Length</w:t>
            </w:r>
            <w:r w:rsidRPr="00233CA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</w:tcPr>
          <w:p w14:paraId="33034A17" w14:textId="77777777" w:rsidR="00E1427A" w:rsidRPr="00233CA5" w:rsidRDefault="00E1427A" w:rsidP="009339E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233CA5">
              <w:rPr>
                <w:rFonts w:ascii="Arial" w:hAnsi="Arial" w:cs="Arial"/>
                <w:b/>
                <w:sz w:val="16"/>
                <w:szCs w:val="16"/>
              </w:rPr>
              <w:t>Weight</w:t>
            </w:r>
            <w:r w:rsidRPr="00233CA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</w:tcPr>
          <w:p w14:paraId="203E17A5" w14:textId="77777777" w:rsidR="00E1427A" w:rsidRPr="00233CA5" w:rsidRDefault="00E1427A" w:rsidP="009339E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33CA5">
              <w:rPr>
                <w:rFonts w:ascii="Arial" w:hAnsi="Arial" w:cs="Arial"/>
                <w:b/>
                <w:sz w:val="16"/>
                <w:szCs w:val="16"/>
              </w:rPr>
              <w:t xml:space="preserve">Head </w:t>
            </w:r>
            <w:proofErr w:type="spellStart"/>
            <w:r w:rsidRPr="00233CA5">
              <w:rPr>
                <w:rFonts w:ascii="Arial" w:hAnsi="Arial" w:cs="Arial"/>
                <w:b/>
                <w:sz w:val="16"/>
                <w:szCs w:val="16"/>
              </w:rPr>
              <w:t>Circumference</w:t>
            </w:r>
            <w:r w:rsidRPr="00233CA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</w:tcPr>
          <w:p w14:paraId="091DCCC4" w14:textId="77777777" w:rsidR="00E1427A" w:rsidRPr="00233CA5" w:rsidRDefault="00E1427A" w:rsidP="009339E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33CA5">
              <w:rPr>
                <w:rFonts w:ascii="Arial" w:hAnsi="Arial" w:cs="Arial"/>
                <w:b/>
                <w:sz w:val="16"/>
                <w:szCs w:val="16"/>
              </w:rPr>
              <w:t xml:space="preserve">Mid Upper Arm </w:t>
            </w:r>
            <w:proofErr w:type="spellStart"/>
            <w:r w:rsidRPr="00233CA5">
              <w:rPr>
                <w:rFonts w:ascii="Arial" w:hAnsi="Arial" w:cs="Arial"/>
                <w:b/>
                <w:sz w:val="16"/>
                <w:szCs w:val="16"/>
              </w:rPr>
              <w:t>Circumference</w:t>
            </w:r>
            <w:r w:rsidRPr="00233CA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559" w:type="dxa"/>
          </w:tcPr>
          <w:p w14:paraId="57453B0A" w14:textId="77777777" w:rsidR="00E1427A" w:rsidRPr="00233CA5" w:rsidRDefault="00E1427A" w:rsidP="009339E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33CA5">
              <w:rPr>
                <w:rFonts w:ascii="Arial" w:hAnsi="Arial" w:cs="Arial"/>
                <w:b/>
                <w:sz w:val="16"/>
                <w:szCs w:val="16"/>
              </w:rPr>
              <w:t>Triceps Skin Fold</w:t>
            </w:r>
            <w:r w:rsidRPr="00233CA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233CA5">
              <w:rPr>
                <w:rFonts w:ascii="Arial" w:hAnsi="Arial" w:cs="Arial"/>
                <w:b/>
                <w:sz w:val="16"/>
                <w:szCs w:val="16"/>
              </w:rPr>
              <w:t>Thickness</w:t>
            </w:r>
            <w:r w:rsidRPr="00233CA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594" w:type="dxa"/>
          </w:tcPr>
          <w:p w14:paraId="15F6E58C" w14:textId="77777777" w:rsidR="00E1427A" w:rsidRPr="00233CA5" w:rsidRDefault="00E1427A" w:rsidP="009339E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233CA5">
              <w:rPr>
                <w:rFonts w:ascii="Arial" w:hAnsi="Arial" w:cs="Arial"/>
                <w:b/>
                <w:sz w:val="16"/>
                <w:szCs w:val="16"/>
              </w:rPr>
              <w:t>Subscapcular</w:t>
            </w:r>
            <w:proofErr w:type="spellEnd"/>
            <w:r w:rsidRPr="00233CA5">
              <w:rPr>
                <w:rFonts w:ascii="Arial" w:hAnsi="Arial" w:cs="Arial"/>
                <w:b/>
                <w:sz w:val="16"/>
                <w:szCs w:val="16"/>
              </w:rPr>
              <w:t xml:space="preserve"> Skin Fold</w:t>
            </w:r>
            <w:r w:rsidRPr="00233CA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233CA5">
              <w:rPr>
                <w:rFonts w:ascii="Arial" w:hAnsi="Arial" w:cs="Arial"/>
                <w:b/>
                <w:sz w:val="16"/>
                <w:szCs w:val="16"/>
              </w:rPr>
              <w:t>Thickness</w:t>
            </w:r>
            <w:r w:rsidRPr="00233CA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E1427A" w:rsidRPr="008B6164" w14:paraId="78023CA2" w14:textId="77777777" w:rsidTr="009339E4">
        <w:tc>
          <w:tcPr>
            <w:tcW w:w="14176" w:type="dxa"/>
            <w:gridSpan w:val="11"/>
          </w:tcPr>
          <w:p w14:paraId="5898C674" w14:textId="77777777" w:rsidR="00E1427A" w:rsidRPr="003A27A7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ge at body composition and growth assessment: 3 months</w:t>
            </w:r>
          </w:p>
        </w:tc>
      </w:tr>
      <w:tr w:rsidR="00E1427A" w:rsidRPr="008B6164" w14:paraId="0B934EEC" w14:textId="77777777" w:rsidTr="00233CA5">
        <w:tc>
          <w:tcPr>
            <w:tcW w:w="2235" w:type="dxa"/>
          </w:tcPr>
          <w:p w14:paraId="08DD13A8" w14:textId="77777777" w:rsidR="00E1427A" w:rsidRPr="008B6164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Cognition</w:t>
            </w:r>
            <w:r w:rsidRPr="00CF2A5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2447D0CD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851" w:type="dxa"/>
            <w:shd w:val="clear" w:color="auto" w:fill="auto"/>
          </w:tcPr>
          <w:p w14:paraId="722207DC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992" w:type="dxa"/>
            <w:shd w:val="clear" w:color="auto" w:fill="auto"/>
          </w:tcPr>
          <w:p w14:paraId="1E947664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992" w:type="dxa"/>
            <w:shd w:val="clear" w:color="auto" w:fill="auto"/>
          </w:tcPr>
          <w:p w14:paraId="408E8A5C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993" w:type="dxa"/>
            <w:shd w:val="clear" w:color="auto" w:fill="auto"/>
          </w:tcPr>
          <w:p w14:paraId="375EAF75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14:paraId="467DF2A5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559" w:type="dxa"/>
            <w:shd w:val="clear" w:color="auto" w:fill="auto"/>
          </w:tcPr>
          <w:p w14:paraId="68D2874B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559" w:type="dxa"/>
            <w:shd w:val="clear" w:color="auto" w:fill="auto"/>
          </w:tcPr>
          <w:p w14:paraId="6F9D42E7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559" w:type="dxa"/>
            <w:shd w:val="clear" w:color="auto" w:fill="auto"/>
          </w:tcPr>
          <w:p w14:paraId="7F1C7F04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594" w:type="dxa"/>
          </w:tcPr>
          <w:p w14:paraId="0341BA43" w14:textId="77777777" w:rsidR="00E1427A" w:rsidRPr="008B6164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</w:tr>
      <w:tr w:rsidR="00E1427A" w:rsidRPr="008B6164" w14:paraId="34F34B29" w14:textId="77777777" w:rsidTr="00233CA5">
        <w:tc>
          <w:tcPr>
            <w:tcW w:w="2235" w:type="dxa"/>
          </w:tcPr>
          <w:p w14:paraId="2D475827" w14:textId="77777777" w:rsidR="00E1427A" w:rsidRPr="008B6164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Language</w:t>
            </w:r>
            <w:r w:rsidRPr="00CF2A5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250DA547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18*</w:t>
            </w:r>
          </w:p>
        </w:tc>
        <w:tc>
          <w:tcPr>
            <w:tcW w:w="851" w:type="dxa"/>
            <w:shd w:val="clear" w:color="auto" w:fill="auto"/>
          </w:tcPr>
          <w:p w14:paraId="178A6C93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992" w:type="dxa"/>
            <w:shd w:val="clear" w:color="auto" w:fill="auto"/>
          </w:tcPr>
          <w:p w14:paraId="34740215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992" w:type="dxa"/>
            <w:shd w:val="clear" w:color="auto" w:fill="auto"/>
          </w:tcPr>
          <w:p w14:paraId="6180A413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993" w:type="dxa"/>
            <w:shd w:val="clear" w:color="auto" w:fill="auto"/>
          </w:tcPr>
          <w:p w14:paraId="1F235731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1134" w:type="dxa"/>
            <w:shd w:val="clear" w:color="auto" w:fill="auto"/>
          </w:tcPr>
          <w:p w14:paraId="29D4AC59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1559" w:type="dxa"/>
            <w:shd w:val="clear" w:color="auto" w:fill="auto"/>
          </w:tcPr>
          <w:p w14:paraId="5EE498FD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559" w:type="dxa"/>
            <w:shd w:val="clear" w:color="auto" w:fill="auto"/>
          </w:tcPr>
          <w:p w14:paraId="02CE06C5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1559" w:type="dxa"/>
            <w:shd w:val="clear" w:color="auto" w:fill="auto"/>
          </w:tcPr>
          <w:p w14:paraId="34E65369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  <w:tc>
          <w:tcPr>
            <w:tcW w:w="1594" w:type="dxa"/>
          </w:tcPr>
          <w:p w14:paraId="031AC48F" w14:textId="77777777" w:rsidR="00E1427A" w:rsidRPr="008B6164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</w:tr>
      <w:tr w:rsidR="00E1427A" w:rsidRPr="008B6164" w14:paraId="76F11B04" w14:textId="77777777" w:rsidTr="00233CA5">
        <w:tc>
          <w:tcPr>
            <w:tcW w:w="2235" w:type="dxa"/>
          </w:tcPr>
          <w:p w14:paraId="749739FD" w14:textId="77777777" w:rsidR="00E1427A" w:rsidRPr="008B6164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Fine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Moto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68988470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851" w:type="dxa"/>
            <w:shd w:val="clear" w:color="auto" w:fill="auto"/>
          </w:tcPr>
          <w:p w14:paraId="3E1D9B53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992" w:type="dxa"/>
            <w:shd w:val="clear" w:color="auto" w:fill="auto"/>
          </w:tcPr>
          <w:p w14:paraId="10DC8271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992" w:type="dxa"/>
            <w:shd w:val="clear" w:color="auto" w:fill="auto"/>
          </w:tcPr>
          <w:p w14:paraId="7684E0DF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993" w:type="dxa"/>
            <w:shd w:val="clear" w:color="auto" w:fill="auto"/>
          </w:tcPr>
          <w:p w14:paraId="62B3B136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14:paraId="22A25B88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559" w:type="dxa"/>
            <w:shd w:val="clear" w:color="auto" w:fill="auto"/>
          </w:tcPr>
          <w:p w14:paraId="499E2DFF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559" w:type="dxa"/>
            <w:shd w:val="clear" w:color="auto" w:fill="auto"/>
          </w:tcPr>
          <w:p w14:paraId="54577550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559" w:type="dxa"/>
            <w:shd w:val="clear" w:color="auto" w:fill="auto"/>
          </w:tcPr>
          <w:p w14:paraId="3A3C6A8F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1594" w:type="dxa"/>
          </w:tcPr>
          <w:p w14:paraId="3AD0CA63" w14:textId="77777777" w:rsidR="00E1427A" w:rsidRPr="008B6164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</w:tr>
      <w:tr w:rsidR="00E1427A" w:rsidRPr="008B6164" w14:paraId="76718F5B" w14:textId="77777777" w:rsidTr="00233CA5">
        <w:tc>
          <w:tcPr>
            <w:tcW w:w="2235" w:type="dxa"/>
          </w:tcPr>
          <w:p w14:paraId="1AA66D9A" w14:textId="77777777" w:rsidR="00E1427A" w:rsidRPr="008B6164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Gross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Moto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7DC77E3D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24**</w:t>
            </w:r>
          </w:p>
        </w:tc>
        <w:tc>
          <w:tcPr>
            <w:tcW w:w="851" w:type="dxa"/>
            <w:shd w:val="clear" w:color="auto" w:fill="auto"/>
          </w:tcPr>
          <w:p w14:paraId="6942ED6F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992" w:type="dxa"/>
            <w:shd w:val="clear" w:color="auto" w:fill="auto"/>
          </w:tcPr>
          <w:p w14:paraId="479B9E28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14:paraId="380F2E69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993" w:type="dxa"/>
            <w:shd w:val="clear" w:color="auto" w:fill="auto"/>
          </w:tcPr>
          <w:p w14:paraId="39744FBB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134" w:type="dxa"/>
            <w:shd w:val="clear" w:color="auto" w:fill="auto"/>
          </w:tcPr>
          <w:p w14:paraId="3E238DC1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559" w:type="dxa"/>
            <w:shd w:val="clear" w:color="auto" w:fill="auto"/>
          </w:tcPr>
          <w:p w14:paraId="7501F043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559" w:type="dxa"/>
            <w:shd w:val="clear" w:color="auto" w:fill="auto"/>
          </w:tcPr>
          <w:p w14:paraId="666B41A9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559" w:type="dxa"/>
            <w:shd w:val="clear" w:color="auto" w:fill="auto"/>
          </w:tcPr>
          <w:p w14:paraId="3BC2CC08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594" w:type="dxa"/>
          </w:tcPr>
          <w:p w14:paraId="3B1A2E5E" w14:textId="77777777" w:rsidR="00E1427A" w:rsidRPr="008B6164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E1427A" w:rsidRPr="008B6164" w14:paraId="1D602835" w14:textId="77777777" w:rsidTr="00233CA5">
        <w:tc>
          <w:tcPr>
            <w:tcW w:w="2235" w:type="dxa"/>
          </w:tcPr>
          <w:p w14:paraId="7D9593A3" w14:textId="77777777" w:rsidR="00E1427A" w:rsidRPr="008B6164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Positive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Behavior</w:t>
            </w:r>
            <w:r w:rsidRPr="00CF2A5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6E4DBE89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851" w:type="dxa"/>
            <w:shd w:val="clear" w:color="auto" w:fill="auto"/>
          </w:tcPr>
          <w:p w14:paraId="37938462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992" w:type="dxa"/>
            <w:shd w:val="clear" w:color="auto" w:fill="auto"/>
          </w:tcPr>
          <w:p w14:paraId="314A6BC2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992" w:type="dxa"/>
            <w:shd w:val="clear" w:color="auto" w:fill="auto"/>
          </w:tcPr>
          <w:p w14:paraId="0F14C83F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993" w:type="dxa"/>
            <w:shd w:val="clear" w:color="auto" w:fill="auto"/>
          </w:tcPr>
          <w:p w14:paraId="2B52D967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14:paraId="246B06F5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1559" w:type="dxa"/>
            <w:shd w:val="clear" w:color="auto" w:fill="auto"/>
          </w:tcPr>
          <w:p w14:paraId="38F6A3DF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559" w:type="dxa"/>
            <w:shd w:val="clear" w:color="auto" w:fill="auto"/>
          </w:tcPr>
          <w:p w14:paraId="68F964B2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1559" w:type="dxa"/>
            <w:shd w:val="clear" w:color="auto" w:fill="auto"/>
          </w:tcPr>
          <w:p w14:paraId="4298F3D4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21*</w:t>
            </w:r>
          </w:p>
        </w:tc>
        <w:tc>
          <w:tcPr>
            <w:tcW w:w="1594" w:type="dxa"/>
          </w:tcPr>
          <w:p w14:paraId="00CEECD4" w14:textId="77777777" w:rsidR="00E1427A" w:rsidRPr="008B6164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</w:tr>
      <w:tr w:rsidR="00E1427A" w:rsidRPr="008B6164" w14:paraId="6C701558" w14:textId="77777777" w:rsidTr="00233CA5">
        <w:tc>
          <w:tcPr>
            <w:tcW w:w="2235" w:type="dxa"/>
          </w:tcPr>
          <w:p w14:paraId="0CF32CA9" w14:textId="77777777" w:rsidR="00E1427A" w:rsidRPr="008B6164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Negative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Behaviou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14:paraId="6804FF3C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51" w:type="dxa"/>
            <w:shd w:val="clear" w:color="auto" w:fill="auto"/>
          </w:tcPr>
          <w:p w14:paraId="22C08CF5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14:paraId="4FEC613A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14:paraId="3A5AE030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993" w:type="dxa"/>
            <w:shd w:val="clear" w:color="auto" w:fill="auto"/>
          </w:tcPr>
          <w:p w14:paraId="4B575D6A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1134" w:type="dxa"/>
            <w:shd w:val="clear" w:color="auto" w:fill="auto"/>
          </w:tcPr>
          <w:p w14:paraId="71A78C63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559" w:type="dxa"/>
            <w:shd w:val="clear" w:color="auto" w:fill="auto"/>
          </w:tcPr>
          <w:p w14:paraId="43C1ACD9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559" w:type="dxa"/>
            <w:shd w:val="clear" w:color="auto" w:fill="auto"/>
          </w:tcPr>
          <w:p w14:paraId="7810D679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559" w:type="dxa"/>
            <w:shd w:val="clear" w:color="auto" w:fill="auto"/>
          </w:tcPr>
          <w:p w14:paraId="3900D166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19*</w:t>
            </w:r>
          </w:p>
        </w:tc>
        <w:tc>
          <w:tcPr>
            <w:tcW w:w="1594" w:type="dxa"/>
          </w:tcPr>
          <w:p w14:paraId="6F6E1031" w14:textId="77777777" w:rsidR="00E1427A" w:rsidRPr="008B6164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E1427A" w:rsidRPr="008B6164" w14:paraId="62B473B3" w14:textId="77777777" w:rsidTr="009339E4">
        <w:tc>
          <w:tcPr>
            <w:tcW w:w="14176" w:type="dxa"/>
            <w:gridSpan w:val="11"/>
          </w:tcPr>
          <w:p w14:paraId="22EFC064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Age at body composition and growth assessment: </w:t>
            </w:r>
            <w:r>
              <w:rPr>
                <w:rFonts w:ascii="Arial" w:hAnsi="Arial" w:cs="Arial"/>
                <w:b/>
                <w:sz w:val="20"/>
                <w:szCs w:val="20"/>
              </w:rPr>
              <w:t>6 months</w:t>
            </w:r>
          </w:p>
        </w:tc>
      </w:tr>
      <w:tr w:rsidR="00E1427A" w:rsidRPr="008B6164" w14:paraId="3D04B931" w14:textId="77777777" w:rsidTr="009339E4">
        <w:tc>
          <w:tcPr>
            <w:tcW w:w="2235" w:type="dxa"/>
          </w:tcPr>
          <w:p w14:paraId="3FC77CC8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Cognition</w:t>
            </w:r>
            <w:r w:rsidRPr="00CF2A5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</w:tcPr>
          <w:p w14:paraId="630AEDEE" w14:textId="77777777" w:rsidR="00E1427A" w:rsidRPr="00FA56CC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851" w:type="dxa"/>
          </w:tcPr>
          <w:p w14:paraId="3556A52B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992" w:type="dxa"/>
          </w:tcPr>
          <w:p w14:paraId="580B3710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414C55DA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993" w:type="dxa"/>
          </w:tcPr>
          <w:p w14:paraId="28865B65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134" w:type="dxa"/>
          </w:tcPr>
          <w:p w14:paraId="456D0B4E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559" w:type="dxa"/>
          </w:tcPr>
          <w:p w14:paraId="03579278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559" w:type="dxa"/>
          </w:tcPr>
          <w:p w14:paraId="519AC4FB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559" w:type="dxa"/>
          </w:tcPr>
          <w:p w14:paraId="3983C4A6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594" w:type="dxa"/>
          </w:tcPr>
          <w:p w14:paraId="0F1BEAA0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E1427A" w:rsidRPr="008B6164" w14:paraId="0F1901EF" w14:textId="77777777" w:rsidTr="009339E4">
        <w:tc>
          <w:tcPr>
            <w:tcW w:w="2235" w:type="dxa"/>
          </w:tcPr>
          <w:p w14:paraId="7941680F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Language</w:t>
            </w:r>
            <w:r w:rsidRPr="00CF2A5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</w:tcPr>
          <w:p w14:paraId="5D4210CB" w14:textId="77777777" w:rsidR="00E1427A" w:rsidRPr="00FA56CC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851" w:type="dxa"/>
          </w:tcPr>
          <w:p w14:paraId="4A8B13A3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547D3087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14:paraId="61BB7C7D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993" w:type="dxa"/>
          </w:tcPr>
          <w:p w14:paraId="70A3B241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1134" w:type="dxa"/>
          </w:tcPr>
          <w:p w14:paraId="52FA6890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559" w:type="dxa"/>
          </w:tcPr>
          <w:p w14:paraId="6B8A4D61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559" w:type="dxa"/>
          </w:tcPr>
          <w:p w14:paraId="33C75FC0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559" w:type="dxa"/>
          </w:tcPr>
          <w:p w14:paraId="02B1169B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594" w:type="dxa"/>
          </w:tcPr>
          <w:p w14:paraId="5EBCE138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</w:tr>
      <w:tr w:rsidR="00E1427A" w:rsidRPr="008B6164" w14:paraId="7A2BEEB2" w14:textId="77777777" w:rsidTr="009339E4">
        <w:tc>
          <w:tcPr>
            <w:tcW w:w="2235" w:type="dxa"/>
          </w:tcPr>
          <w:p w14:paraId="4D6BD71C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Fine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Moto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</w:tcPr>
          <w:p w14:paraId="3D282A3C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851" w:type="dxa"/>
          </w:tcPr>
          <w:p w14:paraId="48E90A33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992" w:type="dxa"/>
          </w:tcPr>
          <w:p w14:paraId="2F392E87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992" w:type="dxa"/>
          </w:tcPr>
          <w:p w14:paraId="3FBACF61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993" w:type="dxa"/>
          </w:tcPr>
          <w:p w14:paraId="7CB28A03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134" w:type="dxa"/>
          </w:tcPr>
          <w:p w14:paraId="686583C2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559" w:type="dxa"/>
          </w:tcPr>
          <w:p w14:paraId="197C8E42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1559" w:type="dxa"/>
          </w:tcPr>
          <w:p w14:paraId="5A6A3937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559" w:type="dxa"/>
          </w:tcPr>
          <w:p w14:paraId="3821D882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594" w:type="dxa"/>
          </w:tcPr>
          <w:p w14:paraId="057BD1CA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E1427A" w:rsidRPr="008B6164" w14:paraId="1B6F1322" w14:textId="77777777" w:rsidTr="009339E4">
        <w:tc>
          <w:tcPr>
            <w:tcW w:w="2235" w:type="dxa"/>
          </w:tcPr>
          <w:p w14:paraId="02712B56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Gross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Moto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</w:tcPr>
          <w:p w14:paraId="4A9841B5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51" w:type="dxa"/>
          </w:tcPr>
          <w:p w14:paraId="4E1D90D3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992" w:type="dxa"/>
          </w:tcPr>
          <w:p w14:paraId="5F49D7DA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992" w:type="dxa"/>
          </w:tcPr>
          <w:p w14:paraId="2EEAA0EF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993" w:type="dxa"/>
          </w:tcPr>
          <w:p w14:paraId="7A2CC963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14:paraId="2336CFA1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559" w:type="dxa"/>
          </w:tcPr>
          <w:p w14:paraId="08C8264A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559" w:type="dxa"/>
          </w:tcPr>
          <w:p w14:paraId="01718D59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559" w:type="dxa"/>
          </w:tcPr>
          <w:p w14:paraId="7C48461A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594" w:type="dxa"/>
          </w:tcPr>
          <w:p w14:paraId="7BB64B2E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</w:tr>
      <w:tr w:rsidR="00E1427A" w:rsidRPr="008B6164" w14:paraId="18E7AC7E" w14:textId="77777777" w:rsidTr="009339E4">
        <w:tc>
          <w:tcPr>
            <w:tcW w:w="2235" w:type="dxa"/>
          </w:tcPr>
          <w:p w14:paraId="0F3DB6BA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Positive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Behavior</w:t>
            </w:r>
            <w:r w:rsidRPr="00CF2A5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</w:tcPr>
          <w:p w14:paraId="4D97B9F6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19*</w:t>
            </w:r>
          </w:p>
        </w:tc>
        <w:tc>
          <w:tcPr>
            <w:tcW w:w="851" w:type="dxa"/>
          </w:tcPr>
          <w:p w14:paraId="50C5FBA4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992" w:type="dxa"/>
          </w:tcPr>
          <w:p w14:paraId="5653A449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992" w:type="dxa"/>
          </w:tcPr>
          <w:p w14:paraId="61D258F6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993" w:type="dxa"/>
          </w:tcPr>
          <w:p w14:paraId="5DABCA67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134" w:type="dxa"/>
          </w:tcPr>
          <w:p w14:paraId="2280C6FC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559" w:type="dxa"/>
          </w:tcPr>
          <w:p w14:paraId="415E64CC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559" w:type="dxa"/>
          </w:tcPr>
          <w:p w14:paraId="5D4DC93D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559" w:type="dxa"/>
          </w:tcPr>
          <w:p w14:paraId="0C2E0EEB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594" w:type="dxa"/>
          </w:tcPr>
          <w:p w14:paraId="5DFEF41C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E1427A" w:rsidRPr="008B6164" w14:paraId="702EBA49" w14:textId="77777777" w:rsidTr="009339E4">
        <w:tc>
          <w:tcPr>
            <w:tcW w:w="2235" w:type="dxa"/>
          </w:tcPr>
          <w:p w14:paraId="0AD11AD8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Negative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Behaviou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</w:tcPr>
          <w:p w14:paraId="12FF855F" w14:textId="77777777" w:rsidR="00E1427A" w:rsidRPr="00FA56CC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851" w:type="dxa"/>
          </w:tcPr>
          <w:p w14:paraId="6FAC4A20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992" w:type="dxa"/>
          </w:tcPr>
          <w:p w14:paraId="3FA4ABCE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992" w:type="dxa"/>
          </w:tcPr>
          <w:p w14:paraId="2B5FD32E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993" w:type="dxa"/>
          </w:tcPr>
          <w:p w14:paraId="16356148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134" w:type="dxa"/>
          </w:tcPr>
          <w:p w14:paraId="18E1CB45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1559" w:type="dxa"/>
          </w:tcPr>
          <w:p w14:paraId="293FCDD1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1559" w:type="dxa"/>
          </w:tcPr>
          <w:p w14:paraId="0FC783CD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1559" w:type="dxa"/>
          </w:tcPr>
          <w:p w14:paraId="7417FDC7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1594" w:type="dxa"/>
          </w:tcPr>
          <w:p w14:paraId="576F9EDF" w14:textId="77777777" w:rsidR="00E1427A" w:rsidRPr="00C2109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</w:tr>
      <w:tr w:rsidR="00E1427A" w:rsidRPr="008B6164" w14:paraId="55EAD983" w14:textId="77777777" w:rsidTr="009339E4">
        <w:tc>
          <w:tcPr>
            <w:tcW w:w="14176" w:type="dxa"/>
            <w:gridSpan w:val="11"/>
          </w:tcPr>
          <w:p w14:paraId="4BAD643A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Age at body composition and growth assessment: </w:t>
            </w:r>
            <w:r>
              <w:rPr>
                <w:rFonts w:ascii="Arial" w:hAnsi="Arial" w:cs="Arial"/>
                <w:b/>
                <w:sz w:val="20"/>
                <w:szCs w:val="20"/>
              </w:rPr>
              <w:t>9 months</w:t>
            </w:r>
          </w:p>
        </w:tc>
      </w:tr>
      <w:tr w:rsidR="00E1427A" w:rsidRPr="008B6164" w14:paraId="59D09F59" w14:textId="77777777" w:rsidTr="009339E4">
        <w:tc>
          <w:tcPr>
            <w:tcW w:w="2235" w:type="dxa"/>
          </w:tcPr>
          <w:p w14:paraId="2DA76BA1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Cognition</w:t>
            </w:r>
            <w:r w:rsidRPr="00CF2A5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</w:tcPr>
          <w:p w14:paraId="0AD8CEB1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51" w:type="dxa"/>
          </w:tcPr>
          <w:p w14:paraId="3A7E0F8D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992" w:type="dxa"/>
          </w:tcPr>
          <w:p w14:paraId="1127775B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992" w:type="dxa"/>
          </w:tcPr>
          <w:p w14:paraId="321A9D73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993" w:type="dxa"/>
          </w:tcPr>
          <w:p w14:paraId="421711E1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134" w:type="dxa"/>
          </w:tcPr>
          <w:p w14:paraId="0A15BB0F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559" w:type="dxa"/>
          </w:tcPr>
          <w:p w14:paraId="7EB5EB83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559" w:type="dxa"/>
          </w:tcPr>
          <w:p w14:paraId="24190238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559" w:type="dxa"/>
          </w:tcPr>
          <w:p w14:paraId="6E76DB1C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594" w:type="dxa"/>
          </w:tcPr>
          <w:p w14:paraId="60C0A6EC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</w:tr>
      <w:tr w:rsidR="00E1427A" w:rsidRPr="008B6164" w14:paraId="736E63CF" w14:textId="77777777" w:rsidTr="009339E4">
        <w:tc>
          <w:tcPr>
            <w:tcW w:w="2235" w:type="dxa"/>
          </w:tcPr>
          <w:p w14:paraId="337DFD96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Language</w:t>
            </w:r>
            <w:r w:rsidRPr="00CF2A5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</w:tcPr>
          <w:p w14:paraId="03763EAF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851" w:type="dxa"/>
          </w:tcPr>
          <w:p w14:paraId="6A4F7538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0550E7A6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992" w:type="dxa"/>
          </w:tcPr>
          <w:p w14:paraId="0BD379EA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993" w:type="dxa"/>
          </w:tcPr>
          <w:p w14:paraId="4AF8B8BC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134" w:type="dxa"/>
          </w:tcPr>
          <w:p w14:paraId="42D3DD03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1559" w:type="dxa"/>
          </w:tcPr>
          <w:p w14:paraId="54D29853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559" w:type="dxa"/>
          </w:tcPr>
          <w:p w14:paraId="2E2A98FF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559" w:type="dxa"/>
          </w:tcPr>
          <w:p w14:paraId="333C373E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594" w:type="dxa"/>
          </w:tcPr>
          <w:p w14:paraId="28201FBD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</w:tr>
      <w:tr w:rsidR="00E1427A" w:rsidRPr="008B6164" w14:paraId="14BC6805" w14:textId="77777777" w:rsidTr="009339E4">
        <w:tc>
          <w:tcPr>
            <w:tcW w:w="2235" w:type="dxa"/>
          </w:tcPr>
          <w:p w14:paraId="6CF7E758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Fine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Moto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</w:tcPr>
          <w:p w14:paraId="7D731194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851" w:type="dxa"/>
          </w:tcPr>
          <w:p w14:paraId="42764949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992" w:type="dxa"/>
          </w:tcPr>
          <w:p w14:paraId="4EE64C5C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992" w:type="dxa"/>
          </w:tcPr>
          <w:p w14:paraId="740C5344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993" w:type="dxa"/>
          </w:tcPr>
          <w:p w14:paraId="17E33C7C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134" w:type="dxa"/>
          </w:tcPr>
          <w:p w14:paraId="0394205E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559" w:type="dxa"/>
          </w:tcPr>
          <w:p w14:paraId="64AA55EB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1559" w:type="dxa"/>
          </w:tcPr>
          <w:p w14:paraId="75AEF2CE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559" w:type="dxa"/>
          </w:tcPr>
          <w:p w14:paraId="53A5D241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594" w:type="dxa"/>
          </w:tcPr>
          <w:p w14:paraId="1B7FE68D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E1427A" w:rsidRPr="008B6164" w14:paraId="44D2F33C" w14:textId="77777777" w:rsidTr="009339E4">
        <w:tc>
          <w:tcPr>
            <w:tcW w:w="2235" w:type="dxa"/>
          </w:tcPr>
          <w:p w14:paraId="1AEF5585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Gross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Moto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</w:tcPr>
          <w:p w14:paraId="6AB090A7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51" w:type="dxa"/>
          </w:tcPr>
          <w:p w14:paraId="12AA3F7F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14:paraId="2852A309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992" w:type="dxa"/>
          </w:tcPr>
          <w:p w14:paraId="05455715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993" w:type="dxa"/>
          </w:tcPr>
          <w:p w14:paraId="502A66B1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14:paraId="05B278A2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559" w:type="dxa"/>
          </w:tcPr>
          <w:p w14:paraId="2ACA9AA5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559" w:type="dxa"/>
          </w:tcPr>
          <w:p w14:paraId="399B83D5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559" w:type="dxa"/>
          </w:tcPr>
          <w:p w14:paraId="1E1D5EB1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594" w:type="dxa"/>
          </w:tcPr>
          <w:p w14:paraId="67C67DBF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</w:tr>
      <w:tr w:rsidR="00E1427A" w:rsidRPr="008B6164" w14:paraId="405140F9" w14:textId="77777777" w:rsidTr="009339E4">
        <w:tc>
          <w:tcPr>
            <w:tcW w:w="2235" w:type="dxa"/>
          </w:tcPr>
          <w:p w14:paraId="6BCA1F62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Positive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Behavior</w:t>
            </w:r>
            <w:r w:rsidRPr="00CF2A5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</w:tcPr>
          <w:p w14:paraId="4422E398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23*</w:t>
            </w:r>
          </w:p>
        </w:tc>
        <w:tc>
          <w:tcPr>
            <w:tcW w:w="851" w:type="dxa"/>
          </w:tcPr>
          <w:p w14:paraId="098214C4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992" w:type="dxa"/>
          </w:tcPr>
          <w:p w14:paraId="5E634ECF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992" w:type="dxa"/>
          </w:tcPr>
          <w:p w14:paraId="22D35077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993" w:type="dxa"/>
          </w:tcPr>
          <w:p w14:paraId="1FC2A2F9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28**</w:t>
            </w:r>
          </w:p>
        </w:tc>
        <w:tc>
          <w:tcPr>
            <w:tcW w:w="1134" w:type="dxa"/>
          </w:tcPr>
          <w:p w14:paraId="08F2F7B6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20*</w:t>
            </w:r>
          </w:p>
        </w:tc>
        <w:tc>
          <w:tcPr>
            <w:tcW w:w="1559" w:type="dxa"/>
          </w:tcPr>
          <w:p w14:paraId="6C15BF01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559" w:type="dxa"/>
          </w:tcPr>
          <w:p w14:paraId="194D8AEB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559" w:type="dxa"/>
          </w:tcPr>
          <w:p w14:paraId="4ED70F18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1594" w:type="dxa"/>
          </w:tcPr>
          <w:p w14:paraId="2B6AEEA0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E1427A" w:rsidRPr="008B6164" w14:paraId="331B3DC1" w14:textId="77777777" w:rsidTr="009339E4">
        <w:tc>
          <w:tcPr>
            <w:tcW w:w="2235" w:type="dxa"/>
          </w:tcPr>
          <w:p w14:paraId="083669ED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Negative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Behaviou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</w:tcPr>
          <w:p w14:paraId="2A8A57EE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851" w:type="dxa"/>
          </w:tcPr>
          <w:p w14:paraId="185C0D18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992" w:type="dxa"/>
          </w:tcPr>
          <w:p w14:paraId="1E6F1E13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992" w:type="dxa"/>
          </w:tcPr>
          <w:p w14:paraId="27E175E7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993" w:type="dxa"/>
          </w:tcPr>
          <w:p w14:paraId="0F74DED6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1134" w:type="dxa"/>
          </w:tcPr>
          <w:p w14:paraId="119568E6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1559" w:type="dxa"/>
          </w:tcPr>
          <w:p w14:paraId="2BE5F907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1559" w:type="dxa"/>
          </w:tcPr>
          <w:p w14:paraId="308F413C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1559" w:type="dxa"/>
          </w:tcPr>
          <w:p w14:paraId="02C65D6A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1594" w:type="dxa"/>
          </w:tcPr>
          <w:p w14:paraId="0EFA4AFB" w14:textId="77777777" w:rsidR="00E1427A" w:rsidRPr="0038741D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</w:tr>
      <w:tr w:rsidR="00E1427A" w:rsidRPr="008B6164" w14:paraId="67D4C8AE" w14:textId="77777777" w:rsidTr="009339E4">
        <w:tc>
          <w:tcPr>
            <w:tcW w:w="14176" w:type="dxa"/>
            <w:gridSpan w:val="11"/>
          </w:tcPr>
          <w:p w14:paraId="371CD2EE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Age at body composition and growth assessment: </w:t>
            </w:r>
            <w:r>
              <w:rPr>
                <w:rFonts w:ascii="Arial" w:hAnsi="Arial" w:cs="Arial"/>
                <w:b/>
                <w:sz w:val="20"/>
                <w:szCs w:val="20"/>
              </w:rPr>
              <w:t>12 months</w:t>
            </w:r>
          </w:p>
        </w:tc>
      </w:tr>
      <w:tr w:rsidR="00E1427A" w:rsidRPr="008B6164" w14:paraId="6621F3B2" w14:textId="77777777" w:rsidTr="009339E4">
        <w:tc>
          <w:tcPr>
            <w:tcW w:w="2235" w:type="dxa"/>
          </w:tcPr>
          <w:p w14:paraId="69239B57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Cognition</w:t>
            </w:r>
            <w:r w:rsidRPr="00CF2A5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</w:tcPr>
          <w:p w14:paraId="160B5A89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851" w:type="dxa"/>
          </w:tcPr>
          <w:p w14:paraId="4C9CEBE5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992" w:type="dxa"/>
          </w:tcPr>
          <w:p w14:paraId="3B129DE3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992" w:type="dxa"/>
          </w:tcPr>
          <w:p w14:paraId="543FE44E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993" w:type="dxa"/>
          </w:tcPr>
          <w:p w14:paraId="3226722F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134" w:type="dxa"/>
          </w:tcPr>
          <w:p w14:paraId="07F7337E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559" w:type="dxa"/>
          </w:tcPr>
          <w:p w14:paraId="317F2804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559" w:type="dxa"/>
          </w:tcPr>
          <w:p w14:paraId="762EE09D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559" w:type="dxa"/>
          </w:tcPr>
          <w:p w14:paraId="7F6BEBF4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594" w:type="dxa"/>
          </w:tcPr>
          <w:p w14:paraId="6A47F8D5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</w:tr>
      <w:tr w:rsidR="00E1427A" w:rsidRPr="008B6164" w14:paraId="618A0A25" w14:textId="77777777" w:rsidTr="009339E4">
        <w:tc>
          <w:tcPr>
            <w:tcW w:w="2235" w:type="dxa"/>
          </w:tcPr>
          <w:p w14:paraId="3F8ED838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Language</w:t>
            </w:r>
            <w:r w:rsidRPr="00CF2A5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</w:tcPr>
          <w:p w14:paraId="6609AD0A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851" w:type="dxa"/>
          </w:tcPr>
          <w:p w14:paraId="1C404A87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992" w:type="dxa"/>
          </w:tcPr>
          <w:p w14:paraId="6977D41D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14:paraId="351149C8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993" w:type="dxa"/>
          </w:tcPr>
          <w:p w14:paraId="7348510C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1134" w:type="dxa"/>
          </w:tcPr>
          <w:p w14:paraId="385A3FEE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1559" w:type="dxa"/>
          </w:tcPr>
          <w:p w14:paraId="79536FFD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559" w:type="dxa"/>
          </w:tcPr>
          <w:p w14:paraId="10FC37A5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559" w:type="dxa"/>
          </w:tcPr>
          <w:p w14:paraId="36EF7CCC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0.18</w:t>
            </w:r>
          </w:p>
        </w:tc>
        <w:tc>
          <w:tcPr>
            <w:tcW w:w="1594" w:type="dxa"/>
          </w:tcPr>
          <w:p w14:paraId="1C937F5E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</w:tr>
      <w:tr w:rsidR="00E1427A" w:rsidRPr="008B6164" w14:paraId="214D7756" w14:textId="77777777" w:rsidTr="009339E4">
        <w:tc>
          <w:tcPr>
            <w:tcW w:w="2235" w:type="dxa"/>
          </w:tcPr>
          <w:p w14:paraId="07B414D9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Fine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Moto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</w:tcPr>
          <w:p w14:paraId="22906F6C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851" w:type="dxa"/>
          </w:tcPr>
          <w:p w14:paraId="1A0F4A9E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992" w:type="dxa"/>
          </w:tcPr>
          <w:p w14:paraId="57AE54B5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992" w:type="dxa"/>
          </w:tcPr>
          <w:p w14:paraId="55F47E44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993" w:type="dxa"/>
          </w:tcPr>
          <w:p w14:paraId="1F9CE0BB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134" w:type="dxa"/>
          </w:tcPr>
          <w:p w14:paraId="60661A3B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559" w:type="dxa"/>
          </w:tcPr>
          <w:p w14:paraId="48094165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559" w:type="dxa"/>
          </w:tcPr>
          <w:p w14:paraId="261E921D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23*</w:t>
            </w:r>
          </w:p>
        </w:tc>
        <w:tc>
          <w:tcPr>
            <w:tcW w:w="1559" w:type="dxa"/>
          </w:tcPr>
          <w:p w14:paraId="7DD834E1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1594" w:type="dxa"/>
          </w:tcPr>
          <w:p w14:paraId="6A718D7A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</w:tr>
      <w:tr w:rsidR="00E1427A" w:rsidRPr="008B6164" w14:paraId="68C513C4" w14:textId="77777777" w:rsidTr="009339E4">
        <w:tc>
          <w:tcPr>
            <w:tcW w:w="2235" w:type="dxa"/>
          </w:tcPr>
          <w:p w14:paraId="33E7D4F1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Gross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Moto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</w:tcPr>
          <w:p w14:paraId="5FE0EBF4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851" w:type="dxa"/>
          </w:tcPr>
          <w:p w14:paraId="52C8D7A4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992" w:type="dxa"/>
          </w:tcPr>
          <w:p w14:paraId="7E058CE9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992" w:type="dxa"/>
          </w:tcPr>
          <w:p w14:paraId="35FBBAC9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993" w:type="dxa"/>
          </w:tcPr>
          <w:p w14:paraId="1539797A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34" w:type="dxa"/>
          </w:tcPr>
          <w:p w14:paraId="58F60999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559" w:type="dxa"/>
          </w:tcPr>
          <w:p w14:paraId="71DB08F9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559" w:type="dxa"/>
          </w:tcPr>
          <w:p w14:paraId="7AF422DA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559" w:type="dxa"/>
          </w:tcPr>
          <w:p w14:paraId="02EA02B4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594" w:type="dxa"/>
          </w:tcPr>
          <w:p w14:paraId="66767075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E1427A" w:rsidRPr="008B6164" w14:paraId="3511E786" w14:textId="77777777" w:rsidTr="009339E4">
        <w:tc>
          <w:tcPr>
            <w:tcW w:w="2235" w:type="dxa"/>
          </w:tcPr>
          <w:p w14:paraId="6B94402F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Positive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Behavior</w:t>
            </w:r>
            <w:r w:rsidRPr="00CF2A5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</w:tcPr>
          <w:p w14:paraId="316F4030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51" w:type="dxa"/>
          </w:tcPr>
          <w:p w14:paraId="13FE47AF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992" w:type="dxa"/>
          </w:tcPr>
          <w:p w14:paraId="1D10BAAD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992" w:type="dxa"/>
          </w:tcPr>
          <w:p w14:paraId="25D637DF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993" w:type="dxa"/>
          </w:tcPr>
          <w:p w14:paraId="262A2242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134" w:type="dxa"/>
          </w:tcPr>
          <w:p w14:paraId="3970F2F4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559" w:type="dxa"/>
          </w:tcPr>
          <w:p w14:paraId="3D253E3A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559" w:type="dxa"/>
          </w:tcPr>
          <w:p w14:paraId="58D10AC4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559" w:type="dxa"/>
          </w:tcPr>
          <w:p w14:paraId="6696D6EB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594" w:type="dxa"/>
          </w:tcPr>
          <w:p w14:paraId="43BFEDC8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E1427A" w:rsidRPr="008B6164" w14:paraId="493FA3ED" w14:textId="77777777" w:rsidTr="009339E4">
        <w:tc>
          <w:tcPr>
            <w:tcW w:w="2235" w:type="dxa"/>
          </w:tcPr>
          <w:p w14:paraId="0AEBDFAB" w14:textId="77777777" w:rsidR="00E1427A" w:rsidRDefault="00E1427A" w:rsidP="009339E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Negative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Behaviou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15F04A63" w14:textId="77777777" w:rsidR="00E1427A" w:rsidRDefault="00E1427A" w:rsidP="009339E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  <w:p w14:paraId="3E627256" w14:textId="77777777" w:rsidR="00E1427A" w:rsidRDefault="00E1427A" w:rsidP="009339E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  <w:p w14:paraId="61C913D3" w14:textId="77777777" w:rsidR="00E1427A" w:rsidRDefault="00E1427A" w:rsidP="009339E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  <w:p w14:paraId="7A0A6389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8" w:type="dxa"/>
          </w:tcPr>
          <w:p w14:paraId="7B996F75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-0.17</w:t>
            </w:r>
          </w:p>
        </w:tc>
        <w:tc>
          <w:tcPr>
            <w:tcW w:w="851" w:type="dxa"/>
          </w:tcPr>
          <w:p w14:paraId="4855E2E6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992" w:type="dxa"/>
          </w:tcPr>
          <w:p w14:paraId="21EE7416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14:paraId="53E8445C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993" w:type="dxa"/>
          </w:tcPr>
          <w:p w14:paraId="10936B7F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1134" w:type="dxa"/>
          </w:tcPr>
          <w:p w14:paraId="028F9419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1559" w:type="dxa"/>
          </w:tcPr>
          <w:p w14:paraId="593135F5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1559" w:type="dxa"/>
          </w:tcPr>
          <w:p w14:paraId="4FEFDEA8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1559" w:type="dxa"/>
          </w:tcPr>
          <w:p w14:paraId="403DBE07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1594" w:type="dxa"/>
          </w:tcPr>
          <w:p w14:paraId="1BAFFB12" w14:textId="77777777" w:rsidR="00E1427A" w:rsidRPr="00232708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</w:tr>
      <w:tr w:rsidR="00E1427A" w:rsidRPr="008B6164" w14:paraId="447CD142" w14:textId="77777777" w:rsidTr="009339E4">
        <w:tc>
          <w:tcPr>
            <w:tcW w:w="14176" w:type="dxa"/>
            <w:gridSpan w:val="11"/>
          </w:tcPr>
          <w:p w14:paraId="29809264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Age at body composition and growth assessment: </w:t>
            </w:r>
            <w:r>
              <w:rPr>
                <w:rFonts w:ascii="Arial" w:hAnsi="Arial" w:cs="Arial"/>
                <w:b/>
                <w:sz w:val="20"/>
                <w:szCs w:val="20"/>
              </w:rPr>
              <w:t>18 months</w:t>
            </w:r>
          </w:p>
        </w:tc>
      </w:tr>
      <w:tr w:rsidR="00E1427A" w:rsidRPr="008B6164" w14:paraId="3A3609FE" w14:textId="77777777" w:rsidTr="009339E4">
        <w:tc>
          <w:tcPr>
            <w:tcW w:w="2235" w:type="dxa"/>
          </w:tcPr>
          <w:p w14:paraId="03749D08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Cognition</w:t>
            </w:r>
            <w:r w:rsidRPr="00CF2A5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</w:tcPr>
          <w:p w14:paraId="2BB8FD65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851" w:type="dxa"/>
          </w:tcPr>
          <w:p w14:paraId="72DDDC16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992" w:type="dxa"/>
          </w:tcPr>
          <w:p w14:paraId="44513460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992" w:type="dxa"/>
          </w:tcPr>
          <w:p w14:paraId="7A530E6E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993" w:type="dxa"/>
          </w:tcPr>
          <w:p w14:paraId="5F5D7DB5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23*</w:t>
            </w:r>
          </w:p>
        </w:tc>
        <w:tc>
          <w:tcPr>
            <w:tcW w:w="1134" w:type="dxa"/>
          </w:tcPr>
          <w:p w14:paraId="20AC6A63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559" w:type="dxa"/>
          </w:tcPr>
          <w:p w14:paraId="117A2572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24*</w:t>
            </w:r>
          </w:p>
        </w:tc>
        <w:tc>
          <w:tcPr>
            <w:tcW w:w="1559" w:type="dxa"/>
          </w:tcPr>
          <w:p w14:paraId="15FB32D9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559" w:type="dxa"/>
          </w:tcPr>
          <w:p w14:paraId="60DA7DA8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594" w:type="dxa"/>
          </w:tcPr>
          <w:p w14:paraId="3913732B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E1427A" w:rsidRPr="008B6164" w14:paraId="2827797A" w14:textId="77777777" w:rsidTr="009339E4">
        <w:tc>
          <w:tcPr>
            <w:tcW w:w="2235" w:type="dxa"/>
          </w:tcPr>
          <w:p w14:paraId="462A3927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Language</w:t>
            </w:r>
            <w:r w:rsidRPr="00CF2A5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</w:tcPr>
          <w:p w14:paraId="5CDF6BE0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851" w:type="dxa"/>
          </w:tcPr>
          <w:p w14:paraId="023A60FF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992" w:type="dxa"/>
          </w:tcPr>
          <w:p w14:paraId="14A7CA57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992" w:type="dxa"/>
          </w:tcPr>
          <w:p w14:paraId="040A2BD3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993" w:type="dxa"/>
          </w:tcPr>
          <w:p w14:paraId="153FFB52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1134" w:type="dxa"/>
          </w:tcPr>
          <w:p w14:paraId="52993F12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1559" w:type="dxa"/>
          </w:tcPr>
          <w:p w14:paraId="5C157DEA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559" w:type="dxa"/>
          </w:tcPr>
          <w:p w14:paraId="3F8C54D2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20*</w:t>
            </w:r>
          </w:p>
        </w:tc>
        <w:tc>
          <w:tcPr>
            <w:tcW w:w="1559" w:type="dxa"/>
          </w:tcPr>
          <w:p w14:paraId="059EDBD4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594" w:type="dxa"/>
          </w:tcPr>
          <w:p w14:paraId="3A63F7D5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</w:tr>
      <w:tr w:rsidR="00E1427A" w:rsidRPr="008B6164" w14:paraId="50E20020" w14:textId="77777777" w:rsidTr="009339E4">
        <w:tc>
          <w:tcPr>
            <w:tcW w:w="2235" w:type="dxa"/>
          </w:tcPr>
          <w:p w14:paraId="0D6C01A9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Fine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Moto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</w:tcPr>
          <w:p w14:paraId="038856B0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851" w:type="dxa"/>
          </w:tcPr>
          <w:p w14:paraId="20724A72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992" w:type="dxa"/>
          </w:tcPr>
          <w:p w14:paraId="5B9ECD35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992" w:type="dxa"/>
          </w:tcPr>
          <w:p w14:paraId="76334344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993" w:type="dxa"/>
          </w:tcPr>
          <w:p w14:paraId="27A87FD1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134" w:type="dxa"/>
          </w:tcPr>
          <w:p w14:paraId="063C2F00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1559" w:type="dxa"/>
          </w:tcPr>
          <w:p w14:paraId="4DE3BDB5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20*</w:t>
            </w:r>
          </w:p>
        </w:tc>
        <w:tc>
          <w:tcPr>
            <w:tcW w:w="1559" w:type="dxa"/>
          </w:tcPr>
          <w:p w14:paraId="34F1B720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559" w:type="dxa"/>
          </w:tcPr>
          <w:p w14:paraId="380B0F75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1594" w:type="dxa"/>
          </w:tcPr>
          <w:p w14:paraId="1B5CC443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</w:tr>
      <w:tr w:rsidR="00E1427A" w:rsidRPr="008B6164" w14:paraId="1F6BEDEC" w14:textId="77777777" w:rsidTr="009339E4">
        <w:tc>
          <w:tcPr>
            <w:tcW w:w="2235" w:type="dxa"/>
          </w:tcPr>
          <w:p w14:paraId="092BB7E6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Gross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Moto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</w:tcPr>
          <w:p w14:paraId="6D3AB816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851" w:type="dxa"/>
          </w:tcPr>
          <w:p w14:paraId="00B5136A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992" w:type="dxa"/>
          </w:tcPr>
          <w:p w14:paraId="3DB680E1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992" w:type="dxa"/>
          </w:tcPr>
          <w:p w14:paraId="1D7B1A7F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993" w:type="dxa"/>
          </w:tcPr>
          <w:p w14:paraId="16B44884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134" w:type="dxa"/>
          </w:tcPr>
          <w:p w14:paraId="1D4EA348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559" w:type="dxa"/>
          </w:tcPr>
          <w:p w14:paraId="6CDAC4E4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559" w:type="dxa"/>
          </w:tcPr>
          <w:p w14:paraId="1FC04076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1559" w:type="dxa"/>
          </w:tcPr>
          <w:p w14:paraId="2D75BC6B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1594" w:type="dxa"/>
          </w:tcPr>
          <w:p w14:paraId="18CA2EA3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6</w:t>
            </w:r>
          </w:p>
        </w:tc>
      </w:tr>
      <w:tr w:rsidR="00E1427A" w:rsidRPr="008B6164" w14:paraId="2A57CCC8" w14:textId="77777777" w:rsidTr="009339E4">
        <w:tc>
          <w:tcPr>
            <w:tcW w:w="2235" w:type="dxa"/>
          </w:tcPr>
          <w:p w14:paraId="0A932DE3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Positive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Behavior</w:t>
            </w:r>
            <w:r w:rsidRPr="00CF2A5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</w:tcPr>
          <w:p w14:paraId="4B5404F4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51" w:type="dxa"/>
          </w:tcPr>
          <w:p w14:paraId="714ED3E9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992" w:type="dxa"/>
          </w:tcPr>
          <w:p w14:paraId="78249896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992" w:type="dxa"/>
          </w:tcPr>
          <w:p w14:paraId="2EFEB7F1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993" w:type="dxa"/>
          </w:tcPr>
          <w:p w14:paraId="7CE35F5B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134" w:type="dxa"/>
          </w:tcPr>
          <w:p w14:paraId="39CE18D9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559" w:type="dxa"/>
          </w:tcPr>
          <w:p w14:paraId="329C212A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21*</w:t>
            </w:r>
          </w:p>
        </w:tc>
        <w:tc>
          <w:tcPr>
            <w:tcW w:w="1559" w:type="dxa"/>
          </w:tcPr>
          <w:p w14:paraId="2AB1040D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1559" w:type="dxa"/>
          </w:tcPr>
          <w:p w14:paraId="63F53E9D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594" w:type="dxa"/>
          </w:tcPr>
          <w:p w14:paraId="526FE959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E1427A" w:rsidRPr="008B6164" w14:paraId="172EC481" w14:textId="77777777" w:rsidTr="009339E4">
        <w:tc>
          <w:tcPr>
            <w:tcW w:w="2235" w:type="dxa"/>
          </w:tcPr>
          <w:p w14:paraId="0557D925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Negative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Behaviou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</w:tcPr>
          <w:p w14:paraId="163214AB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851" w:type="dxa"/>
          </w:tcPr>
          <w:p w14:paraId="1A4FAEC1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992" w:type="dxa"/>
          </w:tcPr>
          <w:p w14:paraId="7DEFD24A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992" w:type="dxa"/>
          </w:tcPr>
          <w:p w14:paraId="74635937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993" w:type="dxa"/>
          </w:tcPr>
          <w:p w14:paraId="22628865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1134" w:type="dxa"/>
          </w:tcPr>
          <w:p w14:paraId="39175672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559" w:type="dxa"/>
          </w:tcPr>
          <w:p w14:paraId="4F5C1F64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1559" w:type="dxa"/>
          </w:tcPr>
          <w:p w14:paraId="1C2D2037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1559" w:type="dxa"/>
          </w:tcPr>
          <w:p w14:paraId="0A398C24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1594" w:type="dxa"/>
          </w:tcPr>
          <w:p w14:paraId="5CC1F05B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2</w:t>
            </w:r>
          </w:p>
        </w:tc>
      </w:tr>
      <w:tr w:rsidR="00E1427A" w:rsidRPr="008B6164" w14:paraId="2D5E6705" w14:textId="77777777" w:rsidTr="009339E4">
        <w:tc>
          <w:tcPr>
            <w:tcW w:w="14176" w:type="dxa"/>
            <w:gridSpan w:val="11"/>
          </w:tcPr>
          <w:p w14:paraId="78353C7C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b/>
                <w:sz w:val="16"/>
                <w:szCs w:val="16"/>
              </w:rPr>
              <w:t xml:space="preserve">Age at body composition and growth assessment: </w:t>
            </w:r>
            <w:r w:rsidRPr="00233CA5">
              <w:rPr>
                <w:rFonts w:ascii="Arial" w:hAnsi="Arial" w:cs="Arial"/>
                <w:b/>
                <w:sz w:val="20"/>
                <w:szCs w:val="20"/>
              </w:rPr>
              <w:t>24 months</w:t>
            </w:r>
          </w:p>
        </w:tc>
      </w:tr>
      <w:tr w:rsidR="00E1427A" w:rsidRPr="008B6164" w14:paraId="23C908B9" w14:textId="77777777" w:rsidTr="009339E4">
        <w:tc>
          <w:tcPr>
            <w:tcW w:w="2235" w:type="dxa"/>
          </w:tcPr>
          <w:p w14:paraId="19A2FBF7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Cognition</w:t>
            </w:r>
            <w:r w:rsidRPr="00CF2A5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</w:tcPr>
          <w:p w14:paraId="1CA901B5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851" w:type="dxa"/>
          </w:tcPr>
          <w:p w14:paraId="1AB34177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992" w:type="dxa"/>
          </w:tcPr>
          <w:p w14:paraId="69E33B5C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992" w:type="dxa"/>
          </w:tcPr>
          <w:p w14:paraId="4D691D0D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993" w:type="dxa"/>
          </w:tcPr>
          <w:p w14:paraId="548C5363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22*</w:t>
            </w:r>
          </w:p>
        </w:tc>
        <w:tc>
          <w:tcPr>
            <w:tcW w:w="1134" w:type="dxa"/>
          </w:tcPr>
          <w:p w14:paraId="2667EABD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559" w:type="dxa"/>
          </w:tcPr>
          <w:p w14:paraId="7BA50C1B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22*</w:t>
            </w:r>
          </w:p>
        </w:tc>
        <w:tc>
          <w:tcPr>
            <w:tcW w:w="1559" w:type="dxa"/>
          </w:tcPr>
          <w:p w14:paraId="05CE5189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1559" w:type="dxa"/>
          </w:tcPr>
          <w:p w14:paraId="571AB3A2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1594" w:type="dxa"/>
          </w:tcPr>
          <w:p w14:paraId="366A36E7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</w:tr>
      <w:tr w:rsidR="00E1427A" w:rsidRPr="008B6164" w14:paraId="06EC370E" w14:textId="77777777" w:rsidTr="009339E4">
        <w:tc>
          <w:tcPr>
            <w:tcW w:w="2235" w:type="dxa"/>
          </w:tcPr>
          <w:p w14:paraId="72605BA6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Language</w:t>
            </w:r>
            <w:r w:rsidRPr="00CF2A5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</w:tcPr>
          <w:p w14:paraId="75A8E337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51" w:type="dxa"/>
          </w:tcPr>
          <w:p w14:paraId="6B21B52E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992" w:type="dxa"/>
          </w:tcPr>
          <w:p w14:paraId="07309DD3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992" w:type="dxa"/>
          </w:tcPr>
          <w:p w14:paraId="6F2361B8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993" w:type="dxa"/>
          </w:tcPr>
          <w:p w14:paraId="3B68C748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134" w:type="dxa"/>
          </w:tcPr>
          <w:p w14:paraId="3DB1DD50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1559" w:type="dxa"/>
          </w:tcPr>
          <w:p w14:paraId="6B841CD4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559" w:type="dxa"/>
          </w:tcPr>
          <w:p w14:paraId="4652D7E4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1559" w:type="dxa"/>
          </w:tcPr>
          <w:p w14:paraId="73312ECD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1594" w:type="dxa"/>
          </w:tcPr>
          <w:p w14:paraId="40DD5AAB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</w:tr>
      <w:tr w:rsidR="00E1427A" w:rsidRPr="008B6164" w14:paraId="39F16C8C" w14:textId="77777777" w:rsidTr="009339E4">
        <w:tc>
          <w:tcPr>
            <w:tcW w:w="2235" w:type="dxa"/>
          </w:tcPr>
          <w:p w14:paraId="2F08BAE6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Fine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Moto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</w:tcPr>
          <w:p w14:paraId="7CF6E6D6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851" w:type="dxa"/>
          </w:tcPr>
          <w:p w14:paraId="2702A56B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992" w:type="dxa"/>
          </w:tcPr>
          <w:p w14:paraId="2B90AF26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992" w:type="dxa"/>
          </w:tcPr>
          <w:p w14:paraId="689BFDE6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993" w:type="dxa"/>
          </w:tcPr>
          <w:p w14:paraId="43684A21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134" w:type="dxa"/>
          </w:tcPr>
          <w:p w14:paraId="12F0AB35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559" w:type="dxa"/>
          </w:tcPr>
          <w:p w14:paraId="35E4D437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559" w:type="dxa"/>
          </w:tcPr>
          <w:p w14:paraId="26AE1228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1559" w:type="dxa"/>
          </w:tcPr>
          <w:p w14:paraId="7EFB49A4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594" w:type="dxa"/>
          </w:tcPr>
          <w:p w14:paraId="094512DD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E1427A" w:rsidRPr="008B6164" w14:paraId="435A3082" w14:textId="77777777" w:rsidTr="009339E4">
        <w:tc>
          <w:tcPr>
            <w:tcW w:w="2235" w:type="dxa"/>
          </w:tcPr>
          <w:p w14:paraId="7DDDFC8A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Gross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Moto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</w:tcPr>
          <w:p w14:paraId="482E377D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851" w:type="dxa"/>
          </w:tcPr>
          <w:p w14:paraId="30138BE8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992" w:type="dxa"/>
          </w:tcPr>
          <w:p w14:paraId="78EB006B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01</w:t>
            </w:r>
          </w:p>
        </w:tc>
        <w:tc>
          <w:tcPr>
            <w:tcW w:w="992" w:type="dxa"/>
          </w:tcPr>
          <w:p w14:paraId="6A7C1177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993" w:type="dxa"/>
          </w:tcPr>
          <w:p w14:paraId="34B6E12A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134" w:type="dxa"/>
          </w:tcPr>
          <w:p w14:paraId="66E8E76A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559" w:type="dxa"/>
          </w:tcPr>
          <w:p w14:paraId="1002C193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559" w:type="dxa"/>
          </w:tcPr>
          <w:p w14:paraId="54C8E5BD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27**</w:t>
            </w:r>
          </w:p>
        </w:tc>
        <w:tc>
          <w:tcPr>
            <w:tcW w:w="1559" w:type="dxa"/>
          </w:tcPr>
          <w:p w14:paraId="3A226C7C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594" w:type="dxa"/>
          </w:tcPr>
          <w:p w14:paraId="55A8AF4E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E1427A" w:rsidRPr="008B6164" w14:paraId="3A8B0594" w14:textId="77777777" w:rsidTr="009339E4">
        <w:tc>
          <w:tcPr>
            <w:tcW w:w="2235" w:type="dxa"/>
          </w:tcPr>
          <w:p w14:paraId="7603B7A7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Positive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Behavior</w:t>
            </w:r>
            <w:r w:rsidRPr="00CF2A5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</w:tcPr>
          <w:p w14:paraId="07A96600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21*</w:t>
            </w:r>
          </w:p>
        </w:tc>
        <w:tc>
          <w:tcPr>
            <w:tcW w:w="851" w:type="dxa"/>
          </w:tcPr>
          <w:p w14:paraId="08BAC9DF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992" w:type="dxa"/>
          </w:tcPr>
          <w:p w14:paraId="00DF2883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21*</w:t>
            </w:r>
          </w:p>
        </w:tc>
        <w:tc>
          <w:tcPr>
            <w:tcW w:w="992" w:type="dxa"/>
          </w:tcPr>
          <w:p w14:paraId="0C21DB6C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993" w:type="dxa"/>
          </w:tcPr>
          <w:p w14:paraId="09EB69B3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134" w:type="dxa"/>
          </w:tcPr>
          <w:p w14:paraId="27429E21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559" w:type="dxa"/>
          </w:tcPr>
          <w:p w14:paraId="41B92C9F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559" w:type="dxa"/>
          </w:tcPr>
          <w:p w14:paraId="77F19CAC" w14:textId="77777777" w:rsidR="00E1427A" w:rsidRPr="00233CA5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 w:rsidRPr="00233CA5">
              <w:rPr>
                <w:rFonts w:ascii="Arial" w:hAnsi="Arial" w:cs="Arial"/>
                <w:sz w:val="16"/>
                <w:szCs w:val="16"/>
              </w:rPr>
              <w:t>-0.09</w:t>
            </w:r>
          </w:p>
        </w:tc>
        <w:tc>
          <w:tcPr>
            <w:tcW w:w="1559" w:type="dxa"/>
          </w:tcPr>
          <w:p w14:paraId="0B1470F8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</w:t>
            </w:r>
          </w:p>
        </w:tc>
        <w:tc>
          <w:tcPr>
            <w:tcW w:w="1594" w:type="dxa"/>
          </w:tcPr>
          <w:p w14:paraId="2A3E7E96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E1427A" w:rsidRPr="008B6164" w14:paraId="20A7432D" w14:textId="77777777" w:rsidTr="009339E4">
        <w:tc>
          <w:tcPr>
            <w:tcW w:w="2235" w:type="dxa"/>
          </w:tcPr>
          <w:p w14:paraId="0261C461" w14:textId="77777777" w:rsidR="00E1427A" w:rsidRPr="008B6164" w:rsidRDefault="00E1427A" w:rsidP="009339E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Negative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Behaviou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8" w:type="dxa"/>
          </w:tcPr>
          <w:p w14:paraId="7BB766E5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851" w:type="dxa"/>
          </w:tcPr>
          <w:p w14:paraId="45F35F19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992" w:type="dxa"/>
          </w:tcPr>
          <w:p w14:paraId="24940EE3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992" w:type="dxa"/>
          </w:tcPr>
          <w:p w14:paraId="5F0BD4E8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993" w:type="dxa"/>
          </w:tcPr>
          <w:p w14:paraId="63F3BC32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  <w:tc>
          <w:tcPr>
            <w:tcW w:w="1134" w:type="dxa"/>
          </w:tcPr>
          <w:p w14:paraId="1887A3EE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</w:t>
            </w:r>
          </w:p>
        </w:tc>
        <w:tc>
          <w:tcPr>
            <w:tcW w:w="1559" w:type="dxa"/>
          </w:tcPr>
          <w:p w14:paraId="26A8AC2B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4</w:t>
            </w:r>
          </w:p>
        </w:tc>
        <w:tc>
          <w:tcPr>
            <w:tcW w:w="1559" w:type="dxa"/>
          </w:tcPr>
          <w:p w14:paraId="2FE1A4C5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</w:t>
            </w:r>
          </w:p>
        </w:tc>
        <w:tc>
          <w:tcPr>
            <w:tcW w:w="1559" w:type="dxa"/>
          </w:tcPr>
          <w:p w14:paraId="7E7AE76A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1594" w:type="dxa"/>
          </w:tcPr>
          <w:p w14:paraId="4C0CC325" w14:textId="77777777" w:rsidR="00E1427A" w:rsidRPr="00EB42EA" w:rsidRDefault="00E1427A" w:rsidP="009339E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</w:tr>
    </w:tbl>
    <w:p w14:paraId="58A758EF" w14:textId="386FE202" w:rsidR="00E1427A" w:rsidRDefault="00E1427A" w:rsidP="00E1427A">
      <w:pPr>
        <w:rPr>
          <w:rFonts w:ascii="Arial" w:hAnsi="Arial" w:cs="Arial"/>
          <w:sz w:val="20"/>
          <w:szCs w:val="20"/>
        </w:rPr>
      </w:pPr>
      <w:r w:rsidRPr="00352689">
        <w:rPr>
          <w:rFonts w:ascii="Arial" w:hAnsi="Arial" w:cs="Arial"/>
          <w:sz w:val="20"/>
          <w:szCs w:val="20"/>
        </w:rPr>
        <w:t xml:space="preserve">**p&lt;0.01; *p&lt;0.05. </w:t>
      </w:r>
    </w:p>
    <w:p w14:paraId="270BA673" w14:textId="77777777" w:rsidR="00E1427A" w:rsidRPr="00352689" w:rsidRDefault="00E1427A" w:rsidP="00E1427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FM: Fat free mass; FM: Fat mass</w:t>
      </w:r>
    </w:p>
    <w:p w14:paraId="04FD4EDD" w14:textId="77777777" w:rsidR="00E1427A" w:rsidRDefault="00E1427A" w:rsidP="00E1427A">
      <w:pPr>
        <w:rPr>
          <w:rFonts w:ascii="Arial" w:hAnsi="Arial" w:cs="Arial"/>
        </w:rPr>
      </w:pPr>
      <w:proofErr w:type="spellStart"/>
      <w:r w:rsidRPr="002847B3">
        <w:rPr>
          <w:rFonts w:ascii="Arial" w:hAnsi="Arial" w:cs="Arial"/>
          <w:sz w:val="20"/>
          <w:szCs w:val="20"/>
          <w:vertAlign w:val="superscript"/>
        </w:rPr>
        <w:t>a</w:t>
      </w:r>
      <w:r w:rsidRPr="002847B3">
        <w:rPr>
          <w:rFonts w:ascii="Arial" w:hAnsi="Arial" w:cs="Arial"/>
          <w:sz w:val="20"/>
          <w:szCs w:val="20"/>
        </w:rPr>
        <w:t>For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normally distributed INTER-NDA domains: Associations examined using </w:t>
      </w:r>
      <w:proofErr w:type="spellStart"/>
      <w:proofErr w:type="gramStart"/>
      <w:r>
        <w:rPr>
          <w:rFonts w:ascii="Arial" w:hAnsi="Arial" w:cs="Arial"/>
          <w:sz w:val="20"/>
          <w:szCs w:val="20"/>
        </w:rPr>
        <w:t>Pearsons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correlations; </w:t>
      </w:r>
      <w:proofErr w:type="spellStart"/>
      <w:r w:rsidRPr="00CF2A55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For</w:t>
      </w:r>
      <w:proofErr w:type="spellEnd"/>
      <w:r>
        <w:rPr>
          <w:rFonts w:ascii="Arial" w:hAnsi="Arial" w:cs="Arial"/>
          <w:sz w:val="20"/>
          <w:szCs w:val="20"/>
        </w:rPr>
        <w:t xml:space="preserve"> non-normally distributed INTER-NDA domains: Associations examined using </w:t>
      </w:r>
      <w:proofErr w:type="spellStart"/>
      <w:r>
        <w:rPr>
          <w:rFonts w:ascii="Arial" w:hAnsi="Arial" w:cs="Arial"/>
          <w:sz w:val="20"/>
          <w:szCs w:val="20"/>
        </w:rPr>
        <w:t>Spearmans</w:t>
      </w:r>
      <w:proofErr w:type="spellEnd"/>
      <w:r>
        <w:rPr>
          <w:rFonts w:ascii="Arial" w:hAnsi="Arial" w:cs="Arial"/>
          <w:sz w:val="20"/>
          <w:szCs w:val="20"/>
        </w:rPr>
        <w:t xml:space="preserve"> correlations, </w:t>
      </w:r>
      <w:proofErr w:type="spellStart"/>
      <w:r w:rsidRPr="00A8026E"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Presented</w:t>
      </w:r>
      <w:proofErr w:type="spellEnd"/>
      <w:r>
        <w:rPr>
          <w:rFonts w:ascii="Arial" w:hAnsi="Arial" w:cs="Arial"/>
          <w:sz w:val="20"/>
          <w:szCs w:val="20"/>
        </w:rPr>
        <w:t xml:space="preserve"> as z scores.</w:t>
      </w:r>
    </w:p>
    <w:p w14:paraId="27D1BAFB" w14:textId="77777777" w:rsidR="00A52155" w:rsidRDefault="00A52155" w:rsidP="00A52155">
      <w:pPr>
        <w:rPr>
          <w:rFonts w:ascii="Arial" w:hAnsi="Arial" w:cs="Arial"/>
          <w:szCs w:val="20"/>
        </w:rPr>
      </w:pPr>
    </w:p>
    <w:p w14:paraId="5F4E7BA9" w14:textId="1B60D1F1" w:rsidR="00E1427A" w:rsidRDefault="00E1427A" w:rsidP="00E1427A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S4 </w:t>
      </w:r>
      <w:r>
        <w:rPr>
          <w:rFonts w:ascii="Arial" w:hAnsi="Arial" w:cs="Arial"/>
        </w:rPr>
        <w:t xml:space="preserve">Correlations between growth measures (body composition and anthropometry) between 3 and 24 months and neurodevelopmental outcomes (INTER-NDA domain scores) at 24 months. </w:t>
      </w:r>
    </w:p>
    <w:p w14:paraId="3BDA58C0" w14:textId="77777777" w:rsidR="00525FB9" w:rsidRDefault="00525FB9" w:rsidP="00E1427A">
      <w:pPr>
        <w:rPr>
          <w:rFonts w:ascii="Arial" w:hAnsi="Arial" w:cs="Arial"/>
          <w:b/>
        </w:rPr>
        <w:sectPr w:rsidR="00525FB9" w:rsidSect="00A52155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4FFFFADB" w14:textId="2A4793E1" w:rsidR="00653877" w:rsidRDefault="00653877">
      <w:pPr>
        <w:rPr>
          <w:rFonts w:ascii="Arial" w:hAnsi="Arial" w:cs="Arial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33"/>
        <w:gridCol w:w="1577"/>
        <w:gridCol w:w="615"/>
        <w:gridCol w:w="625"/>
        <w:gridCol w:w="610"/>
        <w:gridCol w:w="706"/>
        <w:gridCol w:w="625"/>
        <w:gridCol w:w="528"/>
        <w:gridCol w:w="706"/>
        <w:gridCol w:w="625"/>
        <w:gridCol w:w="528"/>
        <w:gridCol w:w="617"/>
        <w:gridCol w:w="625"/>
        <w:gridCol w:w="593"/>
        <w:gridCol w:w="617"/>
        <w:gridCol w:w="625"/>
        <w:gridCol w:w="595"/>
      </w:tblGrid>
      <w:tr w:rsidR="00B239FA" w:rsidRPr="00B239FA" w14:paraId="29F7ED89" w14:textId="77777777" w:rsidTr="00B239FA">
        <w:trPr>
          <w:trHeight w:val="427"/>
        </w:trPr>
        <w:tc>
          <w:tcPr>
            <w:tcW w:w="11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018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DE0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COGNITION</w:t>
            </w:r>
          </w:p>
        </w:tc>
        <w:tc>
          <w:tcPr>
            <w:tcW w:w="7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677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LANGUAGE</w:t>
            </w:r>
          </w:p>
        </w:tc>
        <w:tc>
          <w:tcPr>
            <w:tcW w:w="7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C633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GROSS MOTOR</w:t>
            </w:r>
          </w:p>
        </w:tc>
        <w:tc>
          <w:tcPr>
            <w:tcW w:w="7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677F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POSITIVE BEHAVIOUR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6044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NEGATIVE BEHAVIOUR</w:t>
            </w:r>
          </w:p>
          <w:p w14:paraId="699F93D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FF5175" w:rsidRPr="00B239FA" w14:paraId="18203644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645B" w14:textId="389EC148" w:rsidR="00B239FA" w:rsidRPr="00B239FA" w:rsidRDefault="00B239FA" w:rsidP="00B239F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 xml:space="preserve"> Age at </w:t>
            </w:r>
            <w:r w:rsidR="00FF517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 xml:space="preserve">body composition </w:t>
            </w: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assessmen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CAC1" w14:textId="77777777" w:rsidR="00B239FA" w:rsidRPr="00B239FA" w:rsidRDefault="00B239FA" w:rsidP="00B239F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Presence of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23D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4746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4F7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SD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683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D39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C20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SD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E69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99A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65F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SD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C8A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2AA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1D1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SD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B03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D6D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E98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SD</w:t>
            </w:r>
          </w:p>
        </w:tc>
      </w:tr>
      <w:tr w:rsidR="00B239FA" w:rsidRPr="00B239FA" w14:paraId="5D30DBB0" w14:textId="77777777" w:rsidTr="00B239FA">
        <w:trPr>
          <w:trHeight w:val="300"/>
        </w:trPr>
        <w:tc>
          <w:tcPr>
            <w:tcW w:w="5000" w:type="pct"/>
            <w:gridSpan w:val="1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6CE8E2B" w14:textId="77777777" w:rsidR="00B239FA" w:rsidRPr="00B239FA" w:rsidRDefault="00B239FA" w:rsidP="00B239F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3 months</w:t>
            </w:r>
          </w:p>
        </w:tc>
      </w:tr>
      <w:tr w:rsidR="00FF5175" w:rsidRPr="00B239FA" w14:paraId="4BF32E3F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E77F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FM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D6F0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B34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12B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5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175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8AC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634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6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B87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A77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111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5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9A4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11E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7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6D4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5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57D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0C4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ED1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5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25C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5</w:t>
            </w:r>
          </w:p>
        </w:tc>
      </w:tr>
      <w:tr w:rsidR="00FF5175" w:rsidRPr="00B239FA" w14:paraId="65C6D00F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FBA1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3A09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y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505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417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5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877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738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2FE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4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B3F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FF0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391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5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D0E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5A0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B82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6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827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ED7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9B7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6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D92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0</w:t>
            </w:r>
          </w:p>
        </w:tc>
      </w:tr>
      <w:tr w:rsidR="00FF5175" w:rsidRPr="00B239FA" w14:paraId="46ED4C37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CB75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1296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B81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368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EA5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33E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D6D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353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99B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B83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AD4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8FC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7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93D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C6A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877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1D8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A19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4</w:t>
            </w:r>
          </w:p>
        </w:tc>
      </w:tr>
      <w:tr w:rsidR="00FF5175" w:rsidRPr="00B239FA" w14:paraId="2B93B14E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A776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064D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y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86C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1D4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3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CB4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86D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5E4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475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EED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07E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C3B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714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CD6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677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4C6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793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E13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3</w:t>
            </w:r>
          </w:p>
        </w:tc>
      </w:tr>
      <w:tr w:rsidR="00FF5175" w:rsidRPr="00B239FA" w14:paraId="338161F5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CB43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at%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9F95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F39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C73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4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51C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8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A78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431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5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505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8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55D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1E0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6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FB5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7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328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7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738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8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411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8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8A0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592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7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1DD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76</w:t>
            </w:r>
          </w:p>
        </w:tc>
      </w:tr>
      <w:tr w:rsidR="00FF5175" w:rsidRPr="00B239FA" w14:paraId="73F0F256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B01A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7C7C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y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6CE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A05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.0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468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2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641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A50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4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8DA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6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929E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E59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5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241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2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C76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178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0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971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7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5F4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53E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2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A8F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94</w:t>
            </w:r>
          </w:p>
        </w:tc>
      </w:tr>
      <w:tr w:rsidR="00B239FA" w:rsidRPr="00B239FA" w14:paraId="40386352" w14:textId="77777777" w:rsidTr="00B239FA">
        <w:trPr>
          <w:trHeight w:val="300"/>
        </w:trPr>
        <w:tc>
          <w:tcPr>
            <w:tcW w:w="5000" w:type="pct"/>
            <w:gridSpan w:val="1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D8DB3D1" w14:textId="77777777" w:rsidR="00B239FA" w:rsidRPr="00B239FA" w:rsidRDefault="00B239FA" w:rsidP="00B239F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6 months</w:t>
            </w:r>
          </w:p>
        </w:tc>
      </w:tr>
      <w:tr w:rsidR="00FF5175" w:rsidRPr="00B239FA" w14:paraId="78A3276F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0725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FM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05CA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C6B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140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4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173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E46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49C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4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6BA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D81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AB9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4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F47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D08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8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92B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4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7CF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B5E6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AE1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46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962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5</w:t>
            </w:r>
          </w:p>
        </w:tc>
      </w:tr>
      <w:tr w:rsidR="00FF5175" w:rsidRPr="00B239FA" w14:paraId="1D98B8C8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B70D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2C97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y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5F8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244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9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586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CE6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DF0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3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CDB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4FE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1EC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5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3AD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2AB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80F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2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AA0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319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BC7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2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A79A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6</w:t>
            </w:r>
          </w:p>
        </w:tc>
      </w:tr>
      <w:tr w:rsidR="00FF5175" w:rsidRPr="00B239FA" w14:paraId="33895B47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9957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596D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74A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09A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6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F1E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372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BB0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7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7F3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36F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C28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6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AD6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573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8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545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6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5D3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A9F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88A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7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53C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3</w:t>
            </w:r>
          </w:p>
        </w:tc>
      </w:tr>
      <w:tr w:rsidR="00FF5175" w:rsidRPr="00B239FA" w14:paraId="2D4529FA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860A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FFE8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y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2BB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F8E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8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447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1F4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365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5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AD5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384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BD4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9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69A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D8F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AAB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7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26E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CEB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62C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63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07A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0</w:t>
            </w:r>
          </w:p>
        </w:tc>
      </w:tr>
      <w:tr w:rsidR="00FF5175" w:rsidRPr="00B239FA" w14:paraId="38694B2F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82327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at%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6603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489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EDD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.5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508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6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309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2F9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.7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EEB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6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2FD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E00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.5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C6A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5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11D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8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4EC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.4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467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5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2E2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6FB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.6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F91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59</w:t>
            </w:r>
          </w:p>
        </w:tc>
      </w:tr>
      <w:tr w:rsidR="00FF5175" w:rsidRPr="00B239FA" w14:paraId="271D0BBE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1886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AD56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y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A23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205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.0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E6A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0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52D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929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.8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A94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3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595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65B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.7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2AC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2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E3D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6BA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.3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902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0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01A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790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.56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977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16</w:t>
            </w:r>
          </w:p>
        </w:tc>
      </w:tr>
      <w:tr w:rsidR="00B239FA" w:rsidRPr="00B239FA" w14:paraId="74A8BB37" w14:textId="77777777" w:rsidTr="00B239FA">
        <w:trPr>
          <w:trHeight w:val="300"/>
        </w:trPr>
        <w:tc>
          <w:tcPr>
            <w:tcW w:w="5000" w:type="pct"/>
            <w:gridSpan w:val="1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0584055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9</w:t>
            </w: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 xml:space="preserve"> months</w:t>
            </w:r>
          </w:p>
        </w:tc>
      </w:tr>
      <w:tr w:rsidR="00FF5175" w:rsidRPr="00B239FA" w14:paraId="6195D4CA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31FB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FM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2D8B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12A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4C6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4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42E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DEE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EEA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4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5E7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055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0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DC0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3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06C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E1A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6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B52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4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AD0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E76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DF3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4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0C6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4</w:t>
            </w:r>
          </w:p>
        </w:tc>
      </w:tr>
      <w:tr w:rsidR="00FF5175" w:rsidRPr="00B239FA" w14:paraId="2BB64AE0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3AC0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AAC5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y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2B4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D36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4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291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7D7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592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2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2BD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2FF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042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4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470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935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483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3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B31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260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EA1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2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9EB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0</w:t>
            </w:r>
          </w:p>
        </w:tc>
      </w:tr>
      <w:tr w:rsidR="00FF5175" w:rsidRPr="00B239FA" w14:paraId="28F59EAC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4FC4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C440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D85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5CA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7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F41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018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981F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7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9AE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5B6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0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DBC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7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6AD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408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6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2CA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7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BF5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516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BC0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76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4FC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8</w:t>
            </w:r>
          </w:p>
        </w:tc>
      </w:tr>
      <w:tr w:rsidR="00FF5175" w:rsidRPr="00B239FA" w14:paraId="6A11FC8B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FF5B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32DC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y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CB8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0CC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5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CE6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BBD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844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6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ECC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AAD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FEE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6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8C4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A8C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9EB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6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591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2D3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03B2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63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1CC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1</w:t>
            </w:r>
          </w:p>
        </w:tc>
      </w:tr>
      <w:tr w:rsidR="00FF5175" w:rsidRPr="00B239FA" w14:paraId="1D949391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632C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at%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606F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46C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4DC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.2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090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5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8EA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AED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.1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A38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4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3C5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0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2FC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.2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567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2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A1B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6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DF4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.4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DC0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9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C0F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C32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.3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3BAD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93</w:t>
            </w:r>
          </w:p>
        </w:tc>
      </w:tr>
      <w:tr w:rsidR="00FF5175" w:rsidRPr="00B239FA" w14:paraId="2B0DA99E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EF00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BE39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y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67C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F35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6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42E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6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F8B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E83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.0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0D4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8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419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63A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0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701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1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9A7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CAC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3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F32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4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2E9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D6E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3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494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75</w:t>
            </w:r>
          </w:p>
        </w:tc>
      </w:tr>
      <w:tr w:rsidR="00B239FA" w:rsidRPr="00B239FA" w14:paraId="5DE3B1D5" w14:textId="77777777" w:rsidTr="00B239FA">
        <w:trPr>
          <w:trHeight w:val="300"/>
        </w:trPr>
        <w:tc>
          <w:tcPr>
            <w:tcW w:w="5000" w:type="pct"/>
            <w:gridSpan w:val="1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630EC3D" w14:textId="77777777" w:rsidR="00B239FA" w:rsidRPr="00B239FA" w:rsidRDefault="00B239FA" w:rsidP="00B239F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12 months</w:t>
            </w:r>
          </w:p>
        </w:tc>
      </w:tr>
      <w:tr w:rsidR="00FF5175" w:rsidRPr="00B239FA" w14:paraId="42DD0C69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11C6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FM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80CA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B77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8C7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0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229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E3DB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66E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0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7CF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2A8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617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0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F55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F66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875F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0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F5B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6DA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EA7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03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D8E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6</w:t>
            </w:r>
          </w:p>
        </w:tc>
      </w:tr>
      <w:tr w:rsidR="00FF5175" w:rsidRPr="00B239FA" w14:paraId="7BA2AF30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EBD7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lastRenderedPageBreak/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6CD3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y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ACB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24E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0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452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9CF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DD3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8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676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F87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9DD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8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1C9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9EA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141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9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31E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C828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53A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9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FD9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3</w:t>
            </w:r>
          </w:p>
        </w:tc>
      </w:tr>
      <w:tr w:rsidR="00FF5175" w:rsidRPr="00B239FA" w14:paraId="6462CA73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CCE2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CB1A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657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12F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7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AF6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07E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503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7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D87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840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34F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7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D0D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0F3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4FC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8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77F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084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A6C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7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DF3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3</w:t>
            </w:r>
          </w:p>
        </w:tc>
      </w:tr>
      <w:tr w:rsidR="00FF5175" w:rsidRPr="00B239FA" w14:paraId="7AC42A3A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8CD2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3578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y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2CF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AB1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7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9E1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B0C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826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8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E89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579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975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8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B96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9BF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823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7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3AE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1E8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423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78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06A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4</w:t>
            </w:r>
          </w:p>
        </w:tc>
      </w:tr>
      <w:tr w:rsidR="00FF5175" w:rsidRPr="00B239FA" w14:paraId="6C1C6C4B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F31F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at%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D670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48E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757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0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B65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1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E65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6CA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9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227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1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B4C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FAB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9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9F0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8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04D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825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1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6CC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1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872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DFA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9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858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83</w:t>
            </w:r>
          </w:p>
        </w:tc>
      </w:tr>
      <w:tr w:rsidR="00FF5175" w:rsidRPr="00B239FA" w14:paraId="3124A9BF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6F90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9397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y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157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821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6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BDD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3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03F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236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.4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E5E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7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E32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E12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.1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858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4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F0B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AB0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5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785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7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CBE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A51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38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7D8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88</w:t>
            </w:r>
          </w:p>
        </w:tc>
      </w:tr>
      <w:tr w:rsidR="00B239FA" w:rsidRPr="00B239FA" w14:paraId="5D067B9F" w14:textId="77777777" w:rsidTr="00B239FA">
        <w:trPr>
          <w:trHeight w:val="300"/>
        </w:trPr>
        <w:tc>
          <w:tcPr>
            <w:tcW w:w="5000" w:type="pct"/>
            <w:gridSpan w:val="1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690D349" w14:textId="77777777" w:rsidR="00B239FA" w:rsidRPr="00B239FA" w:rsidRDefault="00B239FA" w:rsidP="00B239F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18 months</w:t>
            </w:r>
          </w:p>
        </w:tc>
      </w:tr>
      <w:tr w:rsidR="00FF5175" w:rsidRPr="00B239FA" w14:paraId="075E6D1E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7660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FM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2522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3E2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205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9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455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AF6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9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686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0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A99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BBB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9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BF7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0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EE0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928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75F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0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794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50C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3CF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0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317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5</w:t>
            </w:r>
          </w:p>
        </w:tc>
      </w:tr>
      <w:tr w:rsidR="00FF5175" w:rsidRPr="00B239FA" w14:paraId="28494732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D02B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EB45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y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944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417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3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CFB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76E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EE8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6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B75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1ED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C0F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5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159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AC8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B35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8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444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6E0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BD4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8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82F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5</w:t>
            </w:r>
          </w:p>
        </w:tc>
      </w:tr>
      <w:tr w:rsidR="00FF5175" w:rsidRPr="00B239FA" w14:paraId="56A3589E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1585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4651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515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4E1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1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DB1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0DC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9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278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1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C55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0C7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9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3E9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0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042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B86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A09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1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30B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2D6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85B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0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871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3</w:t>
            </w:r>
          </w:p>
        </w:tc>
      </w:tr>
      <w:tr w:rsidR="00FF5175" w:rsidRPr="00B239FA" w14:paraId="5ABED954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8861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C90E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y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F36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988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7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5D8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6F1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980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0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D90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3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C51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1F7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2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CC9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2EE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15A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0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609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88E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9A7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1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FEC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9</w:t>
            </w:r>
          </w:p>
        </w:tc>
      </w:tr>
      <w:tr w:rsidR="00FF5175" w:rsidRPr="00B239FA" w14:paraId="6BA11F37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5ED4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at%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D9C2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D32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335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6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947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6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DA8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9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D28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5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06C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7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6DD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9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76E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3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378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5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594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6A5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6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168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3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C04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CE8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3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615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91</w:t>
            </w:r>
          </w:p>
        </w:tc>
      </w:tr>
      <w:tr w:rsidR="00FF5175" w:rsidRPr="00B239FA" w14:paraId="44579553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6310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2DD0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y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459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F1E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.1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CD0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9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B85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C48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.6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CC8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0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548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623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.6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AC4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3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E08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98D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3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95B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6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B7D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755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.28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7A5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32</w:t>
            </w:r>
          </w:p>
        </w:tc>
      </w:tr>
      <w:tr w:rsidR="00B239FA" w:rsidRPr="00B239FA" w14:paraId="2ECFBD09" w14:textId="77777777" w:rsidTr="00B239FA">
        <w:trPr>
          <w:trHeight w:val="300"/>
        </w:trPr>
        <w:tc>
          <w:tcPr>
            <w:tcW w:w="5000" w:type="pct"/>
            <w:gridSpan w:val="1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F085C74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24 months</w:t>
            </w:r>
          </w:p>
        </w:tc>
      </w:tr>
      <w:tr w:rsidR="00FF5175" w:rsidRPr="00B239FA" w14:paraId="1240095D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D583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FM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FB3A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A4A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960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0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10D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EB9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E82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0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F44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542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0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7E5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0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596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1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9C8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D88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1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A0D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2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295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0B3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1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E1F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20</w:t>
            </w:r>
          </w:p>
        </w:tc>
      </w:tr>
      <w:tr w:rsidR="00FF5175" w:rsidRPr="00B239FA" w14:paraId="582F685C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DF58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1367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y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277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D4C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6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C59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F50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3E4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5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D64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63F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BBB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9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87B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4E3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F42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7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B4F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125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A76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7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35E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90</w:t>
            </w:r>
          </w:p>
        </w:tc>
      </w:tr>
      <w:tr w:rsidR="00FF5175" w:rsidRPr="00B239FA" w14:paraId="61A63C2D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66EB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M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0283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3DD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802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1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09F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4D7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68D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1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795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B14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0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28D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1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B7F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30A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8FA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0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F69C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0A6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F43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0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DF0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73</w:t>
            </w:r>
          </w:p>
        </w:tc>
      </w:tr>
      <w:tr w:rsidR="00FF5175" w:rsidRPr="00B239FA" w14:paraId="25642551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775E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3601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y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8A9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E47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9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C85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DD7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F87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0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21A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5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12D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39E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.8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D3F8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996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C2C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3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6B1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FAD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287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33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903C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0.60</w:t>
            </w:r>
          </w:p>
        </w:tc>
      </w:tr>
      <w:tr w:rsidR="00FF5175" w:rsidRPr="00B239FA" w14:paraId="2E06A4C4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4DE6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Fat%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303F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A38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2B5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0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40C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2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126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1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CA2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0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663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2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B487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0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7E8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2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DE13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2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561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5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A73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3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05F4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4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501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2BCA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5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CF6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38</w:t>
            </w:r>
          </w:p>
        </w:tc>
      </w:tr>
      <w:tr w:rsidR="00FF5175" w:rsidRPr="00B239FA" w14:paraId="7108394E" w14:textId="77777777" w:rsidTr="00510C9C">
        <w:trPr>
          <w:trHeight w:val="300"/>
        </w:trPr>
        <w:tc>
          <w:tcPr>
            <w:tcW w:w="6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B5AA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1905" w14:textId="77777777" w:rsidR="00B239FA" w:rsidRPr="00B239FA" w:rsidRDefault="00B239FA" w:rsidP="00B239F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Any Delay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9B9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158E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6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A68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1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55160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CE21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0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A45F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1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CF4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309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.1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ABA2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4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5379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18D5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6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6EF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3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7796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9E9D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8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E72B" w14:textId="77777777" w:rsidR="00B239FA" w:rsidRPr="00B239FA" w:rsidRDefault="00B239FA" w:rsidP="00B239F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B239FA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24</w:t>
            </w:r>
          </w:p>
        </w:tc>
      </w:tr>
    </w:tbl>
    <w:p w14:paraId="638B599F" w14:textId="77777777" w:rsidR="00510C9C" w:rsidRPr="00510C9C" w:rsidRDefault="00510C9C" w:rsidP="00510C9C">
      <w:pPr>
        <w:rPr>
          <w:rFonts w:ascii="Arial" w:hAnsi="Arial" w:cs="Arial"/>
          <w:sz w:val="16"/>
          <w:szCs w:val="16"/>
        </w:rPr>
      </w:pPr>
      <w:r w:rsidRPr="00510C9C">
        <w:rPr>
          <w:rFonts w:ascii="Arial" w:hAnsi="Arial" w:cs="Arial"/>
          <w:sz w:val="16"/>
          <w:szCs w:val="16"/>
        </w:rPr>
        <w:t>FFM: Fat free mass; FM: Fat mass</w:t>
      </w:r>
    </w:p>
    <w:p w14:paraId="73FA255D" w14:textId="48ADE374" w:rsidR="00B239FA" w:rsidRPr="00510C9C" w:rsidRDefault="00B239FA" w:rsidP="00B239FA">
      <w:pPr>
        <w:rPr>
          <w:rFonts w:ascii="Arial" w:hAnsi="Arial" w:cs="Arial"/>
          <w:sz w:val="16"/>
          <w:szCs w:val="16"/>
        </w:rPr>
      </w:pPr>
      <w:r w:rsidRPr="00510C9C">
        <w:rPr>
          <w:rFonts w:ascii="Arial" w:hAnsi="Arial" w:cs="Arial"/>
          <w:sz w:val="16"/>
          <w:szCs w:val="16"/>
        </w:rPr>
        <w:t xml:space="preserve">No children met thresholds for fine motor delays, therefore comparisons not </w:t>
      </w:r>
      <w:r w:rsidR="003147DF">
        <w:rPr>
          <w:rFonts w:ascii="Arial" w:hAnsi="Arial" w:cs="Arial"/>
          <w:sz w:val="16"/>
          <w:szCs w:val="16"/>
        </w:rPr>
        <w:t>undertaken</w:t>
      </w:r>
      <w:r w:rsidRPr="00510C9C">
        <w:rPr>
          <w:rFonts w:ascii="Arial" w:hAnsi="Arial" w:cs="Arial"/>
          <w:sz w:val="16"/>
          <w:szCs w:val="16"/>
        </w:rPr>
        <w:t xml:space="preserve"> for this domain. For all INTER-NDA domains, except negative behavior, no and any delay are defined as INTER-NDA scores &gt;10</w:t>
      </w:r>
      <w:r w:rsidRPr="00510C9C">
        <w:rPr>
          <w:rFonts w:ascii="Arial" w:hAnsi="Arial" w:cs="Arial"/>
          <w:sz w:val="16"/>
          <w:szCs w:val="16"/>
          <w:vertAlign w:val="superscript"/>
        </w:rPr>
        <w:t>th</w:t>
      </w:r>
      <w:r w:rsidRPr="00510C9C">
        <w:rPr>
          <w:rFonts w:ascii="Arial" w:hAnsi="Arial" w:cs="Arial"/>
          <w:sz w:val="16"/>
          <w:szCs w:val="16"/>
        </w:rPr>
        <w:t xml:space="preserve"> and &lt;10</w:t>
      </w:r>
      <w:r w:rsidRPr="00510C9C">
        <w:rPr>
          <w:rFonts w:ascii="Arial" w:hAnsi="Arial" w:cs="Arial"/>
          <w:sz w:val="16"/>
          <w:szCs w:val="16"/>
          <w:vertAlign w:val="superscript"/>
        </w:rPr>
        <w:t>th</w:t>
      </w:r>
      <w:r w:rsidRPr="00510C9C">
        <w:rPr>
          <w:rFonts w:ascii="Arial" w:hAnsi="Arial" w:cs="Arial"/>
          <w:sz w:val="16"/>
          <w:szCs w:val="16"/>
        </w:rPr>
        <w:t>centiles, respectively, on the INTER-NDA standards. For negative behavior, no and any problems are defined as INTER-NDA scores &lt;90th</w:t>
      </w:r>
      <w:r w:rsidRPr="00510C9C">
        <w:rPr>
          <w:rFonts w:ascii="Arial" w:hAnsi="Arial" w:cs="Arial"/>
          <w:sz w:val="16"/>
          <w:szCs w:val="16"/>
          <w:vertAlign w:val="superscript"/>
        </w:rPr>
        <w:t>th</w:t>
      </w:r>
      <w:r w:rsidRPr="00510C9C">
        <w:rPr>
          <w:rFonts w:ascii="Arial" w:hAnsi="Arial" w:cs="Arial"/>
          <w:sz w:val="16"/>
          <w:szCs w:val="16"/>
        </w:rPr>
        <w:t xml:space="preserve"> and &gt;90</w:t>
      </w:r>
      <w:r w:rsidRPr="00510C9C">
        <w:rPr>
          <w:rFonts w:ascii="Arial" w:hAnsi="Arial" w:cs="Arial"/>
          <w:sz w:val="16"/>
          <w:szCs w:val="16"/>
          <w:vertAlign w:val="superscript"/>
        </w:rPr>
        <w:t>th</w:t>
      </w:r>
      <w:r w:rsidRPr="00510C9C">
        <w:rPr>
          <w:rFonts w:ascii="Arial" w:hAnsi="Arial" w:cs="Arial"/>
          <w:sz w:val="16"/>
          <w:szCs w:val="16"/>
        </w:rPr>
        <w:t xml:space="preserve"> centiles, respectively, on the INTER-NDA standards.</w:t>
      </w:r>
    </w:p>
    <w:p w14:paraId="5E78639C" w14:textId="77777777" w:rsidR="00B239FA" w:rsidRDefault="00B239FA">
      <w:pPr>
        <w:rPr>
          <w:rFonts w:ascii="Arial" w:hAnsi="Arial" w:cs="Arial"/>
          <w:b/>
        </w:rPr>
      </w:pPr>
    </w:p>
    <w:p w14:paraId="3FE73902" w14:textId="0DCD5E21" w:rsidR="00AD171B" w:rsidRDefault="00525FB9">
      <w:pPr>
        <w:rPr>
          <w:rFonts w:ascii="Arial" w:hAnsi="Arial" w:cs="Arial"/>
        </w:rPr>
        <w:sectPr w:rsidR="00AD171B" w:rsidSect="00B239FA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b/>
        </w:rPr>
        <w:t>S5</w:t>
      </w:r>
      <w:r w:rsidR="00B239FA">
        <w:rPr>
          <w:rFonts w:ascii="Arial" w:hAnsi="Arial" w:cs="Arial"/>
          <w:b/>
        </w:rPr>
        <w:t xml:space="preserve"> </w:t>
      </w:r>
      <w:r w:rsidR="00B239FA" w:rsidRPr="00B239FA">
        <w:rPr>
          <w:rFonts w:ascii="Arial" w:hAnsi="Arial" w:cs="Arial"/>
        </w:rPr>
        <w:t xml:space="preserve">Body composition </w:t>
      </w:r>
      <w:r>
        <w:rPr>
          <w:rFonts w:ascii="Arial" w:hAnsi="Arial" w:cs="Arial"/>
        </w:rPr>
        <w:t>measures</w:t>
      </w:r>
      <w:r w:rsidR="00B239FA" w:rsidRPr="00B239FA">
        <w:rPr>
          <w:rFonts w:ascii="Arial" w:hAnsi="Arial" w:cs="Arial"/>
        </w:rPr>
        <w:t xml:space="preserve"> in children with and without </w:t>
      </w:r>
      <w:r>
        <w:rPr>
          <w:rFonts w:ascii="Arial" w:hAnsi="Arial" w:cs="Arial"/>
        </w:rPr>
        <w:t xml:space="preserve">neurodevelopmental </w:t>
      </w:r>
      <w:r w:rsidR="00B239FA" w:rsidRPr="00B239FA">
        <w:rPr>
          <w:rFonts w:ascii="Arial" w:hAnsi="Arial" w:cs="Arial"/>
        </w:rPr>
        <w:t>delay</w:t>
      </w:r>
      <w:r w:rsidR="009339E4">
        <w:rPr>
          <w:rFonts w:ascii="Arial" w:hAnsi="Arial" w:cs="Arial"/>
        </w:rPr>
        <w:t>.</w:t>
      </w:r>
    </w:p>
    <w:p w14:paraId="4D0E25C0" w14:textId="0380742C" w:rsidR="00AD171B" w:rsidRDefault="00F16485" w:rsidP="00AD171B">
      <w:pPr>
        <w:rPr>
          <w:rFonts w:ascii="Arial" w:hAnsi="Arial" w:cs="Arial"/>
        </w:rPr>
      </w:pPr>
      <w:r w:rsidRPr="00AD171B">
        <w:rPr>
          <w:rFonts w:ascii="Arial" w:hAnsi="Arial" w:cs="Arial"/>
          <w:b/>
        </w:rPr>
        <w:lastRenderedPageBreak/>
        <w:t>Figure S</w:t>
      </w:r>
      <w:proofErr w:type="gramStart"/>
      <w:r w:rsidRPr="00AD171B">
        <w:rPr>
          <w:rFonts w:ascii="Arial" w:hAnsi="Arial" w:cs="Arial"/>
          <w:b/>
        </w:rPr>
        <w:t>6</w:t>
      </w:r>
      <w:r>
        <w:rPr>
          <w:rFonts w:ascii="Arial" w:hAnsi="Arial" w:cs="Arial"/>
        </w:rPr>
        <w:t xml:space="preserve">  Receiver</w:t>
      </w:r>
      <w:proofErr w:type="gramEnd"/>
      <w:r>
        <w:rPr>
          <w:rFonts w:ascii="Arial" w:hAnsi="Arial" w:cs="Arial"/>
        </w:rPr>
        <w:t xml:space="preserve"> operating characteristics (ROC) curves for the relationships between (</w:t>
      </w:r>
      <w:proofErr w:type="spellStart"/>
      <w:r>
        <w:rPr>
          <w:rFonts w:ascii="Arial" w:hAnsi="Arial" w:cs="Arial"/>
        </w:rPr>
        <w:t>i</w:t>
      </w:r>
      <w:proofErr w:type="spellEnd"/>
      <w:r>
        <w:rPr>
          <w:rFonts w:ascii="Arial" w:hAnsi="Arial" w:cs="Arial"/>
        </w:rPr>
        <w:t>) fat free mass (18 months) and gross motor delay and (ii) fat% at 24 months and behavior problems.</w:t>
      </w:r>
    </w:p>
    <w:tbl>
      <w:tblPr>
        <w:tblStyle w:val="TableGrid"/>
        <w:tblpPr w:leftFromText="180" w:rightFromText="180" w:vertAnchor="text" w:horzAnchor="page" w:tblpX="1369" w:tblpY="-45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4725"/>
        <w:gridCol w:w="4591"/>
      </w:tblGrid>
      <w:tr w:rsidR="00FB15AF" w14:paraId="3E9E3987" w14:textId="77777777" w:rsidTr="00E470D6">
        <w:trPr>
          <w:trHeight w:val="4812"/>
        </w:trPr>
        <w:tc>
          <w:tcPr>
            <w:tcW w:w="4716" w:type="dxa"/>
          </w:tcPr>
          <w:p w14:paraId="3FB86F35" w14:textId="77777777" w:rsidR="00FB15AF" w:rsidRDefault="00FB15AF" w:rsidP="00FB15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anchor distT="0" distB="0" distL="114300" distR="114300" simplePos="0" relativeHeight="251659264" behindDoc="0" locked="0" layoutInCell="1" allowOverlap="1" wp14:anchorId="7E5A19AD" wp14:editId="0854DE6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39370</wp:posOffset>
                  </wp:positionV>
                  <wp:extent cx="2878455" cy="2946400"/>
                  <wp:effectExtent l="0" t="0" r="0" b="0"/>
                  <wp:wrapTight wrapText="bothSides">
                    <wp:wrapPolygon edited="0">
                      <wp:start x="0" y="0"/>
                      <wp:lineTo x="0" y="21414"/>
                      <wp:lineTo x="21347" y="21414"/>
                      <wp:lineTo x="21347" y="0"/>
                      <wp:lineTo x="0" y="0"/>
                    </wp:wrapPolygon>
                  </wp:wrapTight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662" r="19721"/>
                          <a:stretch/>
                        </pic:blipFill>
                        <pic:spPr bwMode="auto">
                          <a:xfrm>
                            <a:off x="0" y="0"/>
                            <a:ext cx="2878455" cy="294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798" w:type="dxa"/>
          </w:tcPr>
          <w:p w14:paraId="218F1601" w14:textId="77777777" w:rsidR="00FB15AF" w:rsidRDefault="00FB15AF" w:rsidP="00FB15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1F2C0321" wp14:editId="7680BDE2">
                  <wp:extent cx="2932409" cy="30099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278" r="20272"/>
                          <a:stretch/>
                        </pic:blipFill>
                        <pic:spPr bwMode="auto">
                          <a:xfrm>
                            <a:off x="0" y="0"/>
                            <a:ext cx="2933302" cy="30108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2" w:type="dxa"/>
          </w:tcPr>
          <w:p w14:paraId="094BDE5D" w14:textId="77777777" w:rsidR="00FB15AF" w:rsidRDefault="00FB15AF" w:rsidP="00FB15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drawing>
                <wp:inline distT="0" distB="0" distL="0" distR="0" wp14:anchorId="44019072" wp14:editId="0B0F3D4F">
                  <wp:extent cx="2844800" cy="3023235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933" r="21579"/>
                          <a:stretch/>
                        </pic:blipFill>
                        <pic:spPr bwMode="auto">
                          <a:xfrm>
                            <a:off x="0" y="0"/>
                            <a:ext cx="2846355" cy="30248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15AF" w14:paraId="10F767E9" w14:textId="77777777" w:rsidTr="00E470D6">
        <w:trPr>
          <w:trHeight w:val="2132"/>
        </w:trPr>
        <w:tc>
          <w:tcPr>
            <w:tcW w:w="4716" w:type="dxa"/>
          </w:tcPr>
          <w:p w14:paraId="5711BC2B" w14:textId="77777777" w:rsidR="00FB15AF" w:rsidRPr="009339E4" w:rsidRDefault="00FB15AF" w:rsidP="00FB15AF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313">
              <w:rPr>
                <w:rFonts w:ascii="Arial" w:hAnsi="Arial" w:cs="Arial"/>
                <w:b/>
                <w:sz w:val="20"/>
                <w:szCs w:val="20"/>
              </w:rPr>
              <w:t>Figure S6(a)</w:t>
            </w:r>
            <w:r w:rsidRPr="00FD53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5313">
              <w:rPr>
                <w:rFonts w:ascii="Arial" w:hAnsi="Arial" w:cs="Arial"/>
                <w:color w:val="101010"/>
                <w:sz w:val="20"/>
                <w:szCs w:val="20"/>
              </w:rPr>
              <w:t xml:space="preserve">Receiver-operating characteristic (ROC) curve for relationship between FFM at 18 months and </w:t>
            </w:r>
            <w:r w:rsidRPr="00FD5313">
              <w:rPr>
                <w:rFonts w:ascii="Arial" w:hAnsi="Arial" w:cs="Arial"/>
                <w:i/>
                <w:color w:val="101010"/>
                <w:sz w:val="20"/>
                <w:szCs w:val="20"/>
              </w:rPr>
              <w:t>any</w:t>
            </w:r>
            <w:r w:rsidRPr="00FD5313">
              <w:rPr>
                <w:rFonts w:ascii="Arial" w:hAnsi="Arial" w:cs="Arial"/>
                <w:color w:val="101010"/>
                <w:sz w:val="20"/>
                <w:szCs w:val="20"/>
              </w:rPr>
              <w:t xml:space="preserve"> gross motor delay —sensitivity vs. 1- specificity. Area under the curve=0.33 (95% CI 0.22, 0.44; p=0.017). Reference line indicates the performance of a test with no discrimination ability between delay and no delay above that of chance.</w:t>
            </w:r>
          </w:p>
        </w:tc>
        <w:tc>
          <w:tcPr>
            <w:tcW w:w="4798" w:type="dxa"/>
          </w:tcPr>
          <w:p w14:paraId="5E6CAC70" w14:textId="77777777" w:rsidR="00FB15AF" w:rsidRPr="009339E4" w:rsidRDefault="00FB15AF" w:rsidP="00FB15AF">
            <w:pPr>
              <w:widowControl w:val="0"/>
              <w:autoSpaceDE w:val="0"/>
              <w:autoSpaceDN w:val="0"/>
              <w:adjustRightInd w:val="0"/>
              <w:spacing w:after="240" w:line="26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313">
              <w:rPr>
                <w:rFonts w:ascii="Arial" w:hAnsi="Arial" w:cs="Arial"/>
                <w:b/>
                <w:sz w:val="20"/>
                <w:szCs w:val="20"/>
              </w:rPr>
              <w:t>Figure S6(b)</w:t>
            </w:r>
            <w:r w:rsidRPr="00FD53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5313">
              <w:rPr>
                <w:rFonts w:ascii="Arial" w:hAnsi="Arial" w:cs="Arial"/>
                <w:color w:val="101010"/>
                <w:sz w:val="20"/>
                <w:szCs w:val="20"/>
              </w:rPr>
              <w:t xml:space="preserve">Receiver-operating characteristic (ROC) curve for relationship between Fat% at 24 months and </w:t>
            </w:r>
            <w:r w:rsidRPr="00FD5313">
              <w:rPr>
                <w:rFonts w:ascii="Arial" w:hAnsi="Arial" w:cs="Arial"/>
                <w:i/>
                <w:color w:val="101010"/>
                <w:sz w:val="20"/>
                <w:szCs w:val="20"/>
              </w:rPr>
              <w:t>any</w:t>
            </w:r>
            <w:r w:rsidRPr="00FD5313">
              <w:rPr>
                <w:rFonts w:ascii="Arial" w:hAnsi="Arial" w:cs="Arial"/>
                <w:color w:val="101010"/>
                <w:sz w:val="20"/>
                <w:szCs w:val="20"/>
              </w:rPr>
              <w:t xml:space="preserve"> positive behavior problem —sensitivity vs. 1- specificity. Area under the curve=0.65 (95% CI 0.54, 0.75; p=0.01). Reference line indicates the performance of a test with no discrimination ability between delay and no delay above that of chance.</w:t>
            </w:r>
          </w:p>
        </w:tc>
        <w:tc>
          <w:tcPr>
            <w:tcW w:w="4662" w:type="dxa"/>
          </w:tcPr>
          <w:p w14:paraId="0A203755" w14:textId="77777777" w:rsidR="00FB15AF" w:rsidRPr="009339E4" w:rsidRDefault="00FB15AF" w:rsidP="00FB15A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igure S6(c</w:t>
            </w:r>
            <w:r w:rsidRPr="00FD5313">
              <w:rPr>
                <w:rFonts w:ascii="Arial" w:hAnsi="Arial" w:cs="Arial"/>
                <w:b/>
                <w:sz w:val="20"/>
                <w:szCs w:val="20"/>
              </w:rPr>
              <w:t>)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43BC3">
              <w:rPr>
                <w:rFonts w:ascii="Arial" w:hAnsi="Arial" w:cs="Arial"/>
                <w:sz w:val="20"/>
                <w:szCs w:val="20"/>
              </w:rPr>
              <w:t xml:space="preserve">Receiver-operating characteristic (ROC) curve for relationship between Fat% at 24 months and </w:t>
            </w:r>
            <w:r w:rsidRPr="00043BC3">
              <w:rPr>
                <w:rFonts w:ascii="Arial" w:hAnsi="Arial" w:cs="Arial"/>
                <w:i/>
                <w:sz w:val="20"/>
                <w:szCs w:val="20"/>
              </w:rPr>
              <w:t>any</w:t>
            </w:r>
            <w:r w:rsidRPr="00043BC3">
              <w:rPr>
                <w:rFonts w:ascii="Arial" w:hAnsi="Arial" w:cs="Arial"/>
                <w:sz w:val="20"/>
                <w:szCs w:val="20"/>
              </w:rPr>
              <w:t xml:space="preserve"> negative behavior problem —sensitivity vs. 1- specificity. Area under the curve=0.64 (95% CI 0.53, 0.76; p=0.03). Reference line indicates the performance of a test with no discrimination ability between delay and no delay above that of </w:t>
            </w:r>
            <w:r w:rsidRPr="00043BC3">
              <w:rPr>
                <w:rFonts w:ascii="Arial" w:hAnsi="Arial" w:cs="Arial"/>
                <w:b/>
                <w:sz w:val="20"/>
                <w:szCs w:val="20"/>
              </w:rPr>
              <w:t>chance.</w:t>
            </w:r>
          </w:p>
        </w:tc>
      </w:tr>
    </w:tbl>
    <w:p w14:paraId="32CB1277" w14:textId="77777777" w:rsidR="00AD171B" w:rsidRDefault="00AD171B" w:rsidP="00AD171B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6"/>
        <w:gridCol w:w="787"/>
        <w:gridCol w:w="992"/>
        <w:gridCol w:w="739"/>
        <w:gridCol w:w="739"/>
        <w:gridCol w:w="1314"/>
        <w:gridCol w:w="817"/>
        <w:gridCol w:w="1048"/>
        <w:gridCol w:w="860"/>
        <w:gridCol w:w="974"/>
        <w:gridCol w:w="1026"/>
        <w:gridCol w:w="826"/>
        <w:gridCol w:w="878"/>
        <w:gridCol w:w="869"/>
        <w:gridCol w:w="835"/>
      </w:tblGrid>
      <w:tr w:rsidR="00CB3487" w:rsidRPr="008B6164" w14:paraId="72A4EC9D" w14:textId="77777777" w:rsidTr="000C7AD9">
        <w:tc>
          <w:tcPr>
            <w:tcW w:w="0" w:type="auto"/>
          </w:tcPr>
          <w:p w14:paraId="05D1D7AC" w14:textId="77777777" w:rsidR="00CB3487" w:rsidRPr="000C7AD9" w:rsidRDefault="00CB3487" w:rsidP="002B141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C7AD9">
              <w:rPr>
                <w:rFonts w:ascii="Arial" w:hAnsi="Arial" w:cs="Arial"/>
                <w:b/>
                <w:sz w:val="16"/>
                <w:szCs w:val="16"/>
              </w:rPr>
              <w:lastRenderedPageBreak/>
              <w:t>INTER-NDA domains</w:t>
            </w:r>
          </w:p>
        </w:tc>
        <w:tc>
          <w:tcPr>
            <w:tcW w:w="0" w:type="auto"/>
          </w:tcPr>
          <w:p w14:paraId="5E4B87B2" w14:textId="77777777" w:rsidR="00CB3487" w:rsidRPr="000C7AD9" w:rsidRDefault="00CB3487" w:rsidP="002B14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7AD9">
              <w:rPr>
                <w:rFonts w:ascii="Arial" w:hAnsi="Arial" w:cs="Arial"/>
                <w:b/>
                <w:sz w:val="16"/>
                <w:szCs w:val="16"/>
              </w:rPr>
              <w:t>Age at Follow-Up</w:t>
            </w:r>
          </w:p>
        </w:tc>
        <w:tc>
          <w:tcPr>
            <w:tcW w:w="0" w:type="auto"/>
          </w:tcPr>
          <w:p w14:paraId="12A1A9EF" w14:textId="248A0128" w:rsidR="00CB3487" w:rsidRPr="000C7AD9" w:rsidRDefault="00CB3487" w:rsidP="002B14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7AD9">
              <w:rPr>
                <w:rFonts w:ascii="Arial" w:hAnsi="Arial" w:cs="Arial"/>
                <w:b/>
                <w:sz w:val="16"/>
                <w:szCs w:val="16"/>
              </w:rPr>
              <w:t>Gestation</w:t>
            </w:r>
            <w:r w:rsidR="000C7AD9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Pr="000C7AD9">
              <w:rPr>
                <w:rFonts w:ascii="Arial" w:hAnsi="Arial" w:cs="Arial"/>
                <w:b/>
                <w:sz w:val="16"/>
                <w:szCs w:val="16"/>
              </w:rPr>
              <w:t>al Age at Birth</w:t>
            </w:r>
          </w:p>
        </w:tc>
        <w:tc>
          <w:tcPr>
            <w:tcW w:w="0" w:type="auto"/>
          </w:tcPr>
          <w:p w14:paraId="5F00E960" w14:textId="77777777" w:rsidR="00CB3487" w:rsidRPr="000C7AD9" w:rsidRDefault="00CB3487" w:rsidP="002B14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7AD9">
              <w:rPr>
                <w:rFonts w:ascii="Arial" w:hAnsi="Arial" w:cs="Arial"/>
                <w:b/>
                <w:sz w:val="16"/>
                <w:szCs w:val="16"/>
              </w:rPr>
              <w:t>Birth Weight</w:t>
            </w:r>
          </w:p>
        </w:tc>
        <w:tc>
          <w:tcPr>
            <w:tcW w:w="0" w:type="auto"/>
          </w:tcPr>
          <w:p w14:paraId="4105E084" w14:textId="77777777" w:rsidR="00CB3487" w:rsidRPr="000C7AD9" w:rsidRDefault="00CB3487" w:rsidP="002B14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7AD9">
              <w:rPr>
                <w:rFonts w:ascii="Arial" w:hAnsi="Arial" w:cs="Arial"/>
                <w:b/>
                <w:sz w:val="16"/>
                <w:szCs w:val="16"/>
              </w:rPr>
              <w:t>Birth Length</w:t>
            </w:r>
          </w:p>
        </w:tc>
        <w:tc>
          <w:tcPr>
            <w:tcW w:w="0" w:type="auto"/>
          </w:tcPr>
          <w:p w14:paraId="1982FD39" w14:textId="77777777" w:rsidR="00CB3487" w:rsidRPr="000C7AD9" w:rsidRDefault="00CB3487" w:rsidP="002B14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7AD9">
              <w:rPr>
                <w:rFonts w:ascii="Arial" w:hAnsi="Arial" w:cs="Arial"/>
                <w:b/>
                <w:sz w:val="16"/>
                <w:szCs w:val="16"/>
              </w:rPr>
              <w:t>Birth Head Circumference</w:t>
            </w:r>
          </w:p>
        </w:tc>
        <w:tc>
          <w:tcPr>
            <w:tcW w:w="0" w:type="auto"/>
          </w:tcPr>
          <w:p w14:paraId="5139424E" w14:textId="77777777" w:rsidR="00CB3487" w:rsidRPr="000C7AD9" w:rsidRDefault="00CB3487" w:rsidP="002B14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7AD9">
              <w:rPr>
                <w:rFonts w:ascii="Arial" w:hAnsi="Arial" w:cs="Arial"/>
                <w:b/>
                <w:sz w:val="16"/>
                <w:szCs w:val="16"/>
              </w:rPr>
              <w:t>APGAR at 5 minutes</w:t>
            </w:r>
          </w:p>
        </w:tc>
        <w:tc>
          <w:tcPr>
            <w:tcW w:w="0" w:type="auto"/>
          </w:tcPr>
          <w:p w14:paraId="1CB198EF" w14:textId="77777777" w:rsidR="00CB3487" w:rsidRPr="000C7AD9" w:rsidRDefault="00CB3487" w:rsidP="002B14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7AD9">
              <w:rPr>
                <w:rFonts w:ascii="Arial" w:hAnsi="Arial" w:cs="Arial"/>
                <w:b/>
                <w:sz w:val="16"/>
                <w:szCs w:val="16"/>
              </w:rPr>
              <w:t>Admission to Neonatal Unit Post-Birth</w:t>
            </w:r>
          </w:p>
        </w:tc>
        <w:tc>
          <w:tcPr>
            <w:tcW w:w="0" w:type="auto"/>
          </w:tcPr>
          <w:p w14:paraId="6444C032" w14:textId="77777777" w:rsidR="00CB3487" w:rsidRPr="000C7AD9" w:rsidRDefault="00CB3487" w:rsidP="002B14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7AD9">
              <w:rPr>
                <w:rFonts w:ascii="Arial" w:hAnsi="Arial" w:cs="Arial"/>
                <w:b/>
                <w:sz w:val="16"/>
                <w:szCs w:val="16"/>
              </w:rPr>
              <w:t>Maternal Age at Birth</w:t>
            </w:r>
          </w:p>
        </w:tc>
        <w:tc>
          <w:tcPr>
            <w:tcW w:w="0" w:type="auto"/>
          </w:tcPr>
          <w:p w14:paraId="3C8E20EC" w14:textId="77777777" w:rsidR="00CB3487" w:rsidRPr="000C7AD9" w:rsidRDefault="00CB3487" w:rsidP="002B14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7AD9">
              <w:rPr>
                <w:rFonts w:ascii="Arial" w:hAnsi="Arial" w:cs="Arial"/>
                <w:b/>
                <w:sz w:val="16"/>
                <w:szCs w:val="16"/>
              </w:rPr>
              <w:t>Number of Years of Maternal Education</w:t>
            </w:r>
          </w:p>
        </w:tc>
        <w:tc>
          <w:tcPr>
            <w:tcW w:w="0" w:type="auto"/>
          </w:tcPr>
          <w:p w14:paraId="3391C0A5" w14:textId="77777777" w:rsidR="00CB3487" w:rsidRPr="000C7AD9" w:rsidRDefault="00CB3487" w:rsidP="002B14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7AD9">
              <w:rPr>
                <w:rFonts w:ascii="Arial" w:hAnsi="Arial" w:cs="Arial"/>
                <w:b/>
                <w:sz w:val="16"/>
                <w:szCs w:val="16"/>
              </w:rPr>
              <w:t>Average Household Monthly Income</w:t>
            </w:r>
          </w:p>
        </w:tc>
        <w:tc>
          <w:tcPr>
            <w:tcW w:w="0" w:type="auto"/>
          </w:tcPr>
          <w:p w14:paraId="79985BA5" w14:textId="77777777" w:rsidR="00CB3487" w:rsidRPr="000C7AD9" w:rsidRDefault="00CB3487" w:rsidP="002B14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7AD9">
              <w:rPr>
                <w:rFonts w:ascii="Arial" w:hAnsi="Arial" w:cs="Arial"/>
                <w:b/>
                <w:sz w:val="16"/>
                <w:szCs w:val="16"/>
              </w:rPr>
              <w:t>Mode of Delivery</w:t>
            </w:r>
          </w:p>
        </w:tc>
        <w:tc>
          <w:tcPr>
            <w:tcW w:w="0" w:type="auto"/>
          </w:tcPr>
          <w:p w14:paraId="6500C3BF" w14:textId="77777777" w:rsidR="00CB3487" w:rsidRPr="000C7AD9" w:rsidRDefault="00CB3487" w:rsidP="002B14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7AD9">
              <w:rPr>
                <w:rFonts w:ascii="Arial" w:hAnsi="Arial" w:cs="Arial"/>
                <w:b/>
                <w:sz w:val="16"/>
                <w:szCs w:val="16"/>
              </w:rPr>
              <w:t>Number of Previous Births</w:t>
            </w:r>
          </w:p>
        </w:tc>
        <w:tc>
          <w:tcPr>
            <w:tcW w:w="0" w:type="auto"/>
          </w:tcPr>
          <w:p w14:paraId="69626B7F" w14:textId="77777777" w:rsidR="00CB3487" w:rsidRPr="000C7AD9" w:rsidRDefault="00CB3487" w:rsidP="002B14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7AD9">
              <w:rPr>
                <w:rFonts w:ascii="Arial" w:hAnsi="Arial" w:cs="Arial"/>
                <w:b/>
                <w:sz w:val="16"/>
                <w:szCs w:val="16"/>
              </w:rPr>
              <w:t>Age at Weaning</w:t>
            </w:r>
          </w:p>
        </w:tc>
        <w:tc>
          <w:tcPr>
            <w:tcW w:w="0" w:type="auto"/>
          </w:tcPr>
          <w:p w14:paraId="7FC2E3AA" w14:textId="77777777" w:rsidR="00CB3487" w:rsidRPr="000C7AD9" w:rsidRDefault="00CB3487" w:rsidP="002B141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C7AD9">
              <w:rPr>
                <w:rFonts w:ascii="Arial" w:hAnsi="Arial" w:cs="Arial"/>
                <w:b/>
                <w:sz w:val="16"/>
                <w:szCs w:val="16"/>
              </w:rPr>
              <w:t>Number of Days Spent in Hospital During First 2 Years of Life</w:t>
            </w:r>
          </w:p>
        </w:tc>
      </w:tr>
      <w:tr w:rsidR="00CB3487" w:rsidRPr="008B6164" w14:paraId="4972DF8C" w14:textId="77777777" w:rsidTr="000C7AD9">
        <w:tc>
          <w:tcPr>
            <w:tcW w:w="0" w:type="auto"/>
          </w:tcPr>
          <w:p w14:paraId="3C16269E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Cognition</w:t>
            </w:r>
            <w:r w:rsidRPr="00CF2A5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38D43E4F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31**</w:t>
            </w:r>
          </w:p>
        </w:tc>
        <w:tc>
          <w:tcPr>
            <w:tcW w:w="0" w:type="auto"/>
          </w:tcPr>
          <w:p w14:paraId="41673E68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09</w:t>
            </w:r>
          </w:p>
        </w:tc>
        <w:tc>
          <w:tcPr>
            <w:tcW w:w="0" w:type="auto"/>
          </w:tcPr>
          <w:p w14:paraId="30D1F03A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04</w:t>
            </w:r>
          </w:p>
        </w:tc>
        <w:tc>
          <w:tcPr>
            <w:tcW w:w="0" w:type="auto"/>
          </w:tcPr>
          <w:p w14:paraId="00F9AFC0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01</w:t>
            </w:r>
          </w:p>
        </w:tc>
        <w:tc>
          <w:tcPr>
            <w:tcW w:w="0" w:type="auto"/>
          </w:tcPr>
          <w:p w14:paraId="05D80197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13</w:t>
            </w:r>
          </w:p>
        </w:tc>
        <w:tc>
          <w:tcPr>
            <w:tcW w:w="0" w:type="auto"/>
          </w:tcPr>
          <w:p w14:paraId="4AC1B11B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15</w:t>
            </w:r>
          </w:p>
        </w:tc>
        <w:tc>
          <w:tcPr>
            <w:tcW w:w="0" w:type="auto"/>
          </w:tcPr>
          <w:p w14:paraId="03B44771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=-3.32**</w:t>
            </w:r>
          </w:p>
        </w:tc>
        <w:tc>
          <w:tcPr>
            <w:tcW w:w="0" w:type="auto"/>
          </w:tcPr>
          <w:p w14:paraId="36255A1F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01</w:t>
            </w:r>
          </w:p>
        </w:tc>
        <w:tc>
          <w:tcPr>
            <w:tcW w:w="0" w:type="auto"/>
          </w:tcPr>
          <w:p w14:paraId="51FF2736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08</w:t>
            </w:r>
          </w:p>
        </w:tc>
        <w:tc>
          <w:tcPr>
            <w:tcW w:w="0" w:type="auto"/>
          </w:tcPr>
          <w:p w14:paraId="44901530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=1.84</w:t>
            </w:r>
          </w:p>
        </w:tc>
        <w:tc>
          <w:tcPr>
            <w:tcW w:w="0" w:type="auto"/>
          </w:tcPr>
          <w:p w14:paraId="6689B2B8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=2.05</w:t>
            </w:r>
          </w:p>
        </w:tc>
        <w:tc>
          <w:tcPr>
            <w:tcW w:w="0" w:type="auto"/>
          </w:tcPr>
          <w:p w14:paraId="4B9A2658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01</w:t>
            </w:r>
          </w:p>
        </w:tc>
        <w:tc>
          <w:tcPr>
            <w:tcW w:w="0" w:type="auto"/>
          </w:tcPr>
          <w:p w14:paraId="73BDCE37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</w:tcPr>
          <w:p w14:paraId="539D026D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CB3487" w:rsidRPr="008B6164" w14:paraId="7984301A" w14:textId="77777777" w:rsidTr="000C7AD9">
        <w:tc>
          <w:tcPr>
            <w:tcW w:w="0" w:type="auto"/>
          </w:tcPr>
          <w:p w14:paraId="56F6D06E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Language</w:t>
            </w:r>
            <w:r w:rsidRPr="00CF2A5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55A6EC3E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39**</w:t>
            </w:r>
          </w:p>
        </w:tc>
        <w:tc>
          <w:tcPr>
            <w:tcW w:w="0" w:type="auto"/>
          </w:tcPr>
          <w:p w14:paraId="7FC1F005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10</w:t>
            </w:r>
          </w:p>
        </w:tc>
        <w:tc>
          <w:tcPr>
            <w:tcW w:w="0" w:type="auto"/>
          </w:tcPr>
          <w:p w14:paraId="4E21E66D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02</w:t>
            </w:r>
          </w:p>
        </w:tc>
        <w:tc>
          <w:tcPr>
            <w:tcW w:w="0" w:type="auto"/>
          </w:tcPr>
          <w:p w14:paraId="0591D21F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01</w:t>
            </w:r>
          </w:p>
        </w:tc>
        <w:tc>
          <w:tcPr>
            <w:tcW w:w="0" w:type="auto"/>
          </w:tcPr>
          <w:p w14:paraId="46369FAA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17</w:t>
            </w:r>
          </w:p>
        </w:tc>
        <w:tc>
          <w:tcPr>
            <w:tcW w:w="0" w:type="auto"/>
          </w:tcPr>
          <w:p w14:paraId="389823A3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11</w:t>
            </w:r>
          </w:p>
        </w:tc>
        <w:tc>
          <w:tcPr>
            <w:tcW w:w="0" w:type="auto"/>
          </w:tcPr>
          <w:p w14:paraId="3F9BE6C0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=-3.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822,*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14:paraId="5AF038FA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08</w:t>
            </w:r>
          </w:p>
        </w:tc>
        <w:tc>
          <w:tcPr>
            <w:tcW w:w="0" w:type="auto"/>
          </w:tcPr>
          <w:p w14:paraId="4CC6B7DF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15</w:t>
            </w:r>
          </w:p>
        </w:tc>
        <w:tc>
          <w:tcPr>
            <w:tcW w:w="0" w:type="auto"/>
          </w:tcPr>
          <w:p w14:paraId="7E88B2CF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=1.10</w:t>
            </w:r>
          </w:p>
        </w:tc>
        <w:tc>
          <w:tcPr>
            <w:tcW w:w="0" w:type="auto"/>
          </w:tcPr>
          <w:p w14:paraId="5D40B65E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=2.13</w:t>
            </w:r>
          </w:p>
        </w:tc>
        <w:tc>
          <w:tcPr>
            <w:tcW w:w="0" w:type="auto"/>
          </w:tcPr>
          <w:p w14:paraId="16A12811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15</w:t>
            </w:r>
          </w:p>
        </w:tc>
        <w:tc>
          <w:tcPr>
            <w:tcW w:w="0" w:type="auto"/>
          </w:tcPr>
          <w:p w14:paraId="3F8AC794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0" w:type="auto"/>
          </w:tcPr>
          <w:p w14:paraId="4A174378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</w:tr>
      <w:tr w:rsidR="00CB3487" w:rsidRPr="008B6164" w14:paraId="44BA2DF6" w14:textId="77777777" w:rsidTr="000C7AD9">
        <w:tc>
          <w:tcPr>
            <w:tcW w:w="0" w:type="auto"/>
          </w:tcPr>
          <w:p w14:paraId="5F3649A8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Fine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Moto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40B4A7BE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19*</w:t>
            </w:r>
          </w:p>
        </w:tc>
        <w:tc>
          <w:tcPr>
            <w:tcW w:w="0" w:type="auto"/>
          </w:tcPr>
          <w:p w14:paraId="6D940B92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04</w:t>
            </w:r>
          </w:p>
        </w:tc>
        <w:tc>
          <w:tcPr>
            <w:tcW w:w="0" w:type="auto"/>
          </w:tcPr>
          <w:p w14:paraId="638CE14A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20*</w:t>
            </w:r>
          </w:p>
        </w:tc>
        <w:tc>
          <w:tcPr>
            <w:tcW w:w="0" w:type="auto"/>
          </w:tcPr>
          <w:p w14:paraId="2EABBA76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09</w:t>
            </w:r>
          </w:p>
        </w:tc>
        <w:tc>
          <w:tcPr>
            <w:tcW w:w="0" w:type="auto"/>
          </w:tcPr>
          <w:p w14:paraId="0D1D0DE6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07</w:t>
            </w:r>
          </w:p>
        </w:tc>
        <w:tc>
          <w:tcPr>
            <w:tcW w:w="0" w:type="auto"/>
          </w:tcPr>
          <w:p w14:paraId="2EAAD98B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09</w:t>
            </w:r>
          </w:p>
        </w:tc>
        <w:tc>
          <w:tcPr>
            <w:tcW w:w="0" w:type="auto"/>
          </w:tcPr>
          <w:p w14:paraId="6B686AAE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=2191.00*</w:t>
            </w:r>
          </w:p>
        </w:tc>
        <w:tc>
          <w:tcPr>
            <w:tcW w:w="0" w:type="auto"/>
          </w:tcPr>
          <w:p w14:paraId="1FD19677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02</w:t>
            </w:r>
          </w:p>
        </w:tc>
        <w:tc>
          <w:tcPr>
            <w:tcW w:w="0" w:type="auto"/>
          </w:tcPr>
          <w:p w14:paraId="46861372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03</w:t>
            </w:r>
          </w:p>
        </w:tc>
        <w:tc>
          <w:tcPr>
            <w:tcW w:w="0" w:type="auto"/>
          </w:tcPr>
          <w:p w14:paraId="20A4C971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=3.24*</w:t>
            </w:r>
          </w:p>
        </w:tc>
        <w:tc>
          <w:tcPr>
            <w:tcW w:w="0" w:type="auto"/>
          </w:tcPr>
          <w:p w14:paraId="6CD0C366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=2.00</w:t>
            </w:r>
          </w:p>
        </w:tc>
        <w:tc>
          <w:tcPr>
            <w:tcW w:w="0" w:type="auto"/>
          </w:tcPr>
          <w:p w14:paraId="1FE5079C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.05</w:t>
            </w:r>
          </w:p>
        </w:tc>
        <w:tc>
          <w:tcPr>
            <w:tcW w:w="0" w:type="auto"/>
          </w:tcPr>
          <w:p w14:paraId="3061A059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0" w:type="auto"/>
          </w:tcPr>
          <w:p w14:paraId="2C514469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CB3487" w:rsidRPr="008B6164" w14:paraId="092E109E" w14:textId="77777777" w:rsidTr="000C7AD9">
        <w:tc>
          <w:tcPr>
            <w:tcW w:w="0" w:type="auto"/>
          </w:tcPr>
          <w:p w14:paraId="35820A96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Gross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Moto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58DCFCA0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22*</w:t>
            </w:r>
          </w:p>
        </w:tc>
        <w:tc>
          <w:tcPr>
            <w:tcW w:w="0" w:type="auto"/>
          </w:tcPr>
          <w:p w14:paraId="30D461B0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05</w:t>
            </w:r>
          </w:p>
        </w:tc>
        <w:tc>
          <w:tcPr>
            <w:tcW w:w="0" w:type="auto"/>
          </w:tcPr>
          <w:p w14:paraId="5EB4756D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07</w:t>
            </w:r>
          </w:p>
        </w:tc>
        <w:tc>
          <w:tcPr>
            <w:tcW w:w="0" w:type="auto"/>
          </w:tcPr>
          <w:p w14:paraId="4C09C44B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13</w:t>
            </w:r>
          </w:p>
        </w:tc>
        <w:tc>
          <w:tcPr>
            <w:tcW w:w="0" w:type="auto"/>
          </w:tcPr>
          <w:p w14:paraId="2DBC4817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01</w:t>
            </w:r>
          </w:p>
        </w:tc>
        <w:tc>
          <w:tcPr>
            <w:tcW w:w="0" w:type="auto"/>
          </w:tcPr>
          <w:p w14:paraId="2B2661D7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09</w:t>
            </w:r>
          </w:p>
        </w:tc>
        <w:tc>
          <w:tcPr>
            <w:tcW w:w="0" w:type="auto"/>
          </w:tcPr>
          <w:p w14:paraId="7A843384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U=2045.50 </w:t>
            </w:r>
          </w:p>
        </w:tc>
        <w:tc>
          <w:tcPr>
            <w:tcW w:w="0" w:type="auto"/>
          </w:tcPr>
          <w:p w14:paraId="3CB95AEB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04</w:t>
            </w:r>
          </w:p>
        </w:tc>
        <w:tc>
          <w:tcPr>
            <w:tcW w:w="0" w:type="auto"/>
          </w:tcPr>
          <w:p w14:paraId="2DE1CEE6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05</w:t>
            </w:r>
          </w:p>
        </w:tc>
        <w:tc>
          <w:tcPr>
            <w:tcW w:w="0" w:type="auto"/>
          </w:tcPr>
          <w:p w14:paraId="4ACB2C1D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=1.00</w:t>
            </w:r>
          </w:p>
        </w:tc>
        <w:tc>
          <w:tcPr>
            <w:tcW w:w="0" w:type="auto"/>
          </w:tcPr>
          <w:p w14:paraId="6F683737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=0.82</w:t>
            </w:r>
          </w:p>
        </w:tc>
        <w:tc>
          <w:tcPr>
            <w:tcW w:w="0" w:type="auto"/>
          </w:tcPr>
          <w:p w14:paraId="0C1B1B4A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01</w:t>
            </w:r>
          </w:p>
        </w:tc>
        <w:tc>
          <w:tcPr>
            <w:tcW w:w="0" w:type="auto"/>
          </w:tcPr>
          <w:p w14:paraId="06F2A55A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0" w:type="auto"/>
          </w:tcPr>
          <w:p w14:paraId="25BE1B67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</w:tr>
      <w:tr w:rsidR="00CB3487" w:rsidRPr="008B6164" w14:paraId="68E60898" w14:textId="77777777" w:rsidTr="000C7AD9">
        <w:tc>
          <w:tcPr>
            <w:tcW w:w="0" w:type="auto"/>
          </w:tcPr>
          <w:p w14:paraId="47403AD7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Positive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Behavior</w:t>
            </w:r>
            <w:r w:rsidRPr="00CF2A5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061E21DA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11</w:t>
            </w:r>
          </w:p>
        </w:tc>
        <w:tc>
          <w:tcPr>
            <w:tcW w:w="0" w:type="auto"/>
          </w:tcPr>
          <w:p w14:paraId="4D055035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02</w:t>
            </w:r>
          </w:p>
        </w:tc>
        <w:tc>
          <w:tcPr>
            <w:tcW w:w="0" w:type="auto"/>
          </w:tcPr>
          <w:p w14:paraId="5FE2DAF1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02</w:t>
            </w:r>
          </w:p>
        </w:tc>
        <w:tc>
          <w:tcPr>
            <w:tcW w:w="0" w:type="auto"/>
          </w:tcPr>
          <w:p w14:paraId="1CF639A7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01</w:t>
            </w:r>
          </w:p>
        </w:tc>
        <w:tc>
          <w:tcPr>
            <w:tcW w:w="0" w:type="auto"/>
          </w:tcPr>
          <w:p w14:paraId="2D0E76F0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09</w:t>
            </w:r>
          </w:p>
        </w:tc>
        <w:tc>
          <w:tcPr>
            <w:tcW w:w="0" w:type="auto"/>
          </w:tcPr>
          <w:p w14:paraId="1EF5A2AA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03</w:t>
            </w:r>
          </w:p>
        </w:tc>
        <w:tc>
          <w:tcPr>
            <w:tcW w:w="0" w:type="auto"/>
          </w:tcPr>
          <w:p w14:paraId="506E268E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=-0.64</w:t>
            </w:r>
          </w:p>
        </w:tc>
        <w:tc>
          <w:tcPr>
            <w:tcW w:w="0" w:type="auto"/>
          </w:tcPr>
          <w:p w14:paraId="2CC9E469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08</w:t>
            </w:r>
          </w:p>
        </w:tc>
        <w:tc>
          <w:tcPr>
            <w:tcW w:w="0" w:type="auto"/>
          </w:tcPr>
          <w:p w14:paraId="584C6D47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13</w:t>
            </w:r>
          </w:p>
        </w:tc>
        <w:tc>
          <w:tcPr>
            <w:tcW w:w="0" w:type="auto"/>
          </w:tcPr>
          <w:p w14:paraId="07093488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=2.02</w:t>
            </w:r>
          </w:p>
        </w:tc>
        <w:tc>
          <w:tcPr>
            <w:tcW w:w="0" w:type="auto"/>
          </w:tcPr>
          <w:p w14:paraId="073102ED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=1.67</w:t>
            </w:r>
          </w:p>
        </w:tc>
        <w:tc>
          <w:tcPr>
            <w:tcW w:w="0" w:type="auto"/>
          </w:tcPr>
          <w:p w14:paraId="7E49F671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12</w:t>
            </w:r>
          </w:p>
        </w:tc>
        <w:tc>
          <w:tcPr>
            <w:tcW w:w="0" w:type="auto"/>
          </w:tcPr>
          <w:p w14:paraId="76803DAA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0" w:type="auto"/>
          </w:tcPr>
          <w:p w14:paraId="30CAA343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2</w:t>
            </w:r>
          </w:p>
        </w:tc>
      </w:tr>
      <w:tr w:rsidR="00CB3487" w:rsidRPr="008B6164" w14:paraId="21D62905" w14:textId="77777777" w:rsidTr="000C7AD9">
        <w:tc>
          <w:tcPr>
            <w:tcW w:w="0" w:type="auto"/>
          </w:tcPr>
          <w:p w14:paraId="5BE4A574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 w:rsidRPr="008B6164">
              <w:rPr>
                <w:rFonts w:ascii="Arial" w:hAnsi="Arial" w:cs="Arial"/>
                <w:b/>
                <w:sz w:val="20"/>
                <w:szCs w:val="20"/>
              </w:rPr>
              <w:t xml:space="preserve">Negative </w:t>
            </w:r>
            <w:proofErr w:type="spellStart"/>
            <w:r w:rsidRPr="008B6164">
              <w:rPr>
                <w:rFonts w:ascii="Arial" w:hAnsi="Arial" w:cs="Arial"/>
                <w:b/>
                <w:sz w:val="20"/>
                <w:szCs w:val="20"/>
              </w:rPr>
              <w:t>Behaviour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6DAC451B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10</w:t>
            </w:r>
          </w:p>
        </w:tc>
        <w:tc>
          <w:tcPr>
            <w:tcW w:w="0" w:type="auto"/>
          </w:tcPr>
          <w:p w14:paraId="04E40137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02</w:t>
            </w:r>
          </w:p>
        </w:tc>
        <w:tc>
          <w:tcPr>
            <w:tcW w:w="0" w:type="auto"/>
          </w:tcPr>
          <w:p w14:paraId="3A0F5DBE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09</w:t>
            </w:r>
          </w:p>
        </w:tc>
        <w:tc>
          <w:tcPr>
            <w:tcW w:w="0" w:type="auto"/>
          </w:tcPr>
          <w:p w14:paraId="7A8C15CA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03</w:t>
            </w:r>
          </w:p>
        </w:tc>
        <w:tc>
          <w:tcPr>
            <w:tcW w:w="0" w:type="auto"/>
          </w:tcPr>
          <w:p w14:paraId="6B2CE96E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02</w:t>
            </w:r>
          </w:p>
        </w:tc>
        <w:tc>
          <w:tcPr>
            <w:tcW w:w="0" w:type="auto"/>
          </w:tcPr>
          <w:p w14:paraId="35041553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06</w:t>
            </w:r>
          </w:p>
        </w:tc>
        <w:tc>
          <w:tcPr>
            <w:tcW w:w="0" w:type="auto"/>
          </w:tcPr>
          <w:p w14:paraId="78B2EE6F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=1844.00</w:t>
            </w:r>
          </w:p>
        </w:tc>
        <w:tc>
          <w:tcPr>
            <w:tcW w:w="0" w:type="auto"/>
          </w:tcPr>
          <w:p w14:paraId="03721E00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18*</w:t>
            </w:r>
          </w:p>
        </w:tc>
        <w:tc>
          <w:tcPr>
            <w:tcW w:w="0" w:type="auto"/>
          </w:tcPr>
          <w:p w14:paraId="4BF59B46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-0.18*</w:t>
            </w:r>
          </w:p>
        </w:tc>
        <w:tc>
          <w:tcPr>
            <w:tcW w:w="0" w:type="auto"/>
          </w:tcPr>
          <w:p w14:paraId="2852ABE4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=1.99</w:t>
            </w:r>
          </w:p>
        </w:tc>
        <w:tc>
          <w:tcPr>
            <w:tcW w:w="0" w:type="auto"/>
          </w:tcPr>
          <w:p w14:paraId="06990D0B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=1.75</w:t>
            </w:r>
          </w:p>
        </w:tc>
        <w:tc>
          <w:tcPr>
            <w:tcW w:w="0" w:type="auto"/>
          </w:tcPr>
          <w:p w14:paraId="38960FDA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=0.01</w:t>
            </w:r>
          </w:p>
        </w:tc>
        <w:tc>
          <w:tcPr>
            <w:tcW w:w="0" w:type="auto"/>
          </w:tcPr>
          <w:p w14:paraId="6FEAE227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</w:t>
            </w:r>
          </w:p>
        </w:tc>
        <w:tc>
          <w:tcPr>
            <w:tcW w:w="0" w:type="auto"/>
          </w:tcPr>
          <w:p w14:paraId="20F2E8B5" w14:textId="77777777" w:rsidR="00CB3487" w:rsidRPr="008B6164" w:rsidRDefault="00CB3487" w:rsidP="002B1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</w:t>
            </w:r>
          </w:p>
        </w:tc>
      </w:tr>
    </w:tbl>
    <w:p w14:paraId="2FF06050" w14:textId="77777777" w:rsidR="00CB3487" w:rsidRPr="00352689" w:rsidRDefault="00CB3487" w:rsidP="00CB3487">
      <w:pPr>
        <w:rPr>
          <w:rFonts w:ascii="Arial" w:hAnsi="Arial" w:cs="Arial"/>
          <w:sz w:val="20"/>
          <w:szCs w:val="20"/>
        </w:rPr>
      </w:pPr>
      <w:r w:rsidRPr="00352689">
        <w:rPr>
          <w:rFonts w:ascii="Arial" w:hAnsi="Arial" w:cs="Arial"/>
          <w:sz w:val="20"/>
          <w:szCs w:val="20"/>
        </w:rPr>
        <w:t xml:space="preserve">***p&lt;0.001; **p&lt;0.01; *p&lt;0.05. </w:t>
      </w:r>
    </w:p>
    <w:p w14:paraId="33AB9915" w14:textId="77777777" w:rsidR="00CB3487" w:rsidRDefault="00CB3487" w:rsidP="00CB3487">
      <w:pPr>
        <w:rPr>
          <w:rFonts w:ascii="Arial" w:hAnsi="Arial" w:cs="Arial"/>
        </w:rPr>
      </w:pPr>
      <w:proofErr w:type="spellStart"/>
      <w:r w:rsidRPr="002847B3">
        <w:rPr>
          <w:rFonts w:ascii="Arial" w:hAnsi="Arial" w:cs="Arial"/>
          <w:sz w:val="20"/>
          <w:szCs w:val="20"/>
          <w:vertAlign w:val="superscript"/>
        </w:rPr>
        <w:t>a</w:t>
      </w:r>
      <w:r w:rsidRPr="002847B3">
        <w:rPr>
          <w:rFonts w:ascii="Arial" w:hAnsi="Arial" w:cs="Arial"/>
          <w:sz w:val="20"/>
          <w:szCs w:val="20"/>
        </w:rPr>
        <w:t>For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normally distributed INTER-NDA domains: Associations between continuous variables examined using </w:t>
      </w:r>
      <w:proofErr w:type="spellStart"/>
      <w:proofErr w:type="gramStart"/>
      <w:r>
        <w:rPr>
          <w:rFonts w:ascii="Arial" w:hAnsi="Arial" w:cs="Arial"/>
          <w:sz w:val="20"/>
          <w:szCs w:val="20"/>
        </w:rPr>
        <w:t>Pearsons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correlations, group comparisons examined using independent sample t test and ANOVAs; </w:t>
      </w:r>
      <w:proofErr w:type="spellStart"/>
      <w:r w:rsidRPr="00CF2A55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For</w:t>
      </w:r>
      <w:proofErr w:type="spellEnd"/>
      <w:r>
        <w:rPr>
          <w:rFonts w:ascii="Arial" w:hAnsi="Arial" w:cs="Arial"/>
          <w:sz w:val="20"/>
          <w:szCs w:val="20"/>
        </w:rPr>
        <w:t xml:space="preserve"> non-normally distributed INTER-NDA domains: Associations between continuous variables examined using </w:t>
      </w:r>
      <w:proofErr w:type="spellStart"/>
      <w:r>
        <w:rPr>
          <w:rFonts w:ascii="Arial" w:hAnsi="Arial" w:cs="Arial"/>
          <w:sz w:val="20"/>
          <w:szCs w:val="20"/>
        </w:rPr>
        <w:t>Spearmans</w:t>
      </w:r>
      <w:proofErr w:type="spellEnd"/>
      <w:r>
        <w:rPr>
          <w:rFonts w:ascii="Arial" w:hAnsi="Arial" w:cs="Arial"/>
          <w:sz w:val="20"/>
          <w:szCs w:val="20"/>
        </w:rPr>
        <w:t xml:space="preserve"> correlations, group comparisons examined using Mann Whitney test and ANOVAs. </w:t>
      </w:r>
    </w:p>
    <w:p w14:paraId="591C810F" w14:textId="77777777" w:rsidR="00CB3487" w:rsidRDefault="00CB3487" w:rsidP="00CB3487">
      <w:pPr>
        <w:rPr>
          <w:rFonts w:ascii="Arial" w:hAnsi="Arial" w:cs="Arial"/>
        </w:rPr>
      </w:pPr>
    </w:p>
    <w:p w14:paraId="730A2AF2" w14:textId="3C63AC14" w:rsidR="00035439" w:rsidRDefault="00CB3487">
      <w:pPr>
        <w:rPr>
          <w:rFonts w:ascii="Arial" w:hAnsi="Arial" w:cs="Arial"/>
        </w:rPr>
      </w:pPr>
      <w:r>
        <w:rPr>
          <w:rFonts w:ascii="Arial" w:hAnsi="Arial" w:cs="Arial"/>
          <w:b/>
        </w:rPr>
        <w:t>Table</w:t>
      </w:r>
      <w:r w:rsidRPr="00AD171B">
        <w:rPr>
          <w:rFonts w:ascii="Arial" w:hAnsi="Arial" w:cs="Arial"/>
          <w:b/>
        </w:rPr>
        <w:t xml:space="preserve"> S</w:t>
      </w:r>
      <w:r>
        <w:rPr>
          <w:rFonts w:ascii="Arial" w:hAnsi="Arial" w:cs="Arial"/>
          <w:b/>
        </w:rPr>
        <w:t xml:space="preserve">7 </w:t>
      </w:r>
      <w:r w:rsidRPr="00CB3487">
        <w:rPr>
          <w:rFonts w:ascii="Arial" w:hAnsi="Arial" w:cs="Arial"/>
        </w:rPr>
        <w:t>Associations between perinatal and postnatal covariates and neurodevelopment scores at 24 months</w:t>
      </w:r>
      <w:r>
        <w:rPr>
          <w:rFonts w:ascii="Arial" w:hAnsi="Arial" w:cs="Arial"/>
          <w:b/>
        </w:rPr>
        <w:t>.</w:t>
      </w:r>
    </w:p>
    <w:p w14:paraId="500FDCEF" w14:textId="77777777" w:rsidR="001F612A" w:rsidRDefault="001F612A">
      <w:pPr>
        <w:rPr>
          <w:rFonts w:ascii="Arial" w:hAnsi="Arial" w:cs="Arial"/>
        </w:rPr>
        <w:sectPr w:rsidR="001F612A" w:rsidSect="00B239FA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7C77152A" w14:textId="77777777" w:rsidR="007037CC" w:rsidRDefault="007037CC">
      <w:pPr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54"/>
        <w:gridCol w:w="3630"/>
        <w:gridCol w:w="1469"/>
        <w:gridCol w:w="3672"/>
        <w:gridCol w:w="1715"/>
      </w:tblGrid>
      <w:tr w:rsidR="007037CC" w:rsidRPr="007037CC" w14:paraId="57C675EE" w14:textId="77777777" w:rsidTr="007037CC">
        <w:trPr>
          <w:trHeight w:val="700"/>
        </w:trPr>
        <w:tc>
          <w:tcPr>
            <w:tcW w:w="123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3859" w14:textId="77777777" w:rsidR="007037CC" w:rsidRPr="007037CC" w:rsidRDefault="007037CC" w:rsidP="00A011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  <w:t>Period</w:t>
            </w:r>
          </w:p>
        </w:tc>
        <w:tc>
          <w:tcPr>
            <w:tcW w:w="13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3651B" w14:textId="77777777" w:rsidR="007037CC" w:rsidRPr="007037CC" w:rsidRDefault="007037CC" w:rsidP="00A011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  <w:t>Effect of Change in Fat Z-score on Negative Behaviour Score</w:t>
            </w:r>
          </w:p>
        </w:tc>
        <w:tc>
          <w:tcPr>
            <w:tcW w:w="5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A8E2F" w14:textId="77777777" w:rsidR="007037CC" w:rsidRPr="007037CC" w:rsidRDefault="007037CC" w:rsidP="00A011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  <w:t>p-value</w:t>
            </w:r>
          </w:p>
        </w:tc>
        <w:tc>
          <w:tcPr>
            <w:tcW w:w="13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D5E98" w14:textId="77777777" w:rsidR="007037CC" w:rsidRPr="007037CC" w:rsidRDefault="007037CC" w:rsidP="00A011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  <w:t>Effect of Change in Fat Z-score on Positive Behaviour Score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2A590" w14:textId="77777777" w:rsidR="007037CC" w:rsidRPr="007037CC" w:rsidRDefault="007037CC" w:rsidP="00A0113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  <w:t>p-value</w:t>
            </w:r>
          </w:p>
        </w:tc>
      </w:tr>
      <w:tr w:rsidR="007037CC" w:rsidRPr="007037CC" w14:paraId="1AB58237" w14:textId="77777777" w:rsidTr="007037CC">
        <w:trPr>
          <w:trHeight w:val="320"/>
        </w:trPr>
        <w:tc>
          <w:tcPr>
            <w:tcW w:w="123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70586" w14:textId="77777777" w:rsidR="007037CC" w:rsidRPr="007037CC" w:rsidRDefault="007037CC" w:rsidP="00A011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3 to 6 months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CC41" w14:textId="77777777" w:rsidR="007037CC" w:rsidRPr="007037CC" w:rsidRDefault="007037CC" w:rsidP="00A011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-2.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7CD14" w14:textId="77777777" w:rsidR="007037CC" w:rsidRPr="007037CC" w:rsidRDefault="007037CC" w:rsidP="00A011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6</w:t>
            </w:r>
          </w:p>
        </w:tc>
        <w:tc>
          <w:tcPr>
            <w:tcW w:w="13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4E96" w14:textId="77777777" w:rsidR="007037CC" w:rsidRPr="007037CC" w:rsidRDefault="007037CC" w:rsidP="00A011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-3.0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A8D8F" w14:textId="77777777" w:rsidR="007037CC" w:rsidRPr="007037CC" w:rsidRDefault="007037CC" w:rsidP="00A011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3</w:t>
            </w:r>
          </w:p>
        </w:tc>
      </w:tr>
      <w:tr w:rsidR="007037CC" w:rsidRPr="007037CC" w14:paraId="43ACFEE8" w14:textId="77777777" w:rsidTr="007037CC">
        <w:trPr>
          <w:trHeight w:val="320"/>
        </w:trPr>
        <w:tc>
          <w:tcPr>
            <w:tcW w:w="123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13499" w14:textId="77777777" w:rsidR="007037CC" w:rsidRPr="007037CC" w:rsidRDefault="007037CC" w:rsidP="00A011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6 to 9 months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A967" w14:textId="77777777" w:rsidR="007037CC" w:rsidRPr="007037CC" w:rsidRDefault="007037CC" w:rsidP="00A011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4.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E8367" w14:textId="77777777" w:rsidR="007037CC" w:rsidRPr="007037CC" w:rsidRDefault="007037CC" w:rsidP="00A011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3</w:t>
            </w:r>
          </w:p>
        </w:tc>
        <w:tc>
          <w:tcPr>
            <w:tcW w:w="13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B59F" w14:textId="77777777" w:rsidR="007037CC" w:rsidRPr="007037CC" w:rsidRDefault="007037CC" w:rsidP="00A011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-0.6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B7F3D" w14:textId="77777777" w:rsidR="007037CC" w:rsidRPr="007037CC" w:rsidRDefault="007037CC" w:rsidP="00A011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9</w:t>
            </w:r>
          </w:p>
        </w:tc>
      </w:tr>
      <w:tr w:rsidR="007037CC" w:rsidRPr="007037CC" w14:paraId="55A9BAF7" w14:textId="77777777" w:rsidTr="007037CC">
        <w:trPr>
          <w:trHeight w:val="320"/>
        </w:trPr>
        <w:tc>
          <w:tcPr>
            <w:tcW w:w="123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BE983" w14:textId="77777777" w:rsidR="007037CC" w:rsidRPr="007037CC" w:rsidRDefault="007037CC" w:rsidP="00A011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9 to 12 months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A419F" w14:textId="77777777" w:rsidR="007037CC" w:rsidRPr="007037CC" w:rsidRDefault="007037CC" w:rsidP="00A011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9.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45457" w14:textId="77777777" w:rsidR="007037CC" w:rsidRPr="007037CC" w:rsidRDefault="007037CC" w:rsidP="00A011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1</w:t>
            </w:r>
          </w:p>
        </w:tc>
        <w:tc>
          <w:tcPr>
            <w:tcW w:w="13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76CE" w14:textId="77777777" w:rsidR="007037CC" w:rsidRPr="007037CC" w:rsidRDefault="007037CC" w:rsidP="00A011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-6.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E9792" w14:textId="77777777" w:rsidR="007037CC" w:rsidRPr="007037CC" w:rsidRDefault="007037CC" w:rsidP="00A011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1</w:t>
            </w:r>
          </w:p>
        </w:tc>
      </w:tr>
      <w:tr w:rsidR="007037CC" w:rsidRPr="007037CC" w14:paraId="7A33C76A" w14:textId="77777777" w:rsidTr="007037CC">
        <w:trPr>
          <w:trHeight w:val="320"/>
        </w:trPr>
        <w:tc>
          <w:tcPr>
            <w:tcW w:w="1239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68A64" w14:textId="77777777" w:rsidR="007037CC" w:rsidRPr="007037CC" w:rsidRDefault="007037CC" w:rsidP="00A011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12 to 18 months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176A" w14:textId="77777777" w:rsidR="007037CC" w:rsidRPr="007037CC" w:rsidRDefault="007037CC" w:rsidP="00A011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13.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7055C" w14:textId="11AFCF21" w:rsidR="007037CC" w:rsidRPr="007037CC" w:rsidRDefault="007037CC" w:rsidP="00A011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006</w:t>
            </w:r>
            <w:r w:rsidR="00EE6385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**</w:t>
            </w:r>
          </w:p>
        </w:tc>
        <w:tc>
          <w:tcPr>
            <w:tcW w:w="13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A20A" w14:textId="77777777" w:rsidR="007037CC" w:rsidRPr="007037CC" w:rsidRDefault="007037CC" w:rsidP="00A011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-6.2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65125" w14:textId="77777777" w:rsidR="007037CC" w:rsidRPr="007037CC" w:rsidRDefault="007037CC" w:rsidP="00A011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07</w:t>
            </w:r>
          </w:p>
        </w:tc>
      </w:tr>
      <w:tr w:rsidR="007037CC" w:rsidRPr="007037CC" w14:paraId="25051240" w14:textId="77777777" w:rsidTr="007037CC">
        <w:trPr>
          <w:trHeight w:val="340"/>
        </w:trPr>
        <w:tc>
          <w:tcPr>
            <w:tcW w:w="123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61895" w14:textId="77777777" w:rsidR="007037CC" w:rsidRPr="007037CC" w:rsidRDefault="007037CC" w:rsidP="00A011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18 to 24 months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D555" w14:textId="77777777" w:rsidR="007037CC" w:rsidRPr="007037CC" w:rsidRDefault="007037CC" w:rsidP="00A011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4.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A097B" w14:textId="77777777" w:rsidR="007037CC" w:rsidRPr="007037CC" w:rsidRDefault="007037CC" w:rsidP="00A0113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3</w:t>
            </w:r>
          </w:p>
        </w:tc>
        <w:tc>
          <w:tcPr>
            <w:tcW w:w="131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60DE" w14:textId="77777777" w:rsidR="007037CC" w:rsidRPr="007037CC" w:rsidRDefault="007037CC" w:rsidP="00A011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-3.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2EC6E" w14:textId="77777777" w:rsidR="007037CC" w:rsidRPr="007037CC" w:rsidRDefault="007037CC" w:rsidP="00A0113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</w:pPr>
            <w:r w:rsidRPr="007037C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0.3</w:t>
            </w:r>
          </w:p>
        </w:tc>
      </w:tr>
    </w:tbl>
    <w:p w14:paraId="7F73DC59" w14:textId="126D9EC7" w:rsidR="007037CC" w:rsidRDefault="00EE6385">
      <w:pPr>
        <w:rPr>
          <w:rFonts w:ascii="Arial" w:hAnsi="Arial" w:cs="Arial"/>
          <w:sz w:val="20"/>
          <w:szCs w:val="20"/>
        </w:rPr>
      </w:pPr>
      <w:r w:rsidRPr="00352689">
        <w:rPr>
          <w:rFonts w:ascii="Arial" w:hAnsi="Arial" w:cs="Arial"/>
          <w:sz w:val="20"/>
          <w:szCs w:val="20"/>
        </w:rPr>
        <w:t>**p&lt;0.01</w:t>
      </w:r>
    </w:p>
    <w:p w14:paraId="565F4EAD" w14:textId="77777777" w:rsidR="00EE6385" w:rsidRDefault="00EE6385">
      <w:pPr>
        <w:rPr>
          <w:rFonts w:ascii="Arial" w:hAnsi="Arial" w:cs="Arial"/>
        </w:rPr>
      </w:pPr>
    </w:p>
    <w:p w14:paraId="52788A0F" w14:textId="791DCBB4" w:rsidR="00866520" w:rsidRDefault="00866520" w:rsidP="00866520">
      <w:pPr>
        <w:rPr>
          <w:rFonts w:ascii="Arial" w:hAnsi="Arial" w:cs="Arial"/>
        </w:rPr>
      </w:pPr>
      <w:r w:rsidRPr="00AE6ADF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8</w:t>
      </w:r>
      <w:r>
        <w:rPr>
          <w:rFonts w:ascii="Arial" w:hAnsi="Arial" w:cs="Arial"/>
        </w:rPr>
        <w:t xml:space="preserve"> </w:t>
      </w:r>
      <w:r w:rsidRPr="00AE6ADF">
        <w:rPr>
          <w:rFonts w:ascii="Arial" w:hAnsi="Arial" w:cs="Arial"/>
        </w:rPr>
        <w:t>Results for multiple linear regression of associations between the change in fat z-score during different time periods and INTER-NDA negative and positive behavior scores.</w:t>
      </w:r>
    </w:p>
    <w:p w14:paraId="1270EFE5" w14:textId="215A17E5" w:rsidR="00866520" w:rsidRDefault="00866520">
      <w:pPr>
        <w:rPr>
          <w:rFonts w:ascii="Arial" w:hAnsi="Arial" w:cs="Arial"/>
        </w:rPr>
        <w:sectPr w:rsidR="00866520" w:rsidSect="00B239FA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41C38811" w14:textId="50DA0113" w:rsidR="00525FB9" w:rsidRDefault="00525FB9">
      <w:pPr>
        <w:rPr>
          <w:rFonts w:ascii="Arial" w:hAnsi="Arial" w:cs="Arial"/>
        </w:rPr>
      </w:pPr>
    </w:p>
    <w:p w14:paraId="68BB435F" w14:textId="77777777" w:rsidR="00CB3487" w:rsidRDefault="00CB3487" w:rsidP="00CB3487">
      <w:pPr>
        <w:rPr>
          <w:rFonts w:ascii="Arial" w:hAnsi="Arial" w:cs="Arial"/>
        </w:rPr>
      </w:pPr>
    </w:p>
    <w:tbl>
      <w:tblPr>
        <w:tblW w:w="12502" w:type="dxa"/>
        <w:tblInd w:w="93" w:type="dxa"/>
        <w:tblLook w:val="04A0" w:firstRow="1" w:lastRow="0" w:firstColumn="1" w:lastColumn="0" w:noHBand="0" w:noVBand="1"/>
      </w:tblPr>
      <w:tblGrid>
        <w:gridCol w:w="2042"/>
        <w:gridCol w:w="1300"/>
        <w:gridCol w:w="1315"/>
        <w:gridCol w:w="1300"/>
        <w:gridCol w:w="1315"/>
        <w:gridCol w:w="1300"/>
        <w:gridCol w:w="1315"/>
        <w:gridCol w:w="1300"/>
        <w:gridCol w:w="1315"/>
      </w:tblGrid>
      <w:tr w:rsidR="00CB3487" w:rsidRPr="002967B2" w14:paraId="3C9C6463" w14:textId="77777777" w:rsidTr="002B1412">
        <w:trPr>
          <w:trHeight w:val="300"/>
        </w:trPr>
        <w:tc>
          <w:tcPr>
            <w:tcW w:w="2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78F6" w14:textId="77777777" w:rsidR="00CB3487" w:rsidRPr="002967B2" w:rsidRDefault="00CB3487" w:rsidP="002B14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967B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7352" w14:textId="77777777" w:rsidR="00CB3487" w:rsidRPr="00397A05" w:rsidRDefault="00CB3487" w:rsidP="002B141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7A0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Cognitive Delay</w:t>
            </w:r>
          </w:p>
          <w:p w14:paraId="6261F7AA" w14:textId="77777777" w:rsidR="00CB3487" w:rsidRPr="00397A05" w:rsidRDefault="00CB3487" w:rsidP="002B141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7A0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1DBB" w14:textId="77777777" w:rsidR="00CB3487" w:rsidRPr="00397A05" w:rsidRDefault="00CB3487" w:rsidP="002B141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7A0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Gross Motor Delay</w:t>
            </w:r>
          </w:p>
          <w:p w14:paraId="05EC7B22" w14:textId="77777777" w:rsidR="00CB3487" w:rsidRPr="00397A05" w:rsidRDefault="00CB3487" w:rsidP="002B141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7A0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85EA" w14:textId="77777777" w:rsidR="00CB3487" w:rsidRPr="00397A05" w:rsidRDefault="00CB3487" w:rsidP="002B141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7A0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Positive Behaviour Problems</w:t>
            </w:r>
          </w:p>
          <w:p w14:paraId="18EA558D" w14:textId="77777777" w:rsidR="00CB3487" w:rsidRPr="00397A05" w:rsidRDefault="00CB3487" w:rsidP="002B141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7A0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6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B924" w14:textId="77777777" w:rsidR="00CB3487" w:rsidRPr="00397A05" w:rsidRDefault="00CB3487" w:rsidP="002B141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7A0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Negative Behaviour Problems</w:t>
            </w:r>
          </w:p>
          <w:p w14:paraId="782B9FBF" w14:textId="77777777" w:rsidR="00CB3487" w:rsidRPr="00397A05" w:rsidRDefault="00CB3487" w:rsidP="002B141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97A0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B3487" w:rsidRPr="002967B2" w14:paraId="7F9E5BF6" w14:textId="77777777" w:rsidTr="002B1412">
        <w:trPr>
          <w:trHeight w:val="300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097F" w14:textId="77777777" w:rsidR="00CB3487" w:rsidRPr="002967B2" w:rsidRDefault="00CB3487" w:rsidP="002B14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967B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Growth measur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3DAE" w14:textId="77777777" w:rsidR="00CB3487" w:rsidRPr="00DD584E" w:rsidRDefault="00CB3487" w:rsidP="002B14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0F4E" w14:textId="77777777" w:rsidR="00CB3487" w:rsidRPr="00DD584E" w:rsidRDefault="00CB3487" w:rsidP="002B14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Sig.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0E08" w14:textId="77777777" w:rsidR="00CB3487" w:rsidRPr="00DD584E" w:rsidRDefault="00CB3487" w:rsidP="002B14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3BEB" w14:textId="77777777" w:rsidR="00CB3487" w:rsidRPr="00DD584E" w:rsidRDefault="00CB3487" w:rsidP="002B14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Sig.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9FAF" w14:textId="77777777" w:rsidR="00CB3487" w:rsidRPr="00DD584E" w:rsidRDefault="00CB3487" w:rsidP="002B14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B30D" w14:textId="77777777" w:rsidR="00CB3487" w:rsidRPr="00DD584E" w:rsidRDefault="00CB3487" w:rsidP="002B14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Sig.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AF3A" w14:textId="77777777" w:rsidR="00CB3487" w:rsidRPr="00DD584E" w:rsidRDefault="00CB3487" w:rsidP="002B14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EBB5" w14:textId="77777777" w:rsidR="00CB3487" w:rsidRPr="00DD584E" w:rsidRDefault="00CB3487" w:rsidP="002B14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Sig. </w:t>
            </w:r>
          </w:p>
        </w:tc>
      </w:tr>
      <w:tr w:rsidR="00CB3487" w:rsidRPr="002967B2" w14:paraId="0C61212E" w14:textId="77777777" w:rsidTr="002B1412">
        <w:trPr>
          <w:trHeight w:val="300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EB11" w14:textId="77777777" w:rsidR="00CB3487" w:rsidRPr="002967B2" w:rsidRDefault="00CB3487" w:rsidP="002B14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967B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ength at 9 month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F15F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1.64 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AFA4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F028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8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169B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1D9D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5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D9B0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23FC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355E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6</w:t>
            </w:r>
          </w:p>
        </w:tc>
      </w:tr>
      <w:tr w:rsidR="00CB3487" w:rsidRPr="002967B2" w14:paraId="422CA2AA" w14:textId="77777777" w:rsidTr="00DD584E">
        <w:trPr>
          <w:trHeight w:val="300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A6E0" w14:textId="77777777" w:rsidR="00CB3487" w:rsidRPr="002967B2" w:rsidRDefault="00CB3487" w:rsidP="002B14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967B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ength at 18 month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8596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BDC3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9564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1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F5F9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005C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3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BE64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A445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CFC6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7</w:t>
            </w:r>
          </w:p>
        </w:tc>
      </w:tr>
      <w:tr w:rsidR="00CB3487" w:rsidRPr="002967B2" w14:paraId="4B3F41FB" w14:textId="77777777" w:rsidTr="002B1412">
        <w:trPr>
          <w:trHeight w:val="300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3564" w14:textId="77777777" w:rsidR="00CB3487" w:rsidRPr="002967B2" w:rsidRDefault="00CB3487" w:rsidP="002B14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967B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ength at 24 month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0ACD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9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53A2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3CC0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5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75DB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1FD0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2C75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3954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3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2787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6</w:t>
            </w:r>
          </w:p>
        </w:tc>
      </w:tr>
      <w:tr w:rsidR="00CB3487" w:rsidRPr="002967B2" w14:paraId="0905C0B5" w14:textId="77777777" w:rsidTr="00DD584E">
        <w:trPr>
          <w:trHeight w:val="300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0F27" w14:textId="77777777" w:rsidR="00CB3487" w:rsidRPr="002967B2" w:rsidRDefault="00CB3487" w:rsidP="002B14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967B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FM at 18 month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2442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0.7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D0B1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F289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.5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629D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&lt;0.001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E9A4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12CA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C3E5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1356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0</w:t>
            </w:r>
          </w:p>
        </w:tc>
      </w:tr>
      <w:tr w:rsidR="00CB3487" w:rsidRPr="002967B2" w14:paraId="4EF3D71B" w14:textId="77777777" w:rsidTr="00DD584E">
        <w:trPr>
          <w:trHeight w:val="300"/>
        </w:trPr>
        <w:tc>
          <w:tcPr>
            <w:tcW w:w="2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99E6" w14:textId="77777777" w:rsidR="00CB3487" w:rsidRPr="002967B2" w:rsidRDefault="00CB3487" w:rsidP="002B141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967B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Fat% at 24 month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E498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8578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15F3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DE73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AD15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2.2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C729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4323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-2.25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8E59" w14:textId="77777777" w:rsidR="00CB3487" w:rsidRPr="00DD584E" w:rsidRDefault="00CB3487" w:rsidP="002B141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DD584E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*</w:t>
            </w:r>
          </w:p>
        </w:tc>
      </w:tr>
    </w:tbl>
    <w:p w14:paraId="7B8FFA6D" w14:textId="726CA5F9" w:rsidR="00CB3487" w:rsidRDefault="00CB3487" w:rsidP="00CB3487">
      <w:pPr>
        <w:rPr>
          <w:rFonts w:ascii="Arial" w:hAnsi="Arial" w:cs="Arial"/>
          <w:sz w:val="20"/>
          <w:szCs w:val="20"/>
        </w:rPr>
      </w:pPr>
      <w:r w:rsidRPr="00352689">
        <w:rPr>
          <w:rFonts w:ascii="Arial" w:hAnsi="Arial" w:cs="Arial"/>
          <w:sz w:val="20"/>
          <w:szCs w:val="20"/>
        </w:rPr>
        <w:t xml:space="preserve">**p&lt;0.01; *p&lt;0.05. </w:t>
      </w:r>
    </w:p>
    <w:p w14:paraId="5D871CB6" w14:textId="2F57F99A" w:rsidR="00CB3487" w:rsidRPr="00352689" w:rsidRDefault="00CB3487" w:rsidP="00CB348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FM: Fat free mass</w:t>
      </w:r>
      <w:r w:rsidR="00397A05">
        <w:rPr>
          <w:rFonts w:ascii="Arial" w:hAnsi="Arial" w:cs="Arial"/>
          <w:sz w:val="20"/>
          <w:szCs w:val="20"/>
        </w:rPr>
        <w:t xml:space="preserve">. Independent t test used for </w:t>
      </w:r>
      <w:r w:rsidR="00EE6385">
        <w:rPr>
          <w:rFonts w:ascii="Arial" w:hAnsi="Arial" w:cs="Arial"/>
          <w:sz w:val="20"/>
          <w:szCs w:val="20"/>
        </w:rPr>
        <w:t>comparisons</w:t>
      </w:r>
      <w:r w:rsidR="00397A05">
        <w:rPr>
          <w:rFonts w:ascii="Arial" w:hAnsi="Arial" w:cs="Arial"/>
          <w:sz w:val="20"/>
          <w:szCs w:val="20"/>
        </w:rPr>
        <w:t xml:space="preserve">. </w:t>
      </w:r>
    </w:p>
    <w:p w14:paraId="681B33E3" w14:textId="77777777" w:rsidR="00295DC0" w:rsidRDefault="00295DC0" w:rsidP="00CB3487">
      <w:pPr>
        <w:rPr>
          <w:rFonts w:ascii="Arial" w:hAnsi="Arial" w:cs="Arial"/>
        </w:rPr>
      </w:pPr>
    </w:p>
    <w:p w14:paraId="2365485D" w14:textId="70298BCC" w:rsidR="00CB3487" w:rsidRDefault="00295DC0" w:rsidP="00CB3487">
      <w:pPr>
        <w:rPr>
          <w:rFonts w:ascii="Arial" w:hAnsi="Arial" w:cs="Arial"/>
        </w:rPr>
      </w:pPr>
      <w:r w:rsidRPr="000F348B">
        <w:rPr>
          <w:rFonts w:ascii="Arial" w:hAnsi="Arial" w:cs="Arial"/>
          <w:b/>
        </w:rPr>
        <w:t>Table S</w:t>
      </w:r>
      <w:r w:rsidR="00866520">
        <w:rPr>
          <w:rFonts w:ascii="Arial" w:hAnsi="Arial" w:cs="Arial"/>
          <w:b/>
        </w:rPr>
        <w:t xml:space="preserve">9 </w:t>
      </w:r>
      <w:r w:rsidR="00CB3487">
        <w:rPr>
          <w:rFonts w:ascii="Arial" w:hAnsi="Arial" w:cs="Arial"/>
        </w:rPr>
        <w:t>Comparisons between length, FFM and Fat% and neurodevelopmental delay</w:t>
      </w:r>
    </w:p>
    <w:p w14:paraId="7F95CDE1" w14:textId="77777777" w:rsidR="00CB3487" w:rsidRDefault="00CB3487" w:rsidP="00CB3487">
      <w:pPr>
        <w:rPr>
          <w:rFonts w:ascii="Arial" w:hAnsi="Arial" w:cs="Arial"/>
        </w:rPr>
      </w:pPr>
    </w:p>
    <w:p w14:paraId="04C51E55" w14:textId="6B450958" w:rsidR="008B2FEF" w:rsidRPr="00B239FA" w:rsidRDefault="008B2FEF" w:rsidP="00DD584E">
      <w:pPr>
        <w:rPr>
          <w:rFonts w:ascii="Arial" w:hAnsi="Arial" w:cs="Arial"/>
        </w:rPr>
      </w:pPr>
    </w:p>
    <w:sectPr w:rsidR="008B2FEF" w:rsidRPr="00B239FA" w:rsidSect="00B239F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9FA"/>
    <w:rsid w:val="00032E61"/>
    <w:rsid w:val="00035439"/>
    <w:rsid w:val="00043BC3"/>
    <w:rsid w:val="000C7AD9"/>
    <w:rsid w:val="000D6030"/>
    <w:rsid w:val="000F348B"/>
    <w:rsid w:val="000F4A99"/>
    <w:rsid w:val="00103A46"/>
    <w:rsid w:val="001B3519"/>
    <w:rsid w:val="001F320B"/>
    <w:rsid w:val="001F612A"/>
    <w:rsid w:val="00233CA5"/>
    <w:rsid w:val="00295DC0"/>
    <w:rsid w:val="002B1412"/>
    <w:rsid w:val="00302494"/>
    <w:rsid w:val="003147DF"/>
    <w:rsid w:val="00397A05"/>
    <w:rsid w:val="003F322C"/>
    <w:rsid w:val="004E7708"/>
    <w:rsid w:val="00510C9C"/>
    <w:rsid w:val="00525FB9"/>
    <w:rsid w:val="00553CAD"/>
    <w:rsid w:val="005C21D2"/>
    <w:rsid w:val="00614976"/>
    <w:rsid w:val="00653877"/>
    <w:rsid w:val="006C0EA5"/>
    <w:rsid w:val="007037CC"/>
    <w:rsid w:val="007805CC"/>
    <w:rsid w:val="007819CC"/>
    <w:rsid w:val="00866520"/>
    <w:rsid w:val="008925ED"/>
    <w:rsid w:val="008959AB"/>
    <w:rsid w:val="008B2FEF"/>
    <w:rsid w:val="00900ADE"/>
    <w:rsid w:val="009339E4"/>
    <w:rsid w:val="00A52155"/>
    <w:rsid w:val="00A97A89"/>
    <w:rsid w:val="00AD171B"/>
    <w:rsid w:val="00AE6ADF"/>
    <w:rsid w:val="00B239FA"/>
    <w:rsid w:val="00BC3C04"/>
    <w:rsid w:val="00C234D9"/>
    <w:rsid w:val="00CB3487"/>
    <w:rsid w:val="00D10721"/>
    <w:rsid w:val="00D30E09"/>
    <w:rsid w:val="00DD584E"/>
    <w:rsid w:val="00E1427A"/>
    <w:rsid w:val="00E470D6"/>
    <w:rsid w:val="00EC77B0"/>
    <w:rsid w:val="00EE6385"/>
    <w:rsid w:val="00F16485"/>
    <w:rsid w:val="00FB15AF"/>
    <w:rsid w:val="00FD5313"/>
    <w:rsid w:val="00FF5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CF936B"/>
  <w14:defaultImageDpi w14:val="300"/>
  <w15:docId w15:val="{FA913698-85F4-407B-8AB5-62516810A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354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5439"/>
    <w:rPr>
      <w:color w:val="800080"/>
      <w:u w:val="single"/>
    </w:rPr>
  </w:style>
  <w:style w:type="paragraph" w:customStyle="1" w:styleId="xl63">
    <w:name w:val="xl63"/>
    <w:basedOn w:val="Normal"/>
    <w:rsid w:val="000354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GB"/>
    </w:rPr>
  </w:style>
  <w:style w:type="paragraph" w:customStyle="1" w:styleId="xl64">
    <w:name w:val="xl64"/>
    <w:basedOn w:val="Normal"/>
    <w:rsid w:val="000354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6538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3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31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9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404</Words>
  <Characters>1370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, University of Oxford</Company>
  <LinksUpToDate>false</LinksUpToDate>
  <CharactersWithSpaces>16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Fernandes</dc:creator>
  <cp:keywords/>
  <dc:description/>
  <cp:lastModifiedBy>Uswa Jiwani</cp:lastModifiedBy>
  <cp:revision>2</cp:revision>
  <dcterms:created xsi:type="dcterms:W3CDTF">2023-03-20T05:03:00Z</dcterms:created>
  <dcterms:modified xsi:type="dcterms:W3CDTF">2023-03-20T05:03:00Z</dcterms:modified>
</cp:coreProperties>
</file>